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9BE0C9" w14:textId="22183734" w:rsidR="007E0A5D" w:rsidRPr="00EC4345" w:rsidRDefault="007E0A5D" w:rsidP="004913A9">
      <w:pPr>
        <w:spacing w:line="360" w:lineRule="auto"/>
        <w:rPr>
          <w:rFonts w:asciiTheme="majorHAnsi" w:hAnsiTheme="majorHAnsi" w:cstheme="majorHAnsi"/>
          <w:b/>
          <w:bCs/>
          <w:sz w:val="32"/>
          <w:szCs w:val="32"/>
          <w:u w:val="single"/>
        </w:rPr>
      </w:pPr>
      <w:r w:rsidRPr="00EC4345">
        <w:rPr>
          <w:rFonts w:asciiTheme="majorHAnsi" w:hAnsiTheme="majorHAnsi" w:cstheme="majorHAnsi"/>
          <w:b/>
          <w:bCs/>
          <w:sz w:val="32"/>
          <w:szCs w:val="32"/>
          <w:u w:val="single"/>
        </w:rPr>
        <w:t>Supplementary Information for:</w:t>
      </w:r>
    </w:p>
    <w:p w14:paraId="43BD2EF8" w14:textId="77777777" w:rsidR="00EC4345" w:rsidRDefault="00EC4345" w:rsidP="004913A9">
      <w:pPr>
        <w:spacing w:line="360" w:lineRule="auto"/>
        <w:rPr>
          <w:rFonts w:asciiTheme="majorHAnsi" w:hAnsiTheme="majorHAnsi" w:cstheme="majorHAnsi"/>
          <w:b/>
          <w:bCs/>
          <w:sz w:val="28"/>
          <w:szCs w:val="28"/>
        </w:rPr>
      </w:pPr>
    </w:p>
    <w:p w14:paraId="7E34A510" w14:textId="0C2D5FB4" w:rsidR="00121C54" w:rsidRPr="00EC4345" w:rsidRDefault="004E033B" w:rsidP="004913A9">
      <w:pPr>
        <w:spacing w:line="360" w:lineRule="auto"/>
        <w:rPr>
          <w:rFonts w:asciiTheme="majorHAnsi" w:hAnsiTheme="majorHAnsi" w:cstheme="majorHAnsi"/>
          <w:b/>
          <w:bCs/>
          <w:sz w:val="28"/>
          <w:szCs w:val="28"/>
        </w:rPr>
      </w:pPr>
      <w:proofErr w:type="spellStart"/>
      <w:r w:rsidRPr="00EC4345">
        <w:rPr>
          <w:rFonts w:asciiTheme="majorHAnsi" w:hAnsiTheme="majorHAnsi" w:cstheme="majorHAnsi"/>
          <w:b/>
          <w:bCs/>
          <w:sz w:val="28"/>
          <w:szCs w:val="28"/>
        </w:rPr>
        <w:t>Spatio</w:t>
      </w:r>
      <w:proofErr w:type="spellEnd"/>
      <w:r w:rsidRPr="00EC4345">
        <w:rPr>
          <w:rFonts w:asciiTheme="majorHAnsi" w:hAnsiTheme="majorHAnsi" w:cstheme="majorHAnsi"/>
          <w:b/>
          <w:bCs/>
          <w:sz w:val="28"/>
          <w:szCs w:val="28"/>
        </w:rPr>
        <w:t>-temporal changes in effective population size in an expanding metapopulation of Eurasian otters</w:t>
      </w:r>
    </w:p>
    <w:p w14:paraId="3253037B" w14:textId="77777777" w:rsidR="00421180" w:rsidRDefault="00421180" w:rsidP="00421180">
      <w:pPr>
        <w:spacing w:line="276" w:lineRule="auto"/>
        <w:rPr>
          <w:rFonts w:asciiTheme="majorHAnsi" w:hAnsiTheme="majorHAnsi" w:cstheme="majorHAnsi"/>
        </w:rPr>
      </w:pPr>
    </w:p>
    <w:p w14:paraId="35B9515D" w14:textId="77777777" w:rsidR="00421180" w:rsidRPr="00451121" w:rsidRDefault="00421180" w:rsidP="00421180">
      <w:pPr>
        <w:spacing w:line="276" w:lineRule="auto"/>
        <w:rPr>
          <w:rFonts w:asciiTheme="majorHAnsi" w:hAnsiTheme="majorHAnsi" w:cstheme="majorHAnsi"/>
        </w:rPr>
      </w:pPr>
      <w:r w:rsidRPr="00451121">
        <w:rPr>
          <w:rFonts w:asciiTheme="majorHAnsi" w:hAnsiTheme="majorHAnsi" w:cstheme="majorHAnsi"/>
        </w:rPr>
        <w:t>Nia Evelyn Thomas</w:t>
      </w:r>
      <w:r w:rsidRPr="00451121">
        <w:rPr>
          <w:rFonts w:asciiTheme="majorHAnsi" w:hAnsiTheme="majorHAnsi" w:cstheme="majorHAnsi"/>
          <w:vertAlign w:val="superscript"/>
        </w:rPr>
        <w:t>1</w:t>
      </w:r>
      <w:r w:rsidRPr="009E67A0">
        <w:rPr>
          <w:rFonts w:asciiTheme="majorHAnsi" w:hAnsiTheme="majorHAnsi" w:cstheme="majorHAnsi"/>
          <w:vertAlign w:val="superscript"/>
        </w:rPr>
        <w:t>*</w:t>
      </w:r>
      <w:r w:rsidRPr="00451121">
        <w:rPr>
          <w:rFonts w:asciiTheme="majorHAnsi" w:hAnsiTheme="majorHAnsi" w:cstheme="majorHAnsi"/>
        </w:rPr>
        <w:t>, Elizabeth A</w:t>
      </w:r>
      <w:r>
        <w:rPr>
          <w:rFonts w:asciiTheme="majorHAnsi" w:hAnsiTheme="majorHAnsi" w:cstheme="majorHAnsi"/>
        </w:rPr>
        <w:t>.</w:t>
      </w:r>
      <w:r w:rsidRPr="00451121">
        <w:rPr>
          <w:rFonts w:asciiTheme="majorHAnsi" w:hAnsiTheme="majorHAnsi" w:cstheme="majorHAnsi"/>
        </w:rPr>
        <w:t xml:space="preserve"> Chadwick</w:t>
      </w:r>
      <w:r w:rsidRPr="00451121">
        <w:rPr>
          <w:rFonts w:asciiTheme="majorHAnsi" w:hAnsiTheme="majorHAnsi" w:cstheme="majorHAnsi"/>
          <w:vertAlign w:val="superscript"/>
        </w:rPr>
        <w:t>1</w:t>
      </w:r>
      <w:r w:rsidRPr="00451121">
        <w:rPr>
          <w:rFonts w:asciiTheme="majorHAnsi" w:hAnsiTheme="majorHAnsi" w:cstheme="majorHAnsi"/>
        </w:rPr>
        <w:t>, Michael W</w:t>
      </w:r>
      <w:r>
        <w:rPr>
          <w:rFonts w:asciiTheme="majorHAnsi" w:hAnsiTheme="majorHAnsi" w:cstheme="majorHAnsi"/>
        </w:rPr>
        <w:t>.</w:t>
      </w:r>
      <w:r w:rsidRPr="00451121">
        <w:rPr>
          <w:rFonts w:asciiTheme="majorHAnsi" w:hAnsiTheme="majorHAnsi" w:cstheme="majorHAnsi"/>
        </w:rPr>
        <w:t xml:space="preserve"> Bruford</w:t>
      </w:r>
      <w:proofErr w:type="gramStart"/>
      <w:r w:rsidRPr="00451121">
        <w:rPr>
          <w:rFonts w:asciiTheme="majorHAnsi" w:hAnsiTheme="majorHAnsi" w:cstheme="majorHAnsi"/>
          <w:vertAlign w:val="superscript"/>
        </w:rPr>
        <w:t>1</w:t>
      </w:r>
      <w:r>
        <w:rPr>
          <w:rFonts w:asciiTheme="majorHAnsi" w:hAnsiTheme="majorHAnsi" w:cstheme="majorHAnsi"/>
          <w:vertAlign w:val="superscript"/>
        </w:rPr>
        <w:t>,*</w:t>
      </w:r>
      <w:proofErr w:type="gramEnd"/>
      <w:r>
        <w:rPr>
          <w:rFonts w:asciiTheme="majorHAnsi" w:hAnsiTheme="majorHAnsi" w:cstheme="majorHAnsi"/>
          <w:vertAlign w:val="superscript"/>
        </w:rPr>
        <w:t>*</w:t>
      </w:r>
      <w:r w:rsidRPr="00451121">
        <w:rPr>
          <w:rFonts w:asciiTheme="majorHAnsi" w:hAnsiTheme="majorHAnsi" w:cstheme="majorHAnsi"/>
        </w:rPr>
        <w:t>, Frank Hailer</w:t>
      </w:r>
      <w:r w:rsidRPr="00451121">
        <w:rPr>
          <w:rFonts w:asciiTheme="majorHAnsi" w:hAnsiTheme="majorHAnsi" w:cstheme="majorHAnsi"/>
          <w:vertAlign w:val="superscript"/>
        </w:rPr>
        <w:t>1,2</w:t>
      </w:r>
      <w:r>
        <w:rPr>
          <w:rFonts w:asciiTheme="majorHAnsi" w:hAnsiTheme="majorHAnsi" w:cstheme="majorHAnsi"/>
          <w:vertAlign w:val="superscript"/>
        </w:rPr>
        <w:t>,*</w:t>
      </w:r>
    </w:p>
    <w:p w14:paraId="217321CC" w14:textId="77777777" w:rsidR="00421180" w:rsidRPr="00451121" w:rsidRDefault="00421180" w:rsidP="00421180">
      <w:pPr>
        <w:spacing w:line="276" w:lineRule="auto"/>
        <w:ind w:left="142" w:hanging="142"/>
        <w:jc w:val="both"/>
        <w:rPr>
          <w:rFonts w:asciiTheme="majorHAnsi" w:hAnsiTheme="majorHAnsi" w:cstheme="majorHAnsi"/>
          <w:sz w:val="20"/>
          <w:szCs w:val="20"/>
        </w:rPr>
      </w:pPr>
      <w:r w:rsidRPr="00451121">
        <w:rPr>
          <w:rFonts w:asciiTheme="majorHAnsi" w:hAnsiTheme="majorHAnsi" w:cstheme="majorHAnsi"/>
          <w:sz w:val="20"/>
          <w:szCs w:val="20"/>
          <w:vertAlign w:val="superscript"/>
        </w:rPr>
        <w:t xml:space="preserve">1 </w:t>
      </w:r>
      <w:r w:rsidRPr="00451121">
        <w:rPr>
          <w:rFonts w:asciiTheme="majorHAnsi" w:hAnsiTheme="majorHAnsi" w:cstheme="majorHAnsi"/>
          <w:sz w:val="20"/>
          <w:szCs w:val="20"/>
        </w:rPr>
        <w:t>Organisms and Environment, School of Biosciences</w:t>
      </w:r>
      <w:r>
        <w:rPr>
          <w:rFonts w:asciiTheme="majorHAnsi" w:hAnsiTheme="majorHAnsi" w:cstheme="majorHAnsi"/>
          <w:sz w:val="20"/>
          <w:szCs w:val="20"/>
        </w:rPr>
        <w:t xml:space="preserve"> and Water Research Institute,</w:t>
      </w:r>
      <w:r w:rsidRPr="00451121">
        <w:rPr>
          <w:rFonts w:asciiTheme="majorHAnsi" w:hAnsiTheme="majorHAnsi" w:cstheme="majorHAnsi"/>
          <w:sz w:val="20"/>
          <w:szCs w:val="20"/>
        </w:rPr>
        <w:t xml:space="preserve"> Sir Martin Evans Building, Museum Avenue, Cardiff University, CF10 3AX, Cardiff, Wales, UK.</w:t>
      </w:r>
    </w:p>
    <w:p w14:paraId="58E44DC0" w14:textId="77777777" w:rsidR="00421180" w:rsidRDefault="00421180" w:rsidP="00421180">
      <w:pPr>
        <w:tabs>
          <w:tab w:val="left" w:pos="142"/>
        </w:tabs>
        <w:spacing w:line="276" w:lineRule="auto"/>
        <w:ind w:left="142" w:hanging="142"/>
        <w:rPr>
          <w:rFonts w:asciiTheme="majorHAnsi" w:hAnsiTheme="majorHAnsi" w:cstheme="majorHAnsi"/>
          <w:sz w:val="20"/>
          <w:szCs w:val="20"/>
        </w:rPr>
      </w:pPr>
      <w:r w:rsidRPr="00451121">
        <w:rPr>
          <w:rFonts w:asciiTheme="majorHAnsi" w:hAnsiTheme="majorHAnsi" w:cstheme="majorHAnsi"/>
          <w:sz w:val="20"/>
          <w:szCs w:val="20"/>
          <w:vertAlign w:val="superscript"/>
        </w:rPr>
        <w:t xml:space="preserve">2 </w:t>
      </w:r>
      <w:r w:rsidRPr="00451121">
        <w:rPr>
          <w:rFonts w:asciiTheme="majorHAnsi" w:hAnsiTheme="majorHAnsi" w:cstheme="majorHAnsi"/>
          <w:sz w:val="20"/>
          <w:szCs w:val="20"/>
        </w:rPr>
        <w:t>Cardiff University-Institute of Zoology Joint Laboratory for Biocomplexity Research</w:t>
      </w:r>
      <w:r>
        <w:rPr>
          <w:rFonts w:asciiTheme="majorHAnsi" w:hAnsiTheme="majorHAnsi" w:cstheme="majorHAnsi"/>
          <w:sz w:val="20"/>
          <w:szCs w:val="20"/>
        </w:rPr>
        <w:t xml:space="preserve"> (CIBR)</w:t>
      </w:r>
      <w:r w:rsidRPr="00451121">
        <w:rPr>
          <w:rFonts w:asciiTheme="majorHAnsi" w:hAnsiTheme="majorHAnsi" w:cstheme="majorHAnsi"/>
          <w:sz w:val="20"/>
          <w:szCs w:val="20"/>
        </w:rPr>
        <w:t>, Beijing, China</w:t>
      </w:r>
    </w:p>
    <w:p w14:paraId="498792E5" w14:textId="77777777" w:rsidR="00421180" w:rsidRPr="00451121" w:rsidRDefault="00421180" w:rsidP="00421180">
      <w:pPr>
        <w:tabs>
          <w:tab w:val="left" w:pos="142"/>
        </w:tabs>
        <w:spacing w:line="276" w:lineRule="auto"/>
        <w:ind w:left="142" w:hanging="142"/>
        <w:rPr>
          <w:rFonts w:asciiTheme="majorHAnsi" w:hAnsiTheme="majorHAnsi" w:cstheme="majorHAnsi"/>
          <w:sz w:val="20"/>
          <w:szCs w:val="20"/>
        </w:rPr>
      </w:pPr>
    </w:p>
    <w:p w14:paraId="711B345A" w14:textId="3B7EAC96" w:rsidR="00421180" w:rsidRDefault="00421180" w:rsidP="00421180">
      <w:pPr>
        <w:spacing w:line="276" w:lineRule="auto"/>
        <w:rPr>
          <w:rFonts w:asciiTheme="majorHAnsi" w:hAnsiTheme="majorHAnsi" w:cstheme="majorHAnsi"/>
          <w:sz w:val="21"/>
          <w:szCs w:val="21"/>
        </w:rPr>
      </w:pPr>
      <w:r w:rsidRPr="00AA5E88">
        <w:rPr>
          <w:rFonts w:asciiTheme="majorHAnsi" w:hAnsiTheme="majorHAnsi" w:cstheme="majorHAnsi"/>
          <w:sz w:val="21"/>
          <w:szCs w:val="21"/>
        </w:rPr>
        <w:t>* Corresponding author</w:t>
      </w:r>
      <w:r w:rsidR="008E427D">
        <w:rPr>
          <w:rFonts w:asciiTheme="majorHAnsi" w:hAnsiTheme="majorHAnsi" w:cstheme="majorHAnsi"/>
          <w:sz w:val="21"/>
          <w:szCs w:val="21"/>
        </w:rPr>
        <w:t>s</w:t>
      </w:r>
      <w:r w:rsidRPr="00AA5E88">
        <w:rPr>
          <w:rFonts w:asciiTheme="majorHAnsi" w:hAnsiTheme="majorHAnsi" w:cstheme="majorHAnsi"/>
          <w:sz w:val="21"/>
          <w:szCs w:val="21"/>
        </w:rPr>
        <w:t>: Nia E. Thomas (</w:t>
      </w:r>
      <w:hyperlink r:id="rId8" w:history="1">
        <w:r w:rsidRPr="00AA5E88">
          <w:rPr>
            <w:rStyle w:val="Hyperlink"/>
            <w:rFonts w:asciiTheme="majorHAnsi" w:hAnsiTheme="majorHAnsi" w:cstheme="majorHAnsi"/>
            <w:sz w:val="21"/>
            <w:szCs w:val="21"/>
          </w:rPr>
          <w:t>nia.</w:t>
        </w:r>
        <w:r w:rsidRPr="00AA5E88">
          <w:rPr>
            <w:rStyle w:val="Hyperlink"/>
            <w:rFonts w:asciiTheme="majorHAnsi" w:hAnsiTheme="majorHAnsi" w:cstheme="majorHAnsi"/>
            <w:sz w:val="21"/>
            <w:szCs w:val="21"/>
          </w:rPr>
          <w:t>e</w:t>
        </w:r>
        <w:r w:rsidRPr="00AA5E88">
          <w:rPr>
            <w:rStyle w:val="Hyperlink"/>
            <w:rFonts w:asciiTheme="majorHAnsi" w:hAnsiTheme="majorHAnsi" w:cstheme="majorHAnsi"/>
            <w:sz w:val="21"/>
            <w:szCs w:val="21"/>
          </w:rPr>
          <w:t>.thomas@gmail.com</w:t>
        </w:r>
      </w:hyperlink>
      <w:r w:rsidRPr="00AA5E88">
        <w:rPr>
          <w:rFonts w:asciiTheme="majorHAnsi" w:hAnsiTheme="majorHAnsi" w:cstheme="majorHAnsi"/>
          <w:sz w:val="21"/>
          <w:szCs w:val="21"/>
        </w:rPr>
        <w:t>) and Frank Hailer (</w:t>
      </w:r>
      <w:hyperlink r:id="rId9" w:history="1">
        <w:r w:rsidRPr="00AA5E88">
          <w:rPr>
            <w:rStyle w:val="Hyperlink"/>
            <w:rFonts w:asciiTheme="majorHAnsi" w:hAnsiTheme="majorHAnsi" w:cstheme="majorHAnsi"/>
            <w:sz w:val="21"/>
            <w:szCs w:val="21"/>
          </w:rPr>
          <w:t>HailerF@cardiff.ac.uk</w:t>
        </w:r>
      </w:hyperlink>
      <w:r w:rsidRPr="00AA5E88">
        <w:rPr>
          <w:rFonts w:asciiTheme="majorHAnsi" w:hAnsiTheme="majorHAnsi" w:cstheme="majorHAnsi"/>
          <w:sz w:val="21"/>
          <w:szCs w:val="21"/>
        </w:rPr>
        <w:t>)</w:t>
      </w:r>
    </w:p>
    <w:p w14:paraId="3BB466BE" w14:textId="77777777" w:rsidR="00421180" w:rsidRPr="00AA5E88" w:rsidRDefault="00421180" w:rsidP="00421180">
      <w:pPr>
        <w:spacing w:line="276" w:lineRule="auto"/>
        <w:rPr>
          <w:rFonts w:asciiTheme="majorHAnsi" w:hAnsiTheme="majorHAnsi" w:cstheme="majorHAnsi"/>
          <w:sz w:val="21"/>
          <w:szCs w:val="21"/>
        </w:rPr>
      </w:pPr>
      <w:r w:rsidRPr="00AA5E88">
        <w:rPr>
          <w:rFonts w:asciiTheme="majorHAnsi" w:hAnsiTheme="majorHAnsi" w:cstheme="majorHAnsi"/>
          <w:sz w:val="21"/>
          <w:szCs w:val="21"/>
        </w:rPr>
        <w:t xml:space="preserve">** deceased during the preparation of this </w:t>
      </w:r>
      <w:proofErr w:type="gramStart"/>
      <w:r w:rsidRPr="00AA5E88">
        <w:rPr>
          <w:rFonts w:asciiTheme="majorHAnsi" w:hAnsiTheme="majorHAnsi" w:cstheme="majorHAnsi"/>
          <w:sz w:val="21"/>
          <w:szCs w:val="21"/>
        </w:rPr>
        <w:t>manuscript, but</w:t>
      </w:r>
      <w:proofErr w:type="gramEnd"/>
      <w:r w:rsidRPr="00AA5E88">
        <w:rPr>
          <w:rFonts w:asciiTheme="majorHAnsi" w:hAnsiTheme="majorHAnsi" w:cstheme="majorHAnsi"/>
          <w:sz w:val="21"/>
          <w:szCs w:val="21"/>
        </w:rPr>
        <w:t xml:space="preserve"> had significant input on this study. The authors express their </w:t>
      </w:r>
      <w:r>
        <w:rPr>
          <w:rFonts w:asciiTheme="majorHAnsi" w:hAnsiTheme="majorHAnsi" w:cstheme="majorHAnsi"/>
          <w:sz w:val="21"/>
          <w:szCs w:val="21"/>
        </w:rPr>
        <w:t xml:space="preserve">deep </w:t>
      </w:r>
      <w:r w:rsidRPr="00AA5E88">
        <w:rPr>
          <w:rFonts w:asciiTheme="majorHAnsi" w:hAnsiTheme="majorHAnsi" w:cstheme="majorHAnsi"/>
          <w:sz w:val="21"/>
          <w:szCs w:val="21"/>
        </w:rPr>
        <w:t>sorrow for losing an irreplaceable colleague</w:t>
      </w:r>
      <w:r>
        <w:rPr>
          <w:rFonts w:asciiTheme="majorHAnsi" w:hAnsiTheme="majorHAnsi" w:cstheme="majorHAnsi"/>
          <w:sz w:val="21"/>
          <w:szCs w:val="21"/>
        </w:rPr>
        <w:t>,</w:t>
      </w:r>
      <w:r w:rsidRPr="00AA5E88">
        <w:rPr>
          <w:rFonts w:asciiTheme="majorHAnsi" w:hAnsiTheme="majorHAnsi" w:cstheme="majorHAnsi"/>
          <w:sz w:val="21"/>
          <w:szCs w:val="21"/>
        </w:rPr>
        <w:t xml:space="preserve"> </w:t>
      </w:r>
      <w:r>
        <w:rPr>
          <w:rFonts w:asciiTheme="majorHAnsi" w:hAnsiTheme="majorHAnsi" w:cstheme="majorHAnsi"/>
          <w:sz w:val="21"/>
          <w:szCs w:val="21"/>
        </w:rPr>
        <w:t xml:space="preserve">who relentlessly </w:t>
      </w:r>
      <w:r w:rsidRPr="00AA5E88">
        <w:rPr>
          <w:rFonts w:asciiTheme="majorHAnsi" w:hAnsiTheme="majorHAnsi" w:cstheme="majorHAnsi"/>
          <w:sz w:val="21"/>
          <w:szCs w:val="21"/>
        </w:rPr>
        <w:t>spread kindness, enthusiasm</w:t>
      </w:r>
      <w:r>
        <w:rPr>
          <w:rFonts w:asciiTheme="majorHAnsi" w:hAnsiTheme="majorHAnsi" w:cstheme="majorHAnsi"/>
          <w:sz w:val="21"/>
          <w:szCs w:val="21"/>
        </w:rPr>
        <w:t>, knowledge</w:t>
      </w:r>
      <w:r w:rsidRPr="00AA5E88">
        <w:rPr>
          <w:rFonts w:asciiTheme="majorHAnsi" w:hAnsiTheme="majorHAnsi" w:cstheme="majorHAnsi"/>
          <w:sz w:val="21"/>
          <w:szCs w:val="21"/>
        </w:rPr>
        <w:t xml:space="preserve"> and inspiration.</w:t>
      </w:r>
    </w:p>
    <w:p w14:paraId="12D65F38" w14:textId="77777777" w:rsidR="00421180" w:rsidRPr="00AA5E88" w:rsidRDefault="00421180" w:rsidP="00421180">
      <w:pPr>
        <w:spacing w:line="276" w:lineRule="auto"/>
        <w:rPr>
          <w:rFonts w:asciiTheme="majorHAnsi" w:hAnsiTheme="majorHAnsi" w:cstheme="majorHAnsi"/>
          <w:sz w:val="21"/>
          <w:szCs w:val="21"/>
        </w:rPr>
      </w:pPr>
      <w:proofErr w:type="spellStart"/>
      <w:r w:rsidRPr="00AA5E88">
        <w:rPr>
          <w:rFonts w:asciiTheme="majorHAnsi" w:hAnsiTheme="majorHAnsi" w:cstheme="majorHAnsi"/>
          <w:sz w:val="21"/>
          <w:szCs w:val="21"/>
        </w:rPr>
        <w:t>ORCiD</w:t>
      </w:r>
      <w:proofErr w:type="spellEnd"/>
      <w:r w:rsidRPr="00AA5E88">
        <w:rPr>
          <w:rFonts w:asciiTheme="majorHAnsi" w:hAnsiTheme="majorHAnsi" w:cstheme="majorHAnsi"/>
          <w:sz w:val="21"/>
          <w:szCs w:val="21"/>
        </w:rPr>
        <w:t xml:space="preserve"> IDs: Nia Thomas (0000-0003-4412-4286), Elizabeth A Chadwick (</w:t>
      </w:r>
      <w:hyperlink r:id="rId10" w:history="1">
        <w:r w:rsidRPr="00AA5E88">
          <w:rPr>
            <w:rStyle w:val="Hyperlink"/>
            <w:rFonts w:asciiTheme="majorHAnsi" w:hAnsiTheme="majorHAnsi" w:cstheme="majorHAnsi"/>
            <w:sz w:val="21"/>
            <w:szCs w:val="21"/>
          </w:rPr>
          <w:t>0000-0002-6662-6343</w:t>
        </w:r>
      </w:hyperlink>
      <w:r w:rsidRPr="00AA5E88">
        <w:rPr>
          <w:rFonts w:asciiTheme="majorHAnsi" w:hAnsiTheme="majorHAnsi" w:cstheme="majorHAnsi"/>
          <w:sz w:val="21"/>
          <w:szCs w:val="21"/>
        </w:rPr>
        <w:t>), Michael W. Bruford (</w:t>
      </w:r>
      <w:hyperlink r:id="rId11" w:history="1">
        <w:r w:rsidRPr="00AA5E88">
          <w:rPr>
            <w:rStyle w:val="Hyperlink"/>
            <w:rFonts w:asciiTheme="majorHAnsi" w:hAnsiTheme="majorHAnsi" w:cstheme="majorHAnsi"/>
            <w:sz w:val="21"/>
            <w:szCs w:val="21"/>
          </w:rPr>
          <w:t>0000-0001-6357-6080</w:t>
        </w:r>
      </w:hyperlink>
      <w:r w:rsidRPr="00AA5E88">
        <w:rPr>
          <w:rFonts w:asciiTheme="majorHAnsi" w:hAnsiTheme="majorHAnsi" w:cstheme="majorHAnsi"/>
          <w:sz w:val="21"/>
          <w:szCs w:val="21"/>
        </w:rPr>
        <w:t>), Frank Hailer (0000-0002-2340-1726)</w:t>
      </w:r>
    </w:p>
    <w:p w14:paraId="1F88E4D8" w14:textId="34C78ADF" w:rsidR="005C0252" w:rsidRPr="00BF7357" w:rsidRDefault="005C0252" w:rsidP="00B40CAE">
      <w:pPr>
        <w:rPr>
          <w:rFonts w:asciiTheme="majorHAnsi" w:eastAsiaTheme="majorEastAsia" w:hAnsiTheme="majorHAnsi" w:cstheme="majorHAnsi"/>
          <w:b/>
          <w:bCs/>
          <w:color w:val="000000" w:themeColor="text1"/>
          <w:sz w:val="2"/>
          <w:szCs w:val="2"/>
        </w:rPr>
      </w:pPr>
    </w:p>
    <w:p w14:paraId="604A4C2B" w14:textId="77777777" w:rsidR="007E0A5D" w:rsidRDefault="007E0A5D">
      <w:pPr>
        <w:rPr>
          <w:b/>
          <w:bCs/>
          <w:color w:val="000000" w:themeColor="text1"/>
          <w:sz w:val="20"/>
          <w:szCs w:val="20"/>
        </w:rPr>
        <w:sectPr w:rsidR="007E0A5D" w:rsidSect="007E0A5D">
          <w:footerReference w:type="default" r:id="rId12"/>
          <w:type w:val="continuous"/>
          <w:pgSz w:w="11901" w:h="16817"/>
          <w:pgMar w:top="1440" w:right="1440" w:bottom="1440" w:left="1440" w:header="709" w:footer="709" w:gutter="0"/>
          <w:cols w:space="708"/>
          <w:docGrid w:linePitch="360"/>
        </w:sectPr>
      </w:pPr>
    </w:p>
    <w:p w14:paraId="371CE114" w14:textId="38ECAB81" w:rsidR="005D14B2" w:rsidRPr="007E0A5D" w:rsidRDefault="00D06533" w:rsidP="00BF7357">
      <w:pPr>
        <w:pStyle w:val="Heading3"/>
        <w:spacing w:before="0" w:after="240" w:line="240" w:lineRule="auto"/>
        <w:rPr>
          <w:color w:val="000000" w:themeColor="text1"/>
          <w:sz w:val="18"/>
          <w:szCs w:val="18"/>
        </w:rPr>
      </w:pPr>
      <w:r w:rsidRPr="007E0A5D">
        <w:rPr>
          <w:b/>
          <w:bCs/>
          <w:color w:val="000000" w:themeColor="text1"/>
          <w:sz w:val="18"/>
          <w:szCs w:val="18"/>
        </w:rPr>
        <w:lastRenderedPageBreak/>
        <w:t xml:space="preserve">Table </w:t>
      </w:r>
      <w:r w:rsidR="005D14B2" w:rsidRPr="007E0A5D">
        <w:rPr>
          <w:b/>
          <w:bCs/>
          <w:color w:val="000000" w:themeColor="text1"/>
          <w:sz w:val="18"/>
          <w:szCs w:val="18"/>
        </w:rPr>
        <w:t>S1</w:t>
      </w:r>
      <w:r w:rsidRPr="007E0A5D">
        <w:rPr>
          <w:b/>
          <w:bCs/>
          <w:color w:val="000000" w:themeColor="text1"/>
          <w:sz w:val="18"/>
          <w:szCs w:val="18"/>
        </w:rPr>
        <w:t>:</w:t>
      </w:r>
      <w:r w:rsidR="002E044D" w:rsidRPr="007E0A5D">
        <w:rPr>
          <w:b/>
          <w:bCs/>
          <w:color w:val="000000" w:themeColor="text1"/>
          <w:sz w:val="18"/>
          <w:szCs w:val="18"/>
        </w:rPr>
        <w:t xml:space="preserve"> Full Bottleneck results with and without accounting for genetic structure and admixture. </w:t>
      </w:r>
      <w:r w:rsidR="002E044D" w:rsidRPr="007E0A5D">
        <w:rPr>
          <w:color w:val="000000" w:themeColor="text1"/>
          <w:sz w:val="18"/>
          <w:szCs w:val="18"/>
        </w:rPr>
        <w:t>N</w:t>
      </w:r>
      <w:r w:rsidR="000D771A" w:rsidRPr="007E0A5D">
        <w:rPr>
          <w:color w:val="000000" w:themeColor="text1"/>
          <w:sz w:val="18"/>
          <w:szCs w:val="18"/>
        </w:rPr>
        <w:t>:</w:t>
      </w:r>
      <w:r w:rsidR="002E044D" w:rsidRPr="007E0A5D">
        <w:rPr>
          <w:color w:val="000000" w:themeColor="text1"/>
          <w:sz w:val="18"/>
          <w:szCs w:val="18"/>
        </w:rPr>
        <w:t xml:space="preserve"> number of individuals analys</w:t>
      </w:r>
      <w:r w:rsidR="002D2131" w:rsidRPr="007E0A5D">
        <w:rPr>
          <w:color w:val="000000" w:themeColor="text1"/>
          <w:sz w:val="18"/>
          <w:szCs w:val="18"/>
        </w:rPr>
        <w:t>ed</w:t>
      </w:r>
      <w:r w:rsidR="002E044D" w:rsidRPr="007E0A5D">
        <w:rPr>
          <w:color w:val="000000" w:themeColor="text1"/>
          <w:sz w:val="18"/>
          <w:szCs w:val="18"/>
        </w:rPr>
        <w:t>; Mean He</w:t>
      </w:r>
      <w:r w:rsidR="000D771A" w:rsidRPr="007E0A5D">
        <w:rPr>
          <w:color w:val="000000" w:themeColor="text1"/>
          <w:sz w:val="18"/>
          <w:szCs w:val="18"/>
        </w:rPr>
        <w:t xml:space="preserve">: </w:t>
      </w:r>
      <w:r w:rsidR="002E044D" w:rsidRPr="007E0A5D">
        <w:rPr>
          <w:color w:val="000000" w:themeColor="text1"/>
          <w:sz w:val="18"/>
          <w:szCs w:val="18"/>
        </w:rPr>
        <w:t xml:space="preserve">the mean heterozygosity across samples; Possible biases </w:t>
      </w:r>
      <w:r w:rsidR="000D771A" w:rsidRPr="007E0A5D">
        <w:rPr>
          <w:color w:val="000000" w:themeColor="text1"/>
          <w:sz w:val="18"/>
          <w:szCs w:val="18"/>
        </w:rPr>
        <w:t>(</w:t>
      </w:r>
      <w:r w:rsidR="002E044D" w:rsidRPr="007E0A5D">
        <w:rPr>
          <w:color w:val="000000" w:themeColor="text1"/>
          <w:sz w:val="18"/>
          <w:szCs w:val="18"/>
        </w:rPr>
        <w:t>genetic structure</w:t>
      </w:r>
      <w:r w:rsidR="000D771A" w:rsidRPr="007E0A5D">
        <w:rPr>
          <w:color w:val="000000" w:themeColor="text1"/>
          <w:sz w:val="18"/>
          <w:szCs w:val="18"/>
        </w:rPr>
        <w:t xml:space="preserve">): </w:t>
      </w:r>
      <w:r w:rsidR="002E044D" w:rsidRPr="007E0A5D">
        <w:rPr>
          <w:color w:val="000000" w:themeColor="text1"/>
          <w:sz w:val="18"/>
          <w:szCs w:val="18"/>
        </w:rPr>
        <w:t>Y</w:t>
      </w:r>
      <w:r w:rsidR="00C7650F" w:rsidRPr="007E0A5D">
        <w:rPr>
          <w:color w:val="000000" w:themeColor="text1"/>
          <w:sz w:val="18"/>
          <w:szCs w:val="18"/>
        </w:rPr>
        <w:t>es</w:t>
      </w:r>
      <w:r w:rsidR="002E044D" w:rsidRPr="007E0A5D">
        <w:rPr>
          <w:color w:val="000000" w:themeColor="text1"/>
          <w:sz w:val="18"/>
          <w:szCs w:val="18"/>
        </w:rPr>
        <w:t xml:space="preserve"> indicates genetic structure present in the dataset, N</w:t>
      </w:r>
      <w:r w:rsidR="00C7650F" w:rsidRPr="007E0A5D">
        <w:rPr>
          <w:color w:val="000000" w:themeColor="text1"/>
          <w:sz w:val="18"/>
          <w:szCs w:val="18"/>
        </w:rPr>
        <w:t>o</w:t>
      </w:r>
      <w:r w:rsidR="002E044D" w:rsidRPr="007E0A5D">
        <w:rPr>
          <w:color w:val="000000" w:themeColor="text1"/>
          <w:sz w:val="18"/>
          <w:szCs w:val="18"/>
        </w:rPr>
        <w:t xml:space="preserve"> indicates genetic structure accounted for; Possible biases </w:t>
      </w:r>
      <w:r w:rsidR="000D771A" w:rsidRPr="007E0A5D">
        <w:rPr>
          <w:color w:val="000000" w:themeColor="text1"/>
          <w:sz w:val="18"/>
          <w:szCs w:val="18"/>
        </w:rPr>
        <w:t>(</w:t>
      </w:r>
      <w:r w:rsidR="002E044D" w:rsidRPr="007E0A5D">
        <w:rPr>
          <w:color w:val="000000" w:themeColor="text1"/>
          <w:sz w:val="18"/>
          <w:szCs w:val="18"/>
        </w:rPr>
        <w:t>admixed individuals</w:t>
      </w:r>
      <w:r w:rsidR="000D771A" w:rsidRPr="007E0A5D">
        <w:rPr>
          <w:color w:val="000000" w:themeColor="text1"/>
          <w:sz w:val="18"/>
          <w:szCs w:val="18"/>
        </w:rPr>
        <w:t>):</w:t>
      </w:r>
      <w:r w:rsidR="002E044D" w:rsidRPr="007E0A5D">
        <w:rPr>
          <w:color w:val="000000" w:themeColor="text1"/>
          <w:sz w:val="18"/>
          <w:szCs w:val="18"/>
        </w:rPr>
        <w:t xml:space="preserve"> Y</w:t>
      </w:r>
      <w:r w:rsidR="00C7650F" w:rsidRPr="007E0A5D">
        <w:rPr>
          <w:color w:val="000000" w:themeColor="text1"/>
          <w:sz w:val="18"/>
          <w:szCs w:val="18"/>
        </w:rPr>
        <w:t>es</w:t>
      </w:r>
      <w:r w:rsidR="002E044D" w:rsidRPr="007E0A5D">
        <w:rPr>
          <w:color w:val="000000" w:themeColor="text1"/>
          <w:sz w:val="18"/>
          <w:szCs w:val="18"/>
        </w:rPr>
        <w:t xml:space="preserve"> indicates admixed individuals (based in data from 15 microsatellite loci and a STRUC</w:t>
      </w:r>
      <w:r w:rsidR="000D771A" w:rsidRPr="007E0A5D">
        <w:rPr>
          <w:color w:val="000000" w:themeColor="text1"/>
          <w:sz w:val="18"/>
          <w:szCs w:val="18"/>
        </w:rPr>
        <w:t>T</w:t>
      </w:r>
      <w:r w:rsidR="002E044D" w:rsidRPr="007E0A5D">
        <w:rPr>
          <w:color w:val="000000" w:themeColor="text1"/>
          <w:sz w:val="18"/>
          <w:szCs w:val="18"/>
        </w:rPr>
        <w:t>URE q-value threshold of 0.8) were included in the dataset, N</w:t>
      </w:r>
      <w:r w:rsidR="00C7650F" w:rsidRPr="007E0A5D">
        <w:rPr>
          <w:color w:val="000000" w:themeColor="text1"/>
          <w:sz w:val="18"/>
          <w:szCs w:val="18"/>
        </w:rPr>
        <w:t>o</w:t>
      </w:r>
      <w:r w:rsidR="002E044D" w:rsidRPr="007E0A5D">
        <w:rPr>
          <w:color w:val="000000" w:themeColor="text1"/>
          <w:sz w:val="18"/>
          <w:szCs w:val="18"/>
        </w:rPr>
        <w:t xml:space="preserve"> indicates admixed individuals excluded from the dataset; Test</w:t>
      </w:r>
      <w:r w:rsidR="000D771A" w:rsidRPr="007E0A5D">
        <w:rPr>
          <w:color w:val="000000" w:themeColor="text1"/>
          <w:sz w:val="18"/>
          <w:szCs w:val="18"/>
        </w:rPr>
        <w:t>:</w:t>
      </w:r>
      <w:r w:rsidR="002E044D" w:rsidRPr="007E0A5D">
        <w:rPr>
          <w:color w:val="000000" w:themeColor="text1"/>
          <w:sz w:val="18"/>
          <w:szCs w:val="18"/>
        </w:rPr>
        <w:t xml:space="preserve"> </w:t>
      </w:r>
      <w:r w:rsidR="00AB0155" w:rsidRPr="007E0A5D">
        <w:rPr>
          <w:color w:val="000000" w:themeColor="text1"/>
          <w:sz w:val="18"/>
          <w:szCs w:val="18"/>
        </w:rPr>
        <w:t xml:space="preserve">the specific test within </w:t>
      </w:r>
      <w:r w:rsidR="000D771A" w:rsidRPr="007E0A5D">
        <w:rPr>
          <w:color w:val="000000" w:themeColor="text1"/>
          <w:sz w:val="18"/>
          <w:szCs w:val="18"/>
        </w:rPr>
        <w:t>BOTTLENECK</w:t>
      </w:r>
      <w:r w:rsidR="00AB0155" w:rsidRPr="007E0A5D">
        <w:rPr>
          <w:color w:val="000000" w:themeColor="text1"/>
          <w:sz w:val="18"/>
          <w:szCs w:val="18"/>
        </w:rPr>
        <w:t>; Test Stat</w:t>
      </w:r>
      <w:r w:rsidR="000D771A" w:rsidRPr="007E0A5D">
        <w:rPr>
          <w:color w:val="000000" w:themeColor="text1"/>
          <w:sz w:val="18"/>
          <w:szCs w:val="18"/>
        </w:rPr>
        <w:t xml:space="preserve">: </w:t>
      </w:r>
      <w:r w:rsidR="00AB0155" w:rsidRPr="007E0A5D">
        <w:rPr>
          <w:color w:val="000000" w:themeColor="text1"/>
          <w:sz w:val="18"/>
          <w:szCs w:val="18"/>
        </w:rPr>
        <w:t>the test statistic; p-value</w:t>
      </w:r>
      <w:r w:rsidR="000D771A" w:rsidRPr="007E0A5D">
        <w:rPr>
          <w:color w:val="000000" w:themeColor="text1"/>
          <w:sz w:val="18"/>
          <w:szCs w:val="18"/>
        </w:rPr>
        <w:t xml:space="preserve">: </w:t>
      </w:r>
      <w:r w:rsidR="00AB0155" w:rsidRPr="007E0A5D">
        <w:rPr>
          <w:color w:val="000000" w:themeColor="text1"/>
          <w:sz w:val="18"/>
          <w:szCs w:val="18"/>
        </w:rPr>
        <w:t>p-value of the given test; SMM</w:t>
      </w:r>
      <w:r w:rsidR="000D771A" w:rsidRPr="007E0A5D">
        <w:rPr>
          <w:color w:val="000000" w:themeColor="text1"/>
          <w:sz w:val="18"/>
          <w:szCs w:val="18"/>
        </w:rPr>
        <w:t xml:space="preserve">: </w:t>
      </w:r>
      <w:r w:rsidR="00AB0155" w:rsidRPr="007E0A5D">
        <w:rPr>
          <w:color w:val="000000" w:themeColor="text1"/>
          <w:sz w:val="18"/>
          <w:szCs w:val="18"/>
        </w:rPr>
        <w:t>single mutation model; TPM (88%, 30</w:t>
      </w:r>
      <w:r w:rsidR="000D771A" w:rsidRPr="007E0A5D">
        <w:rPr>
          <w:color w:val="000000" w:themeColor="text1"/>
          <w:sz w:val="18"/>
          <w:szCs w:val="18"/>
        </w:rPr>
        <w:t xml:space="preserve">): </w:t>
      </w:r>
      <w:r w:rsidR="00AB0155" w:rsidRPr="007E0A5D">
        <w:rPr>
          <w:color w:val="000000" w:themeColor="text1"/>
          <w:sz w:val="18"/>
          <w:szCs w:val="18"/>
        </w:rPr>
        <w:t xml:space="preserve">Two-Phase </w:t>
      </w:r>
      <w:r w:rsidR="000D771A" w:rsidRPr="007E0A5D">
        <w:rPr>
          <w:color w:val="000000" w:themeColor="text1"/>
          <w:sz w:val="18"/>
          <w:szCs w:val="18"/>
        </w:rPr>
        <w:t>mutation m</w:t>
      </w:r>
      <w:r w:rsidR="00AB0155" w:rsidRPr="007E0A5D">
        <w:rPr>
          <w:color w:val="000000" w:themeColor="text1"/>
          <w:sz w:val="18"/>
          <w:szCs w:val="18"/>
        </w:rPr>
        <w:t>odel with 88% stepwise mutations and variance of 30; TPM (88%, 12</w:t>
      </w:r>
      <w:r w:rsidR="000D771A" w:rsidRPr="007E0A5D">
        <w:rPr>
          <w:color w:val="000000" w:themeColor="text1"/>
          <w:sz w:val="18"/>
          <w:szCs w:val="18"/>
        </w:rPr>
        <w:t xml:space="preserve">): </w:t>
      </w:r>
      <w:r w:rsidR="00AB0155" w:rsidRPr="007E0A5D">
        <w:rPr>
          <w:color w:val="000000" w:themeColor="text1"/>
          <w:sz w:val="18"/>
          <w:szCs w:val="18"/>
        </w:rPr>
        <w:t xml:space="preserve">Two-Phase </w:t>
      </w:r>
      <w:r w:rsidR="000D771A" w:rsidRPr="007E0A5D">
        <w:rPr>
          <w:color w:val="000000" w:themeColor="text1"/>
          <w:sz w:val="18"/>
          <w:szCs w:val="18"/>
        </w:rPr>
        <w:t>mutation m</w:t>
      </w:r>
      <w:r w:rsidR="00AB0155" w:rsidRPr="007E0A5D">
        <w:rPr>
          <w:color w:val="000000" w:themeColor="text1"/>
          <w:sz w:val="18"/>
          <w:szCs w:val="18"/>
        </w:rPr>
        <w:t>odel with 88% stepwise mutations and variance of 12; Mode Shift</w:t>
      </w:r>
      <w:r w:rsidR="000D771A" w:rsidRPr="007E0A5D">
        <w:rPr>
          <w:color w:val="000000" w:themeColor="text1"/>
          <w:sz w:val="18"/>
          <w:szCs w:val="18"/>
        </w:rPr>
        <w:t xml:space="preserve">: BOTTLENECK indicator of </w:t>
      </w:r>
      <w:r w:rsidR="00AB0155" w:rsidRPr="007E0A5D">
        <w:rPr>
          <w:color w:val="000000" w:themeColor="text1"/>
          <w:sz w:val="18"/>
          <w:szCs w:val="18"/>
        </w:rPr>
        <w:t>the distribution of allele frequencies. Significant p-values (p&lt;0.05) are highlighted in bold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31"/>
        <w:gridCol w:w="569"/>
        <w:gridCol w:w="708"/>
        <w:gridCol w:w="987"/>
        <w:gridCol w:w="1134"/>
        <w:gridCol w:w="3560"/>
        <w:gridCol w:w="797"/>
        <w:gridCol w:w="736"/>
        <w:gridCol w:w="797"/>
        <w:gridCol w:w="736"/>
        <w:gridCol w:w="797"/>
        <w:gridCol w:w="736"/>
        <w:gridCol w:w="1249"/>
      </w:tblGrid>
      <w:tr w:rsidR="001C767A" w:rsidRPr="002D2131" w14:paraId="3AD9E018" w14:textId="3CCE3638" w:rsidTr="001C767A">
        <w:trPr>
          <w:trHeight w:hRule="exact" w:val="284"/>
        </w:trPr>
        <w:tc>
          <w:tcPr>
            <w:tcW w:w="40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7198240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Dataset</w:t>
            </w:r>
          </w:p>
        </w:tc>
        <w:tc>
          <w:tcPr>
            <w:tcW w:w="20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8A6AB04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25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CFB8328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Mean H</w:t>
            </w:r>
            <w:r w:rsidRPr="00BF7357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vertAlign w:val="subscript"/>
                <w:lang w:eastAsia="en-GB"/>
              </w:rPr>
              <w:t>e</w:t>
            </w:r>
          </w:p>
        </w:tc>
        <w:tc>
          <w:tcPr>
            <w:tcW w:w="7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3730A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Possible biases</w:t>
            </w:r>
          </w:p>
        </w:tc>
        <w:tc>
          <w:tcPr>
            <w:tcW w:w="127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BC13AD9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Test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EFB661B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SMM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D88FA64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TPM (88%, 30)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AFAAD56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TPM (88%, 12)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DD8A25F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Mode-Shift</w:t>
            </w:r>
          </w:p>
        </w:tc>
      </w:tr>
      <w:tr w:rsidR="001C767A" w:rsidRPr="002D2131" w14:paraId="0B0DA0EA" w14:textId="5C02A88F" w:rsidTr="001C767A">
        <w:trPr>
          <w:trHeight w:hRule="exact" w:val="540"/>
        </w:trPr>
        <w:tc>
          <w:tcPr>
            <w:tcW w:w="40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5376BA6E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0CDAF344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46B3415C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DF2F1A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Genetic structure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1ED9A1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Admixed individuals</w:t>
            </w:r>
          </w:p>
        </w:tc>
        <w:tc>
          <w:tcPr>
            <w:tcW w:w="127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408FBF85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B31679" w14:textId="4935CA82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Test</w:t>
            </w:r>
            <w:r w:rsidR="00AB0155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 xml:space="preserve"> Stat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212E6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p- value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4BCD76" w14:textId="75F28E5C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Test</w:t>
            </w:r>
            <w:r w:rsidR="00AB0155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 xml:space="preserve"> Stat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15DB6B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p- value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8F7083" w14:textId="79D26F03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Test</w:t>
            </w:r>
            <w:r w:rsidR="00AB0155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 xml:space="preserve"> Stat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DC26DD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p- value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CB9486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0266FD33" w14:textId="1BA82EA4" w:rsidTr="008F0CAF">
        <w:trPr>
          <w:trHeight w:hRule="exact" w:val="34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2E862" w14:textId="2C1E67C2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 xml:space="preserve">All Data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9B3FF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40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B008D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6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0DC91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A7B1F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222F0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Sign Test (No. loci with heterozygosity excess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432064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3E4F94" w14:textId="777FF609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0.0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FC3E5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B0DF1" w14:textId="67496C0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</w:t>
            </w:r>
            <w:r w:rsidR="00F745A8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40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A2CA2B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29197" w14:textId="31CC1686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3</w:t>
            </w:r>
            <w:r w:rsidR="002D3BF2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9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0809A6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rmal L-shaped</w:t>
            </w:r>
          </w:p>
        </w:tc>
      </w:tr>
      <w:tr w:rsidR="001C767A" w:rsidRPr="002D2131" w14:paraId="23F91C36" w14:textId="3467C546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C437A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570C6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4110F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F179C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9871F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1AD18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Standardized differences*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EA3CE0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7.78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2E17F8" w14:textId="030EA3FF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0.0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A6094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2.07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805A7" w14:textId="75F98F72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</w:t>
            </w:r>
            <w:r w:rsidR="00F745A8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20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3DA320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2.77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7B2BB" w14:textId="1E6D250A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</w:t>
            </w:r>
            <w:r w:rsidR="002D3BF2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807AEF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3A0E9A8C" w14:textId="26273396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C00FC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E9453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CE049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529D5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2BDFF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FD5F3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one-tail for deficiency i.e. expansion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1F9DED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FA4DFD" w14:textId="1E346C72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0.0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EA1ED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6D1BA" w14:textId="0200F42A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47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086AC5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4C2C3" w14:textId="1184143E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2</w:t>
            </w:r>
            <w:r w:rsidR="002D3BF2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E09059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3164E717" w14:textId="241AC87D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BBC22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D44EF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A63D6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4C882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CECCF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582EA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one-tail for excess i.e. bottleneck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3C09F2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5678F0" w14:textId="0865C65D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.0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A4882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C7B57" w14:textId="16D1CA86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58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C4A9D3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3C8BD" w14:textId="66E4F845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82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28C045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7AF2DE5C" w14:textId="7A5CE8F0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236E6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0CB5A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62591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C1ED6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7FEE9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B248E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two-tail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D65BB7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894656" w14:textId="18ED1915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0.0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C1653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15A20" w14:textId="78F4B2E1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09</w:t>
            </w:r>
            <w:r w:rsidR="00F745A8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5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7B4DA7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EB2D9" w14:textId="45A28404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41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FFE4A2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6FEE86B4" w14:textId="036AA9D6" w:rsidTr="008F0CAF">
        <w:trPr>
          <w:trHeight w:hRule="exact" w:val="340"/>
        </w:trPr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96283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ales and England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5156D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96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3EEA2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68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6963F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E96C0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A0F80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Sign Test (No. loci with heterozygosity excess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A193D7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B18023" w14:textId="75B81996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0.001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DA12C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5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CE262" w14:textId="56A3DA78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41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35BBCB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5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22DB1" w14:textId="46D88A4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4</w:t>
            </w:r>
            <w:r w:rsidR="002D3BF2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4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4FBC10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rmal L-shaped</w:t>
            </w:r>
          </w:p>
        </w:tc>
      </w:tr>
      <w:tr w:rsidR="001C767A" w:rsidRPr="002D2131" w14:paraId="08EDD94E" w14:textId="24FD8DCD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29FE0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C3136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8C07A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CFCAF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6A2DC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2B13B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Standardized differences*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560012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8.08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4D9200" w14:textId="0B9ED682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0.0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6CD36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2.08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B67D6" w14:textId="61BBCF0D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1</w:t>
            </w:r>
            <w:r w:rsidR="00F745A8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9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AB40B4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2.99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E0991" w14:textId="6269E3CC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1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21C0C9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2CF55676" w14:textId="5DE88EB6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64999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23845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55FB1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50514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0D32B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1D8AF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one-tail for deficiency i.e. expansion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029708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68BF23" w14:textId="6FF3D580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0.0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96227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7541A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eastAsia="en-GB"/>
              </w:rPr>
              <w:t>0.0535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222C82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24081" w14:textId="32C79C60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1</w:t>
            </w:r>
            <w:r w:rsidR="002D3BF2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8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41876E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42631EE0" w14:textId="4DFCD075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2BBFD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2D1EC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C0BA0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6B824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30DB5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176F3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one-tail for excess i.e. bottleneck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FD29D7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3AC8B7" w14:textId="227F4AD0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.0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2E361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9E459" w14:textId="492536F3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5</w:t>
            </w:r>
            <w:r w:rsidR="00F745A8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C9D138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C359B" w14:textId="359FB233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8</w:t>
            </w:r>
            <w:r w:rsidR="002D3BF2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5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5120C7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678191EC" w14:textId="08FB48EE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45422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C979D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10DDE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DE173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EF6E2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20A7B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two-tail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38C402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C46AD3" w14:textId="7C620F30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0.0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30248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B77FF" w14:textId="222AA334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10</w:t>
            </w:r>
            <w:r w:rsidR="00F745A8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7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F7446F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92526" w14:textId="70947FAD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</w:t>
            </w:r>
            <w:r w:rsidR="002D3BF2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40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E2FFF0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0A329FBF" w14:textId="717D2B72" w:rsidTr="008F0CAF">
        <w:trPr>
          <w:trHeight w:hRule="exact" w:val="340"/>
        </w:trPr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7EE9C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ales and England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9DBBF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47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FF8A5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68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285A5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DCB28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78A8F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Sign Test (No. loci with heterozygosity excess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4B5F4C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93CE28" w14:textId="307B91C5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2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8D5C9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5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E4029" w14:textId="4C22A4AB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04</w:t>
            </w:r>
            <w:r w:rsidR="00F745A8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C02AF4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5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CA61C" w14:textId="0FF83DED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3</w:t>
            </w:r>
            <w:r w:rsidR="002D3BF2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9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BD6758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rmal L-shaped</w:t>
            </w:r>
          </w:p>
        </w:tc>
      </w:tr>
      <w:tr w:rsidR="001C767A" w:rsidRPr="002D2131" w14:paraId="72F3BD8F" w14:textId="02E5BDCA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710C4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B19C1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7BFD4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70320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FDE08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5B90A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Standardized differences*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B89032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7.76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80A6A8" w14:textId="18962B31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0.0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6425E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2.23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CC0A1" w14:textId="1DEC1296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01</w:t>
            </w:r>
            <w:r w:rsidR="00F745A8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66A7F8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2.90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6B9E0" w14:textId="7F63F28B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</w:t>
            </w:r>
            <w:r w:rsidR="002D3BF2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55859E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4C2B5731" w14:textId="423C12CF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C1BE0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61CD8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D545A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9B7EC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18731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C2DF4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one-tail for deficiency i.e. expansion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2BCA9A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082B12" w14:textId="3DE93AD2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0.0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9230F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2E844" w14:textId="0491CE73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47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454F2C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B15FD" w14:textId="75E5FFE8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2</w:t>
            </w:r>
            <w:r w:rsidR="002D3BF2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875DEF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63D57CBA" w14:textId="466CAC38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CC393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7B0E6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A40DF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77245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790F1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03927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one-tail for excess i.e. bottleneck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ED7193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2AD72A" w14:textId="0727B430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.0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D3A08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7FB3A" w14:textId="559C2DCA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58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6DD45C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8A3AA" w14:textId="30224BF9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82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2B8D39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5586F2E0" w14:textId="710F889C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1ECE2E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D86FB0" w14:textId="6637B33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417685" w14:textId="39DACFC2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6CC660" w14:textId="339A78BC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0326AA" w14:textId="4816813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EF4723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two-tail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88DB77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81E3B" w14:textId="1CE5269E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8C612E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78C77A" w14:textId="75C3CD8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09</w:t>
            </w:r>
            <w:r w:rsidR="00F745A8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5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8972C5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04C9DC" w14:textId="7EAB87DB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41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C0ABAE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08A5A66F" w14:textId="0F36EE0B" w:rsidTr="008F0CAF">
        <w:trPr>
          <w:trHeight w:hRule="exact" w:val="34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04BD9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Eastern RBD Region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AA0D2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7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85BBA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7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3B454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9D87A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2919E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Sign Test (No. loci with heterozygosity excess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A93750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0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BBB487" w14:textId="6EC6D9D8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385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98F4A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3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AC142" w14:textId="5C0E317F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023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64BD60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3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1BF6D" w14:textId="19B6C4CC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23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D9913C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rmal L-shaped</w:t>
            </w:r>
          </w:p>
        </w:tc>
      </w:tr>
      <w:tr w:rsidR="001C767A" w:rsidRPr="002D2131" w14:paraId="22624AAF" w14:textId="2364DAFE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E98B6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55449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F4A03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73899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30174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B77A3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Standardized differences*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B98068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0.85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7FE79A" w14:textId="5DA025BC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19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4E647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.41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2D16A" w14:textId="0048DE3C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07</w:t>
            </w:r>
            <w:r w:rsidR="00F745A8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9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089C03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.18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5FB08" w14:textId="42DCCF30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118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8C1084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64D483C4" w14:textId="6C850336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7CDED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3D957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582B8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4BBCF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5F4DA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F2463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one-tail for deficiency i.e. expansion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F3D7F5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B0C4B9" w14:textId="1F023210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84</w:t>
            </w:r>
            <w:r w:rsidR="00511ED7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7A434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3452A" w14:textId="4F7AF6B2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89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E15A24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BD08C" w14:textId="608657B6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82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8C70E9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7534F6E7" w14:textId="344E296C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FF056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3EFEF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84B63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0EB36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C2CB8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C47DE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one-tail for excess i.e. bottleneck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CDCBE5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13C52B" w14:textId="779629E2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16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FC635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3B2F2" w14:textId="616911B0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1</w:t>
            </w:r>
            <w:r w:rsidR="00F745A8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54E9FE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1ADAF" w14:textId="06CA550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2</w:t>
            </w:r>
            <w:r w:rsidR="002D3BF2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90E883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1B704A47" w14:textId="1DF75EB6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F0EBF0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981EF2" w14:textId="01E323D8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E7EBB3" w14:textId="1A6124DD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4A1E4D" w14:textId="2267E84F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793582" w14:textId="0747E390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068549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two-tail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33F8D1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D45B6" w14:textId="44D76032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33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C84483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F936EC" w14:textId="307601A0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2</w:t>
            </w:r>
            <w:r w:rsidR="00052B0C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6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BCD3B3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125D50" w14:textId="17DCD481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41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926D19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1C033B7F" w14:textId="3157BABA" w:rsidTr="008F0CAF">
        <w:trPr>
          <w:trHeight w:hRule="exact" w:val="34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E4003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Eastern RBD Region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A921A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6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3AF35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7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57432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78A3E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F2B77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Sign Test (No. loci with heterozygosity excess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333DE3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0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D9F626" w14:textId="22D20EB0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386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4CAA0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2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E2628" w14:textId="3A2916E4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077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2A91B1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3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3FFE2" w14:textId="01E041F5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2</w:t>
            </w:r>
            <w:r w:rsidR="002D3BF2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4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1C26A4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rmal L-shaped</w:t>
            </w:r>
          </w:p>
        </w:tc>
      </w:tr>
      <w:tr w:rsidR="001C767A" w:rsidRPr="002D2131" w14:paraId="4DAB9A47" w14:textId="4CB06B65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E34E1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F68FE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B962A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CA471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D856C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48288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Standardized differences*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8096D0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0.66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2689B2" w14:textId="06F50C24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25</w:t>
            </w:r>
            <w:r w:rsidR="00511ED7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D4D3A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.39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88290" w14:textId="0952BA3C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08</w:t>
            </w:r>
            <w:r w:rsidR="00052B0C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0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8595A5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.11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AB1C9" w14:textId="68449905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13</w:t>
            </w:r>
            <w:r w:rsidR="002D3BF2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13337F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226D3A21" w14:textId="651A2EE1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A7B78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F9718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427CB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779CE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88C69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F50F0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one-tail for deficiency i.e. expansion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50FB40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C3AE07" w14:textId="6E3A056A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66</w:t>
            </w:r>
            <w:r w:rsidR="00511ED7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80C0D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30977" w14:textId="23F9903F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9</w:t>
            </w:r>
            <w:r w:rsidR="00052B0C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BF03A8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C0D4F" w14:textId="22DEF82E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89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978243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1B32FAF9" w14:textId="6FACC12E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BCC25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37E36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D9E22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840E3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E29B2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2546C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one-tail for excess i.e. bottleneck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0DAD5E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C0CBD6" w14:textId="77AEF7E8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3</w:t>
            </w:r>
            <w:r w:rsidR="00511ED7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6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89EAB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BDC5E" w14:textId="4382D875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1</w:t>
            </w:r>
            <w:r w:rsidR="00052B0C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D1B840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62846" w14:textId="40EFD6C0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1</w:t>
            </w:r>
            <w:r w:rsidR="002D3BF2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93CD2D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635739D1" w14:textId="1BC7322D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D2E675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DFD6FA" w14:textId="01E2C74D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472D6B" w14:textId="1BCFEE88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A63603" w14:textId="6BF1BC03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73109F" w14:textId="33C6C1D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515D3C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two-tail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72867D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9E2C06" w14:textId="3F34ED65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7</w:t>
            </w:r>
            <w:r w:rsidR="00511ED7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BA802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96004" w14:textId="43222232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2</w:t>
            </w:r>
            <w:r w:rsidR="00052B0C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256D11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6096E" w14:textId="04FE4B9C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2</w:t>
            </w:r>
            <w:r w:rsidR="002D3BF2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6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349C27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2A8F6525" w14:textId="0355482E" w:rsidTr="008F0CAF">
        <w:trPr>
          <w:trHeight w:hRule="exact" w:val="34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1E2DD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rthern RBD Region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90D40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5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E4FB4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4852E" w14:textId="6B072D98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618EA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6B5BC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Sign Test (No. loci with heterozygosity excess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D68FEA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5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5BDAB4" w14:textId="470C0770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038</w:t>
            </w:r>
            <w:r w:rsidR="00E167EB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1F070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0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1CDFE" w14:textId="55BEF568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38</w:t>
            </w:r>
            <w:r w:rsidR="00052B0C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8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D86E8A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0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57D73" w14:textId="5DB8F654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38</w:t>
            </w:r>
            <w:r w:rsidR="002D3BF2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5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7A6C09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rmal L-shaped</w:t>
            </w:r>
          </w:p>
        </w:tc>
      </w:tr>
      <w:tr w:rsidR="001C767A" w:rsidRPr="002D2131" w14:paraId="3EE28354" w14:textId="247E3305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8080B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97266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69C2D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2647B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59F5F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FCD6F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Standardized differences*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D917EF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2.86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77E200" w14:textId="3BC17A68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5D9FD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0.06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89D66" w14:textId="4546BAFF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473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2B0768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0.45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7E0D8" w14:textId="69E312CE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326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09A3EC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5D63CF4C" w14:textId="52646BE5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50B41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D7902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804A4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6C2EC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0AC2E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A2F64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one-tail for deficiency i.e. expansion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18B829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5DFCE0" w14:textId="0881C85E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4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ADA25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F7CD5" w14:textId="3C42BF3A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53</w:t>
            </w:r>
            <w:r w:rsidR="00052B0C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74C47B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27900" w14:textId="2A1C2CF2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48</w:t>
            </w:r>
            <w:r w:rsidR="002D3BF2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9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08D86E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427BB5C2" w14:textId="24192A34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4808F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4C1A6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5ACA9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DA171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758EC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B2CA7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one-tail for excess i.e. bottleneck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CCD11F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7F4C8F" w14:textId="250A2FE0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5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8C991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97B53" w14:textId="175261DF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48</w:t>
            </w:r>
            <w:r w:rsidR="00052B0C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9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0CC2BE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7D794" w14:textId="5B9EE30F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53</w:t>
            </w:r>
            <w:r w:rsidR="002D3BF2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361976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1A256C95" w14:textId="3E04A7D2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F8B0EA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A7C7E4" w14:textId="7404806E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AC4939" w14:textId="12FE8C62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81EFE9" w14:textId="0D6D0DEB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DDC68A" w14:textId="2BBBA0DA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167094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two-tail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E9AC70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93A40" w14:textId="62F8E8AC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09</w:t>
            </w:r>
            <w:r w:rsidR="00E167EB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8C82DD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853B6B" w14:textId="3B22F46A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7</w:t>
            </w:r>
            <w:r w:rsidR="00052B0C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8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453744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65D272" w14:textId="7FF2DAF1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7</w:t>
            </w:r>
            <w:r w:rsidR="002D3BF2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8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470F5F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71A08801" w14:textId="483E2D2D" w:rsidTr="008F0CAF">
        <w:trPr>
          <w:trHeight w:hRule="exact" w:val="34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34508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rthern RBD Region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C0085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4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CEC7F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6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9997A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1D941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856B9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Sign Test (No. loci with heterozygosity excess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E3D552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7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7B63A9" w14:textId="36C1A51E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2</w:t>
            </w:r>
            <w:r w:rsidR="00E167EB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0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B1F10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0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38C64" w14:textId="02DF72CC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378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BDC187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0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632C8" w14:textId="1902DBD2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37</w:t>
            </w:r>
            <w:r w:rsidR="002D3BF2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6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C6FB39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rmal L-shaped</w:t>
            </w:r>
          </w:p>
        </w:tc>
      </w:tr>
      <w:tr w:rsidR="001C767A" w:rsidRPr="002D2131" w14:paraId="42E9D446" w14:textId="0F33B470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E8773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F0EA3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13E1C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8892B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31E06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39921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Standardized differences*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3675BB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1.72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4F729A" w14:textId="12AF715A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04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C7ED3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41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A284F" w14:textId="0464D85B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33</w:t>
            </w:r>
            <w:r w:rsidR="00052B0C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9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795FBA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05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A3450" w14:textId="2E6A8D05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478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95E7C8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2162F476" w14:textId="3CAD7CEE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15B7F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FD75A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564B9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5DC8F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B1B22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CE89A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one-tail for deficiency i.e. expansion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B45974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D87434" w14:textId="5B9DE7B8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22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EF085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DDB15" w14:textId="6C558158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700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1A9A63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17A2B" w14:textId="4199F3B2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598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D891ED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5B5F51E5" w14:textId="6C016C6B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911A8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73C1D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9F588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D49CF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55726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D3B8D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one-tail for excess i.e. bottleneck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B255AF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8DDCAA" w14:textId="53CF6445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78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7212D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096C4" w14:textId="40F1728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319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C48166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4CF43" w14:textId="4E55F7A5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423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B0454C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73C4DABF" w14:textId="2FAF53F7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D59D7F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081324" w14:textId="6BBFFA48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D30540" w14:textId="4A5C4F30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7D326F" w14:textId="581692AD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04790E" w14:textId="7505DBA0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A4F8CA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two-tail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E903AB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3EB05B" w14:textId="6C2315E8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45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068DB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34C35" w14:textId="5DE7B500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63</w:t>
            </w:r>
            <w:r w:rsidR="00052B0C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9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4F855C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C2138" w14:textId="313EE2B9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84</w:t>
            </w:r>
            <w:r w:rsidR="002D3BF2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7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53327D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54614C90" w14:textId="2D56F0BE" w:rsidTr="008F0CAF">
        <w:trPr>
          <w:trHeight w:hRule="exact" w:val="34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8BC75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proofErr w:type="gramStart"/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South West</w:t>
            </w:r>
            <w:proofErr w:type="gramEnd"/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 xml:space="preserve"> RBD Region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2C413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7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8D223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5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25C43" w14:textId="7CC76EB9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A3E20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E058D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Sign Test (No. loci with heterozygosity excess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F7C757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A73BA1" w14:textId="56CADAD7" w:rsidR="00295079" w:rsidRPr="002D2131" w:rsidRDefault="00E167EB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</w:t>
            </w:r>
            <w:r w:rsidR="00295079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</w:t>
            </w: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78654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6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8FB24" w14:textId="2E2315B3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108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275783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6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528B7" w14:textId="26BFFDAA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10</w:t>
            </w:r>
            <w:r w:rsidR="002D3BF2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07AC14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rmal L-shaped</w:t>
            </w:r>
          </w:p>
        </w:tc>
      </w:tr>
      <w:tr w:rsidR="001C767A" w:rsidRPr="002D2131" w14:paraId="1487A1F6" w14:textId="733F706C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30D3A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F2689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64602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8BEAC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7C7BD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69638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Standardized differences*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FDC639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4.79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AA576B" w14:textId="5EB1BD0F" w:rsidR="00295079" w:rsidRPr="002D2131" w:rsidRDefault="00E167EB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</w:t>
            </w:r>
            <w:r w:rsidR="00295079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</w:t>
            </w: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.0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86E20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1.90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59BB1" w14:textId="26D2F355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28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C29584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2.22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EB5FB" w14:textId="02553F26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1</w:t>
            </w:r>
            <w:r w:rsidR="002D3BF2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C82D88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65A41F2F" w14:textId="2881C7DB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D0EE5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12755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EADF0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3A3A8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A4B34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40EAB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one-tail for deficiency i.e. expansion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836481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B36D0C" w14:textId="74C520CA" w:rsidR="00295079" w:rsidRPr="002D2131" w:rsidRDefault="00E167EB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</w:t>
            </w:r>
            <w:r w:rsidR="00295079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</w:t>
            </w: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B4A6F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385CE" w14:textId="05CDC392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47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00DE85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54E03" w14:textId="726781D1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2</w:t>
            </w:r>
            <w:r w:rsidR="002D3BF2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4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6E9DB0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058E467C" w14:textId="5578C02C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D3B65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C6C0F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A312C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D47E4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BDDAE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42C9B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one-tail for excess i.e. bottleneck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E032B1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0577DD" w14:textId="302CAD28" w:rsidR="00295079" w:rsidRPr="002D2131" w:rsidRDefault="00E167EB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.0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3F84F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9A9D1" w14:textId="0F721E81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58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24B3D3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3686A" w14:textId="0B3D724A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79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997E46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056A8474" w14:textId="54242DBF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32AAAF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CAD8C9" w14:textId="3EF19E28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EB6F5C" w14:textId="5256B822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1BFC2E" w14:textId="09EFBB1A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A64FCB" w14:textId="4CE98CB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500BD8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two-tail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E322EE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FC68B" w14:textId="6FEE1DAB" w:rsidR="00295079" w:rsidRPr="002D2131" w:rsidRDefault="00E167EB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</w:t>
            </w:r>
            <w:r w:rsidR="00295079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</w:t>
            </w: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30CAA3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DAD111" w14:textId="236C2201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09</w:t>
            </w:r>
            <w:r w:rsidR="00052B0C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5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934AC5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A86059" w14:textId="024AA706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4</w:t>
            </w:r>
            <w:r w:rsidR="002D3BF2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8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852F0A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20725899" w14:textId="7D5D42F7" w:rsidTr="008F0CAF">
        <w:trPr>
          <w:trHeight w:hRule="exact" w:val="34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80651" w14:textId="61AB2E56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proofErr w:type="gramStart"/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South West</w:t>
            </w:r>
            <w:proofErr w:type="gramEnd"/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 xml:space="preserve"> RBD Region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749C3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5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58CBD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5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512C4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DB675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D6466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Sign Test (No. loci with heterozygosity excess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5151E3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BF17C1" w14:textId="133C0180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</w:t>
            </w:r>
            <w:r w:rsidR="00E167EB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F19FB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6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4AE57" w14:textId="5AE34735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125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F1189E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6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A5D83" w14:textId="7DA41BF0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12</w:t>
            </w:r>
            <w:r w:rsidR="002D3BF2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5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F22495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rmal L-shaped</w:t>
            </w:r>
          </w:p>
        </w:tc>
      </w:tr>
      <w:tr w:rsidR="001C767A" w:rsidRPr="002D2131" w14:paraId="37D9D633" w14:textId="706CD839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DB1C8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A3B71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74C93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153CE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8ECB7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DEB05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Standardized differences*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13DDDAF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4.1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6E4543" w14:textId="6AF3F9FC" w:rsidR="00295079" w:rsidRPr="002D2131" w:rsidRDefault="00E167EB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</w:t>
            </w:r>
            <w:r w:rsidR="00295079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</w:t>
            </w: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3E824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1.49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D9959" w14:textId="28D765CE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067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80D73A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1.76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DBB7D" w14:textId="343DB1BB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38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9E8826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5FA189E2" w14:textId="6D55776C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B2570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81B65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FC623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0FB63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8FA86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FE6BB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one-tail for deficiency i.e. expansion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737E1C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B9BA69" w14:textId="18BBF170" w:rsidR="00295079" w:rsidRPr="002D2131" w:rsidRDefault="00E167EB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</w:t>
            </w:r>
            <w:r w:rsidR="00295079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</w:t>
            </w: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11780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F5CAC" w14:textId="6BF0C35A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07</w:t>
            </w:r>
            <w:r w:rsidR="00052B0C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6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72FDCB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EF6EA" w14:textId="51E2CF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4</w:t>
            </w:r>
            <w:r w:rsidR="002D3BF2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D34241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0C8EE9E2" w14:textId="03D23A93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38DE0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69DFE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80E62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CC235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347CA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5F6BD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one-tail for excess i.e. bottleneck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7768C8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FB9C5E" w14:textId="05C6ABD1" w:rsidR="00295079" w:rsidRPr="002D2131" w:rsidRDefault="00E167EB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.0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AA894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1F4EF" w14:textId="5A6267E9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32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EE2D06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1FB7F" w14:textId="10976611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6</w:t>
            </w:r>
            <w:r w:rsidR="002D3BF2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4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5A1972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4125C134" w14:textId="17CB6D9B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AF30CE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F04766" w14:textId="564D4410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EFD17F" w14:textId="63E2C611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44CCE2" w14:textId="36C83221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74A21D" w14:textId="3937FA2D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7C0C39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two-tail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EDD0CE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705077" w14:textId="0593D602" w:rsidR="00295079" w:rsidRPr="002D2131" w:rsidRDefault="00E167EB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</w:t>
            </w:r>
            <w:r w:rsidR="00295079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</w:t>
            </w: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BD912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35A55" w14:textId="0AF341CC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151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BD6412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4BD50" w14:textId="1CDD32D2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083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CF776F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344B23A0" w14:textId="0147E436" w:rsidTr="008F0CAF">
        <w:trPr>
          <w:trHeight w:hRule="exact" w:val="34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1C699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Severn RBD Region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CCC34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8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29A97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5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1796E" w14:textId="33855030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C6459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2A00C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Sign Test (No. loci with heterozygosity excess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C2AD9F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8B8E9E" w14:textId="51016AB9" w:rsidR="00295079" w:rsidRPr="002D2131" w:rsidRDefault="00E167EB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</w:t>
            </w:r>
            <w:r w:rsidR="00295079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</w:t>
            </w: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B25EE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5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AEFD5" w14:textId="34DA9A33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3</w:t>
            </w:r>
            <w:r w:rsidR="00052B0C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9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6F8615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4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7CD50" w14:textId="6CF36E30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11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0C4F4E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rmal L-shaped</w:t>
            </w:r>
          </w:p>
        </w:tc>
      </w:tr>
      <w:tr w:rsidR="001C767A" w:rsidRPr="002D2131" w14:paraId="04FB4A66" w14:textId="39B11FF1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2851F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9C17E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0C056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F7A9C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F8492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D9CF9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Standardized differences*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9BBE52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5.9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E11CAB" w14:textId="58497E5C" w:rsidR="00295079" w:rsidRPr="002D2131" w:rsidRDefault="00E167EB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</w:t>
            </w:r>
            <w:r w:rsidR="00295079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</w:t>
            </w: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.0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58D89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2.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38A34" w14:textId="7F505201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</w:t>
            </w:r>
            <w:r w:rsidR="00052B0C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439A0AB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3.23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5874E" w14:textId="2F0F7EF5" w:rsidR="00295079" w:rsidRPr="002D2131" w:rsidRDefault="002D3BF2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</w:t>
            </w:r>
            <w:r w:rsidR="00295079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</w:t>
            </w: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B48FBF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5EF52E91" w14:textId="722D785E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1E922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996C7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A3526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5B903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7897E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2AC13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one-tail for deficiency i.e. expansion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800DC7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9D3999" w14:textId="55DF1F7A" w:rsidR="00295079" w:rsidRPr="002D2131" w:rsidRDefault="00E167EB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</w:t>
            </w:r>
            <w:r w:rsidR="00295079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</w:t>
            </w: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78629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2BC18" w14:textId="0FA5BC30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</w:t>
            </w:r>
            <w:r w:rsidR="00052B0C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8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16BF74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BC412" w14:textId="2C2E03D4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</w:t>
            </w:r>
            <w:r w:rsidR="002D3BF2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5DB4FE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4E2DFEA4" w14:textId="367DFB84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856A6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126AC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584CE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49119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F6A1C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6A217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one-tail for excess i.e. bottleneck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35381B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B61F14" w14:textId="59A32121" w:rsidR="00295079" w:rsidRPr="002D2131" w:rsidRDefault="00E167EB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.0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30FBD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FBED2" w14:textId="6875B674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9</w:t>
            </w:r>
            <w:r w:rsidR="00052B0C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4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184D31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60E8B" w14:textId="1314AC88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9</w:t>
            </w:r>
            <w:r w:rsidR="002D3BF2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9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78B7BF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719BCEA8" w14:textId="5F63DF10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8EB4C4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B99F37" w14:textId="6D390A5A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1DDCEC" w14:textId="0DD5729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B0F858" w14:textId="1C6211FD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33FAB3" w14:textId="7958D47F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255762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two-tail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96007A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D12CE" w14:textId="0BB89D21" w:rsidR="00295079" w:rsidRPr="002D2131" w:rsidRDefault="00E167EB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</w:t>
            </w:r>
            <w:r w:rsidR="00295079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</w:t>
            </w: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E70B14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A0D87B" w14:textId="2C402FBD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15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9DB4D6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2F3A86" w14:textId="722E169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3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E51D23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7C0C9AF1" w14:textId="3575AE13" w:rsidTr="008F0CAF">
        <w:trPr>
          <w:trHeight w:hRule="exact" w:val="34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4087C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Severn RBD Region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61D7E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7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63734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5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08F5B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886DC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AA48D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Sign Test (No. loci with heterozygosity excess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278E2A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85AC09" w14:textId="3B1DB408" w:rsidR="00295079" w:rsidRPr="002D2131" w:rsidRDefault="00E167EB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</w:t>
            </w:r>
            <w:r w:rsidR="00295079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</w:t>
            </w: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5B9C1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4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3C47A" w14:textId="3CD9CB52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1</w:t>
            </w:r>
            <w:r w:rsidR="00052B0C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A57255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4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01AF1" w14:textId="73127C75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1</w:t>
            </w:r>
            <w:r w:rsidR="002D3BF2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B67754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rmal L-shaped</w:t>
            </w:r>
          </w:p>
        </w:tc>
      </w:tr>
      <w:tr w:rsidR="001C767A" w:rsidRPr="002D2131" w14:paraId="703BDC12" w14:textId="6DF1578D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1100E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1B057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6EFD7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BFD12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87FF2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129AD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Standardized differences*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58A59E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5.40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D67B15" w14:textId="17414F44" w:rsidR="00295079" w:rsidRPr="002D2131" w:rsidRDefault="00E167EB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</w:t>
            </w:r>
            <w:r w:rsidR="00295079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</w:t>
            </w: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.0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CC8EC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2.41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4B59E" w14:textId="4FB4E3CE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</w:t>
            </w:r>
            <w:r w:rsidR="00052B0C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8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E82480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2.83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CFB85" w14:textId="7DDE13C2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2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2D9FFEC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3213D259" w14:textId="6DDCCD77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6887D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EF742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05C45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08CE0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91DA1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2826E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one-tail for deficiency i.e. expansion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D280BD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A1B724" w14:textId="4C259AFA" w:rsidR="00295079" w:rsidRPr="002D2131" w:rsidRDefault="00E167EB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</w:t>
            </w:r>
            <w:r w:rsidR="00295079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</w:t>
            </w: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BA9CE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E39D9" w14:textId="1980F276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1</w:t>
            </w:r>
            <w:r w:rsidR="00052B0C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EE16F9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3F977" w14:textId="2E42A594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5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B62E1C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0666FF19" w14:textId="40E432A9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96292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74464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7A9DD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C4EBD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57F22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ADFFD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one-tail for excess i.e. bottleneck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DFE64A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92AEFA" w14:textId="7A8E604E" w:rsidR="00295079" w:rsidRPr="002D2131" w:rsidRDefault="00E167EB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.0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F7DAA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4E296" w14:textId="423AF3BD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89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C569D6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A0C50" w14:textId="4921EB6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9</w:t>
            </w:r>
            <w:r w:rsidR="002D3BF2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6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D371D2C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6D09A78A" w14:textId="5DC87E2E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551AF4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F7D750" w14:textId="404F1828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0BD547" w14:textId="5099BA5C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01EDFE" w14:textId="5FDD182D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140404" w14:textId="3FF562EB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EABFA7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two-tail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C75E56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7AB59B" w14:textId="2BAD319B" w:rsidR="00295079" w:rsidRPr="002D2131" w:rsidRDefault="00E167EB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</w:t>
            </w:r>
            <w:r w:rsidR="00295079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</w:t>
            </w: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59CCD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D45BB" w14:textId="549AEC98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2</w:t>
            </w:r>
            <w:r w:rsidR="00052B0C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6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58E7EE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67CDD" w14:textId="4CB2124F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10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B0F73D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37BDE049" w14:textId="0D73930A" w:rsidTr="008F0CAF">
        <w:trPr>
          <w:trHeight w:hRule="exact" w:val="34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D44CF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estern Wales RBD Region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56D6D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0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3B93B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5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5BC9E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1A502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40CA0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Sign Test (No. loci with heterozygosity excess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F53A3B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C7B6AF" w14:textId="22EC7035" w:rsidR="00295079" w:rsidRPr="002D2131" w:rsidRDefault="00E167EB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</w:t>
            </w:r>
            <w:r w:rsidR="00295079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</w:t>
            </w: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83BD5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7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C0F35" w14:textId="11CB1519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24</w:t>
            </w:r>
            <w:r w:rsidR="00052B0C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8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4019E8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7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E8EDA" w14:textId="3CC6359D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247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A2B3C88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rmal L-shaped</w:t>
            </w:r>
          </w:p>
        </w:tc>
      </w:tr>
      <w:tr w:rsidR="001C767A" w:rsidRPr="002D2131" w14:paraId="2209255E" w14:textId="1A927B89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210D0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BA933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AE65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D1A42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506FA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99D14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Standardized differences*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6BF68F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3.15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DEB42C" w14:textId="3991D657" w:rsidR="00295079" w:rsidRPr="002D2131" w:rsidRDefault="00E167EB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</w:t>
            </w:r>
            <w:r w:rsidR="00295079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</w:t>
            </w: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2EF3A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0.7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045A2" w14:textId="44AE1DB6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22</w:t>
            </w:r>
            <w:r w:rsidR="00052B0C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4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CC2F38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1.08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C493E" w14:textId="72ED7C7F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139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D29774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411B337B" w14:textId="2FD8553A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B5406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351F6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BED6F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09576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2BD6A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95491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one-tail for deficiency i.e. expansion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0DF5F8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A22D40" w14:textId="51270192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E90FF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D4892" w14:textId="06014D43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244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D60340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76B9D" w14:textId="0558D112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1</w:t>
            </w:r>
            <w:r w:rsidR="00702CA5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80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F85D2C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01B22C6A" w14:textId="5537BC8B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2CEFF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BFA41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C85D9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7C7CC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8C196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78796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one-tail for excess i.e. bottleneck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195523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E42325" w14:textId="63880498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9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4E6A3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0A46C" w14:textId="23CB6972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77</w:t>
            </w:r>
            <w:r w:rsidR="00052B0C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A0BFB0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6B7E7" w14:textId="099ADCE1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83</w:t>
            </w:r>
            <w:r w:rsidR="00702CA5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5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29E13A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52F76ACF" w14:textId="4B1E3B57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5E96C8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CB39F1" w14:textId="355E7AF1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7AC7BE" w14:textId="348F3B68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4D7ACD" w14:textId="43E0B2C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6CB57B" w14:textId="1E375B3B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7B1390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two-tail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AA5A06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C6270" w14:textId="50E18CE0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691663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8CBA8A" w14:textId="2B2EE184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48</w:t>
            </w:r>
            <w:r w:rsidR="00052B0C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9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DD3399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114AE7" w14:textId="60D6D629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359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733CFD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35E0D73E" w14:textId="1D576785" w:rsidTr="008F0CAF">
        <w:trPr>
          <w:trHeight w:hRule="exact" w:val="34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975AE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estern Wales RBD Region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47AB6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9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4848A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5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D7599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57C1F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78FBE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Sign Test (No. loci with heterozygosity excess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926E1A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969B82" w14:textId="6A7FF5B6" w:rsidR="00295079" w:rsidRPr="002D2131" w:rsidRDefault="00E167EB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</w:t>
            </w:r>
            <w:r w:rsidR="00295079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</w:t>
            </w: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8AFAD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8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87DCD" w14:textId="30CD53DF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425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5F0847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5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D475D" w14:textId="69E63B39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0</w:t>
            </w:r>
            <w:r w:rsidR="00702CA5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40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377DC5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rmal L-shaped</w:t>
            </w:r>
          </w:p>
        </w:tc>
      </w:tr>
      <w:tr w:rsidR="001C767A" w:rsidRPr="002D2131" w14:paraId="2F1B100C" w14:textId="37D016D5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E35DA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494E1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06DC8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056D1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F5C80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C8CC5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Standardized differences*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F11532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2.85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C6D869" w14:textId="52465FAE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9054B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0.66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CDD38" w14:textId="2CCB04CB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254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BF986B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0.9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70A14" w14:textId="105C4586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16</w:t>
            </w:r>
            <w:r w:rsidR="00702CA5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7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5A6680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1C01C0CE" w14:textId="7B4A579E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36424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5935F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35244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7E1BB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BA1CB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AC116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one-tail for deficiency i.e. expansion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3E48C0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79CCD6" w14:textId="2D6598AA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3F47A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6B1C7" w14:textId="6C0108DD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262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CF07BE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8E5CE" w14:textId="45C9A84F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126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44EB40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1C982AA6" w14:textId="00931B25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E6E6A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E883C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D5AAF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CD334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F2D62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CEAFC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one-tail for excess i.e. bottleneck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4F8BFB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B9EC22" w14:textId="417DED55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9</w:t>
            </w:r>
            <w:r w:rsidR="00E167EB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4A6EB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48C04" w14:textId="1E7A6440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75</w:t>
            </w:r>
            <w:r w:rsidR="00052B0C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6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9C5F06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666C3" w14:textId="1F183484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885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D10ACE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2AD00C84" w14:textId="5B6DAB48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A8E36C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2953CB" w14:textId="049F432D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805703" w14:textId="75E6D26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96AD6A" w14:textId="4CB39F3B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876C23" w14:textId="21F06823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4C6724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two-tail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1D7D42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B3B1F" w14:textId="72AF86FE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</w:t>
            </w:r>
            <w:r w:rsidR="00E167EB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F7EE8D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876C58" w14:textId="27C55043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524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542CA2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411353" w14:textId="615F1948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252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8F3423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7B67E116" w14:textId="4C877910" w:rsidTr="008F0CAF">
        <w:trPr>
          <w:trHeight w:hRule="exact" w:val="34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CE9B7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Central England Cluster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EC913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3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4D590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7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1D24C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D9769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65CE8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Sign Test (No. loci with heterozygosity excess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46E7E2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7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3A740A" w14:textId="22FE5804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22</w:t>
            </w:r>
            <w:r w:rsidR="00E167EB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7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25A2F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9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A798A" w14:textId="698C902E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578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A59360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9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3A776" w14:textId="71049233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58</w:t>
            </w:r>
            <w:r w:rsidR="00702CA5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6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0C2EAF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rmal L-shaped</w:t>
            </w:r>
          </w:p>
        </w:tc>
      </w:tr>
      <w:tr w:rsidR="001C767A" w:rsidRPr="002D2131" w14:paraId="22C2D61B" w14:textId="152FB72B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31063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8887F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94481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5F6F0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F0226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21EAE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Standardized differences*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6FDFDE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2.39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EBF547" w14:textId="5148AC83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D9663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84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F1586" w14:textId="0A9370BD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</w:t>
            </w:r>
            <w:r w:rsidR="00052B0C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00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19B369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33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49532" w14:textId="0BCB9469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368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DC4EAB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45FCAE9A" w14:textId="320E42F9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C9770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A5E0F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72C08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10CCB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49214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4C3EF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one-tail for deficiency i.e. expansion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1D8A48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4EB98F" w14:textId="151A49EE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08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16EC6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39B3C" w14:textId="71CB12B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84</w:t>
            </w:r>
            <w:r w:rsidR="00052B0C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9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174FFF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4C593" w14:textId="76794C5B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73</w:t>
            </w:r>
            <w:r w:rsidR="00702CA5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8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FC6D5F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0C37B118" w14:textId="003FCBDF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322AA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589A2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DD655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4437C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DC642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BC67D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one-tail for excess i.e. bottleneck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2A94A2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94E1EC" w14:textId="1A74DEB9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2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BD0C3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47AE4" w14:textId="288B8C80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165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9B638E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72504" w14:textId="4F292F35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28</w:t>
            </w:r>
            <w:r w:rsidR="00702CA5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63C98C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529612FC" w14:textId="14130D09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918B4B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99ACD4" w14:textId="6CE0BDBB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880474" w14:textId="3322C084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1F9BE7" w14:textId="1ED7C80E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ACA485" w14:textId="5722838C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302D41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two-tail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44CD2A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7F80B9" w14:textId="3BE8AA33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16</w:t>
            </w:r>
            <w:r w:rsidR="00E167EB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A2974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50CC0" w14:textId="0355F7C3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330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16F1C7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61279" w14:textId="7A04DED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561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3F61C2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54C0DB19" w14:textId="0AB40C69" w:rsidTr="008F0CAF">
        <w:trPr>
          <w:trHeight w:hRule="exact" w:val="34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340A3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Central England Cluster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3870F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1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0F5C2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7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0ECDE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BCEDF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C3320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Sign Test (No. loci with heterozygosity excess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42450B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7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5F788F" w14:textId="085F3315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23</w:t>
            </w:r>
            <w:r w:rsidR="00E167EB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5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0DD51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0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73E54" w14:textId="0EF999D6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37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FEBE16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8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F13DB" w14:textId="04F1B1FC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41</w:t>
            </w:r>
            <w:r w:rsidR="00702CA5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39856F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rmal L-shaped</w:t>
            </w:r>
          </w:p>
        </w:tc>
      </w:tr>
      <w:tr w:rsidR="001C767A" w:rsidRPr="002D2131" w14:paraId="249D6679" w14:textId="72C5401B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23DE1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C9484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A5323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42E9E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D597D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ECE14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Standardized differences*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749B8D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1.91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80323D" w14:textId="1B6AA71E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2</w:t>
            </w:r>
            <w:r w:rsidR="00E167EB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4029D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0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4FA34" w14:textId="509E6FD5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182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EF8D6E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48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1AE92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315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62E950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52D62925" w14:textId="75036263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10394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31385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0851F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FCBC2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88E9E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425A2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one-tail for deficiency i.e. expansion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14705A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26DE86" w14:textId="18B06DCA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07</w:t>
            </w:r>
            <w:r w:rsidR="00E167EB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38C81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1F1D3" w14:textId="4D167A5A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1</w:t>
            </w:r>
            <w:r w:rsidR="00052B0C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6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C71800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08480" w14:textId="5C07BA22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820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180DCC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0E05BC0B" w14:textId="0FD9B745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548B4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3208B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457C6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83A9F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DAA9E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76CD5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one-tail for excess i.e. bottleneck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76DD68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1890D6" w14:textId="50E8F2F9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3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9221C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E40C6" w14:textId="7DA7DECA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09</w:t>
            </w:r>
            <w:r w:rsidR="00052B0C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4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A7B309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C5412" w14:textId="01FB032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19</w:t>
            </w:r>
            <w:r w:rsidR="00702CA5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5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821900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18615C17" w14:textId="15A6100F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0B9777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BE5CD1" w14:textId="04DBAB78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FB7452" w14:textId="57404E9C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AA690C" w14:textId="621D701E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8CC38E" w14:textId="1E631C12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370264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two-tail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638E11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4E16EA" w14:textId="7E00BA92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15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1E8B2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8DEC3" w14:textId="3726796C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18</w:t>
            </w:r>
            <w:r w:rsidR="00052B0C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8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E6C078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2AF6F" w14:textId="15B4A4BF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389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0C1081F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6D61428D" w14:textId="3132AA78" w:rsidTr="008F0CAF">
        <w:trPr>
          <w:trHeight w:hRule="exact" w:val="34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69520" w14:textId="7DC3B3D3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proofErr w:type="gramStart"/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South West</w:t>
            </w:r>
            <w:proofErr w:type="gramEnd"/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 xml:space="preserve"> Cluster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3E45B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7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C814D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945C2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5F4B4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94CF9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Sign Test (No. loci with heterozygosity excess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0AAD0D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9D6EDC" w14:textId="6267DF21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2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2F565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7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CE6C1" w14:textId="3BF27950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062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AD4365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7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F45E4" w14:textId="1D66052C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23</w:t>
            </w:r>
            <w:r w:rsidR="00702CA5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29319D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rmal L-shaped</w:t>
            </w:r>
          </w:p>
        </w:tc>
      </w:tr>
      <w:tr w:rsidR="001C767A" w:rsidRPr="002D2131" w14:paraId="162BE071" w14:textId="64D40A8A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3185A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A1BB8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658AE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4E859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26FB5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43045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Standardized differences*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5CA5C7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3.80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508D8D" w14:textId="578AA863" w:rsidR="00295079" w:rsidRPr="002D2131" w:rsidRDefault="00E167EB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</w:t>
            </w:r>
            <w:r w:rsidR="00295079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</w:t>
            </w: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30DEC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1.09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9FD50" w14:textId="7DAF5A19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136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87B317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1.5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E48B5" w14:textId="737D44F6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064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46808F1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2449FC8F" w14:textId="214A0D74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E0F31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990DC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71B65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2B281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6DD46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39B2C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one-tail for deficiency i.e. expansion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54D189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F733A1" w14:textId="1FE83E63" w:rsidR="00295079" w:rsidRPr="002D2131" w:rsidRDefault="00E167EB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</w:t>
            </w:r>
            <w:r w:rsidR="00295079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</w:t>
            </w: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4B6E6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988DF" w14:textId="340ECD11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262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B49B77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D16E0" w14:textId="27CB9611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151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233F8E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57F56286" w14:textId="6E604FE5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AC8D9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810F0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E9470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170F1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6A8BD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436AD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one-tail for excess i.e. bottleneck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72406D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1E4433" w14:textId="1682BB77" w:rsidR="00295079" w:rsidRPr="002D2131" w:rsidRDefault="00E167EB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.0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B57FA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B10F8" w14:textId="71EE1232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75</w:t>
            </w:r>
            <w:r w:rsidR="00052B0C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6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2703BE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7370F" w14:textId="2E605982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861</w:t>
            </w:r>
            <w:r w:rsidR="00702CA5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6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982CA4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0247BE3F" w14:textId="347D3CDF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D18B70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DF42F2" w14:textId="7A4DC9B8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18101D" w14:textId="59149B86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2EE5FA" w14:textId="5B38AAF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397F90" w14:textId="2803AA10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DF9352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two-tail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423B317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9A4E66" w14:textId="33626995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E7F1D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F5021" w14:textId="20E9F64F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524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51DE9A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580E8" w14:textId="0F182BAE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30</w:t>
            </w:r>
            <w:r w:rsidR="00702CA5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BEF848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4E7F7EC4" w14:textId="4989034C" w:rsidTr="008F0CAF">
        <w:trPr>
          <w:trHeight w:hRule="exact" w:val="34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A336F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proofErr w:type="gramStart"/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South West</w:t>
            </w:r>
            <w:proofErr w:type="gramEnd"/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 xml:space="preserve"> Cluster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3D3D0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6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19CAB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5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41840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317B4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14707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Sign Test (No. loci with heterozygosity excess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0ED44C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F35215" w14:textId="27214C52" w:rsidR="00295079" w:rsidRPr="002D2131" w:rsidRDefault="00E167EB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</w:t>
            </w:r>
            <w:r w:rsidR="00295079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</w:t>
            </w: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0CDBE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8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1AAE5" w14:textId="58949C59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42</w:t>
            </w:r>
            <w:r w:rsidR="00052B0C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05E7DD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7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CC681" w14:textId="027C0A0B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238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7805B4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rmal L-shaped</w:t>
            </w:r>
          </w:p>
        </w:tc>
      </w:tr>
      <w:tr w:rsidR="001C767A" w:rsidRPr="002D2131" w14:paraId="042273EB" w14:textId="2CFE0EDD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EFDC6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A3CDF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DE35F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87B5F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1BD68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C2D14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Standardized differences*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6A1A20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4.01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7930DE" w14:textId="6D6DBC7D" w:rsidR="00295079" w:rsidRPr="002D2131" w:rsidRDefault="00E167EB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</w:t>
            </w:r>
            <w:r w:rsidR="00295079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</w:t>
            </w: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48187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1.36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9D975" w14:textId="6E14E2E0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08</w:t>
            </w:r>
            <w:r w:rsidR="00052B0C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6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1826EF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1.68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A78F6" w14:textId="0AE43E92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46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1F62EA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6C90BBA5" w14:textId="2277FDE7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5A7BB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094F7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F8E04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7F176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73D0C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DAE87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one-tail for deficiency i.e. expansion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6D6196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458A97" w14:textId="486C28F8" w:rsidR="00295079" w:rsidRPr="002D2131" w:rsidRDefault="00E167EB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</w:t>
            </w:r>
            <w:r w:rsidR="00295079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</w:t>
            </w: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28731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92F74" w14:textId="59327CC6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244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4E4803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D70E2" w14:textId="71411292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151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50671F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17967968" w14:textId="6EE5D199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B894E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F193A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7A022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71EEE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A5D7D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153C2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one-tail for excess i.e. bottleneck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E72106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EAE46E" w14:textId="110ED056" w:rsidR="00295079" w:rsidRPr="002D2131" w:rsidRDefault="00E167EB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.0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A3689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B193C" w14:textId="3BCB37C9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77</w:t>
            </w:r>
            <w:r w:rsidR="00052B0C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A3E91D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2E0F6" w14:textId="7C0CE359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86</w:t>
            </w:r>
            <w:r w:rsidR="00702CA5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ED3EFE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45CBCBA5" w14:textId="7455DA1D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BC4A2D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764717" w14:textId="1540A1B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91ED50" w14:textId="069F5041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49EA1F" w14:textId="2F9FE39B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A79093" w14:textId="23EB8934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62295F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two-tail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DA16C5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A88E09" w14:textId="66E9C6E1" w:rsidR="00295079" w:rsidRPr="002D2131" w:rsidRDefault="00E167EB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</w:t>
            </w:r>
            <w:r w:rsidR="00295079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</w:t>
            </w: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DBC86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61E93" w14:textId="344C259B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48</w:t>
            </w:r>
            <w:r w:rsidR="00052B0C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9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9FA23A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F6715" w14:textId="0CF87C63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30</w:t>
            </w:r>
            <w:r w:rsidR="00702CA5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C26C91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553BA780" w14:textId="63B7E82B" w:rsidTr="001C767A">
        <w:trPr>
          <w:trHeight w:hRule="exact" w:val="34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05208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ales and Borders Cluster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7D59F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8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B1100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5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7F77B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DF24B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Yes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4DB18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Sign Test (No. loci with heterozygosity excess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0061C3B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75EE95" w14:textId="3CEC7131" w:rsidR="00295079" w:rsidRPr="002D2131" w:rsidRDefault="00E167EB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</w:t>
            </w:r>
            <w:r w:rsidR="00295079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</w:t>
            </w: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E9A3A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F8394" w14:textId="747035F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</w:t>
            </w:r>
            <w:r w:rsidR="00052B0C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E79CCE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77515" w14:textId="344FFCBD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2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D39659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rmal L-shaped</w:t>
            </w:r>
          </w:p>
        </w:tc>
      </w:tr>
      <w:tr w:rsidR="001C767A" w:rsidRPr="002D2131" w14:paraId="13AD88B9" w14:textId="7D22CBA8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5CB2A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FF927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6206A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654C7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F4110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FFCCC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Standardized differences*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21ECDC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9.15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888A17" w14:textId="351E979E" w:rsidR="00295079" w:rsidRPr="002D2131" w:rsidRDefault="00E167EB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</w:t>
            </w:r>
            <w:r w:rsidR="00295079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</w:t>
            </w: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.0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669DA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4.06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78D56" w14:textId="73257CF2" w:rsidR="00295079" w:rsidRPr="002D2131" w:rsidRDefault="00052B0C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</w:t>
            </w:r>
            <w:r w:rsidR="00295079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</w:t>
            </w: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B5FE79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4.76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046D1" w14:textId="4145F03D" w:rsidR="00295079" w:rsidRPr="002D2131" w:rsidRDefault="00702CA5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</w:t>
            </w:r>
            <w:r w:rsidR="00295079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</w:t>
            </w: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.001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1D9981F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7ABED3F8" w14:textId="09455ACA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2E22D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B8EF9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8A9E5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A7BF3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1F73D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6B074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one-tail for deficiency i.e. expansion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6C556B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15A656" w14:textId="780BBFEE" w:rsidR="00295079" w:rsidRPr="002D2131" w:rsidRDefault="00E167EB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</w:t>
            </w:r>
            <w:r w:rsidR="00295079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</w:t>
            </w: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B217C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06FA3" w14:textId="5C9F5574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</w:t>
            </w:r>
            <w:r w:rsidR="00052B0C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1A76EAD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D87A4" w14:textId="0F9329BA" w:rsidR="00295079" w:rsidRPr="002D2131" w:rsidRDefault="00702CA5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</w:t>
            </w:r>
            <w:r w:rsidR="00295079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</w:t>
            </w: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59592D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7922F0E1" w14:textId="7C4022ED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6D7A2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B0765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7613F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A6029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80087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909A4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one-tail for excess i.e. bottleneck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E3C72C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5CC0B8" w14:textId="58FFC42C" w:rsidR="00295079" w:rsidRPr="002D2131" w:rsidRDefault="00E167EB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.0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A3599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717DC" w14:textId="602941AE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9</w:t>
            </w:r>
            <w:r w:rsidR="00052B0C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9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EB0E45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F1B26" w14:textId="776AFF23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99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114F7A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522A7F83" w14:textId="73916F7B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7FE7CA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EC1A8E" w14:textId="6B88A559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C3A230" w14:textId="28D688A9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31D4CB" w14:textId="1DFB45D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BD42EB" w14:textId="4BB31A8D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BCFCAC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two-tail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364160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76F97D" w14:textId="28502B45" w:rsidR="00295079" w:rsidRPr="002D2131" w:rsidRDefault="00E167EB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</w:t>
            </w:r>
            <w:r w:rsidR="00295079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</w:t>
            </w: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DDC64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CDA11" w14:textId="3798FA2A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3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16B409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5B2C2" w14:textId="1B00FE5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</w:t>
            </w:r>
            <w:r w:rsidR="00702CA5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A78F1F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2C0BA7B2" w14:textId="0A173590" w:rsidTr="001C767A">
        <w:trPr>
          <w:trHeight w:hRule="exact" w:val="34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AA9F8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ales and Borders Cluster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75FB7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7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FDA68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5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A830D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25732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81253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Sign Test (No. loci with heterozygosity excess)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E3C8FA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A1FBF5" w14:textId="70E097F2" w:rsidR="00295079" w:rsidRPr="002D2131" w:rsidRDefault="00E167EB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</w:t>
            </w:r>
            <w:r w:rsidR="00295079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</w:t>
            </w: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BB761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6C1C2" w14:textId="67A13B33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2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03E7D3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153E7" w14:textId="35E1F885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2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25CC559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rmal L-shaped</w:t>
            </w:r>
          </w:p>
        </w:tc>
      </w:tr>
      <w:tr w:rsidR="001C767A" w:rsidRPr="002D2131" w14:paraId="42026DC1" w14:textId="25772B15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D32A0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C1199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BDC85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7AE29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13E8D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97106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Standardized differences*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B1F02A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7.32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572DD6" w14:textId="6C03516D" w:rsidR="00295079" w:rsidRPr="002D2131" w:rsidRDefault="00E167EB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</w:t>
            </w:r>
            <w:r w:rsidR="00295079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</w:t>
            </w: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.0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63586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2.96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013CC" w14:textId="19F4839C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</w:t>
            </w:r>
            <w:r w:rsidR="00052B0C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C442D8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3.52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501C1" w14:textId="3CF01918" w:rsidR="00295079" w:rsidRPr="002D2131" w:rsidRDefault="00702CA5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</w:t>
            </w:r>
            <w:r w:rsidR="00295079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</w:t>
            </w: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61262C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2FC61E13" w14:textId="49F894B0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9640B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FFF85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A5F2B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1C3E4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508C6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E7303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one-tail for deficiency i.e. expansion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1F272F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2F21E5" w14:textId="1B99E536" w:rsidR="00295079" w:rsidRPr="002D2131" w:rsidRDefault="00E167EB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</w:t>
            </w:r>
            <w:r w:rsidR="00295079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</w:t>
            </w: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436B8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3F33B" w14:textId="3B26804E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1</w:t>
            </w:r>
            <w:r w:rsidR="00052B0C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36F5BA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DAB7F" w14:textId="23B2829B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5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29198D" w14:textId="77777777" w:rsidR="00295079" w:rsidRPr="001C767A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1C767A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057FB8E0" w14:textId="514AA1B6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C8F4D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252FD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6A1D4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B2DD7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A5331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66095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one-tail for excess i.e. bottleneck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E40F8A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35120C" w14:textId="0C75FD06" w:rsidR="00295079" w:rsidRPr="002D2131" w:rsidRDefault="00E167EB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.0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24C4B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5D5DB" w14:textId="6535E844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9</w:t>
            </w:r>
            <w:r w:rsidR="00052B0C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59E8A8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F546A" w14:textId="396FAC9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9</w:t>
            </w:r>
            <w:r w:rsidR="00702CA5"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6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96491D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5246CEC6" w14:textId="7C85EA20" w:rsidTr="001C767A">
        <w:trPr>
          <w:trHeight w:hRule="exact" w:val="284"/>
        </w:trPr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E42CF7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9DAD10" w14:textId="743C2630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051488" w14:textId="494573F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F17774" w14:textId="310E7E12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807302" w14:textId="14075321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C8F3B5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ilcoxon test (two-tail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3A5ABF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80BC1" w14:textId="1AC7C277" w:rsidR="00295079" w:rsidRPr="002D2131" w:rsidRDefault="00E167EB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</w:t>
            </w:r>
            <w:r w:rsidR="00295079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</w:t>
            </w: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A7D80F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18957B" w14:textId="702E408D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2</w:t>
            </w:r>
            <w:r w:rsidR="00052B0C"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2B8E50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FF6BDA" w14:textId="1B074E5F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10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D96D67" w14:textId="77777777" w:rsidR="00295079" w:rsidRPr="002D2131" w:rsidRDefault="00295079" w:rsidP="00B40CAE">
            <w:pPr>
              <w:spacing w:after="0" w:line="21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1C767A" w:rsidRPr="002D2131" w14:paraId="4B187DBC" w14:textId="4BA3C73F" w:rsidTr="001C767A">
        <w:trPr>
          <w:trHeight w:hRule="exact" w:val="340"/>
        </w:trPr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77147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D2131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*Fewer than the required 20 loc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1611F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7C22D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0E41B" w14:textId="77777777" w:rsidR="00295079" w:rsidRPr="002D2131" w:rsidRDefault="00295079" w:rsidP="00B40CAE">
            <w:pPr>
              <w:spacing w:after="0" w:line="216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BBCA6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0E1CD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369D6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013F4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A4FFB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B2FF2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B0FA2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3A6F3" w14:textId="77777777" w:rsidR="00295079" w:rsidRPr="002D2131" w:rsidRDefault="00295079" w:rsidP="00B40CAE">
            <w:pPr>
              <w:spacing w:after="0" w:line="216" w:lineRule="auto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</w:tr>
    </w:tbl>
    <w:p w14:paraId="217FA557" w14:textId="094375CA" w:rsidR="002D2131" w:rsidRDefault="002D2131" w:rsidP="00B40CAE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p w14:paraId="068B2538" w14:textId="5AA8ECFD" w:rsidR="005D14B2" w:rsidRPr="00BF7357" w:rsidRDefault="00D06533" w:rsidP="00BF7357">
      <w:pPr>
        <w:pStyle w:val="Heading3"/>
        <w:spacing w:before="0" w:after="240" w:line="240" w:lineRule="auto"/>
        <w:rPr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="00AB0155" w:rsidRPr="00BF7357">
        <w:rPr>
          <w:b/>
          <w:bCs/>
          <w:color w:val="000000" w:themeColor="text1"/>
          <w:sz w:val="20"/>
          <w:szCs w:val="20"/>
        </w:rPr>
        <w:t>S2</w:t>
      </w:r>
      <w:r>
        <w:rPr>
          <w:b/>
          <w:bCs/>
          <w:color w:val="000000" w:themeColor="text1"/>
          <w:sz w:val="20"/>
          <w:szCs w:val="20"/>
        </w:rPr>
        <w:t>:</w:t>
      </w:r>
      <w:r w:rsidR="00AB0155" w:rsidRPr="00BF7357">
        <w:rPr>
          <w:b/>
          <w:bCs/>
          <w:color w:val="000000" w:themeColor="text1"/>
          <w:sz w:val="20"/>
          <w:szCs w:val="20"/>
        </w:rPr>
        <w:t xml:space="preserve"> Temporally restricted Bottleneck results using data from 2009 and 2014 only. </w:t>
      </w:r>
      <w:r w:rsidR="00AB0155" w:rsidRPr="00BF7357">
        <w:rPr>
          <w:color w:val="000000" w:themeColor="text1"/>
          <w:sz w:val="20"/>
          <w:szCs w:val="20"/>
        </w:rPr>
        <w:t>N</w:t>
      </w:r>
      <w:r>
        <w:rPr>
          <w:color w:val="000000" w:themeColor="text1"/>
          <w:sz w:val="20"/>
          <w:szCs w:val="20"/>
        </w:rPr>
        <w:t>:</w:t>
      </w:r>
      <w:r w:rsidRPr="00BF7357">
        <w:rPr>
          <w:color w:val="000000" w:themeColor="text1"/>
          <w:sz w:val="20"/>
          <w:szCs w:val="20"/>
        </w:rPr>
        <w:t xml:space="preserve"> </w:t>
      </w:r>
      <w:r w:rsidR="00AB0155" w:rsidRPr="00BF7357">
        <w:rPr>
          <w:color w:val="000000" w:themeColor="text1"/>
          <w:sz w:val="20"/>
          <w:szCs w:val="20"/>
        </w:rPr>
        <w:t>number of individuals analys</w:t>
      </w:r>
      <w:r w:rsidR="002D2131" w:rsidRPr="00BF7357">
        <w:rPr>
          <w:color w:val="000000" w:themeColor="text1"/>
          <w:sz w:val="20"/>
          <w:szCs w:val="20"/>
        </w:rPr>
        <w:t>ed</w:t>
      </w:r>
      <w:r w:rsidR="00AB0155" w:rsidRPr="00BF7357">
        <w:rPr>
          <w:color w:val="000000" w:themeColor="text1"/>
          <w:sz w:val="20"/>
          <w:szCs w:val="20"/>
        </w:rPr>
        <w:t>; Mean H</w:t>
      </w:r>
      <w:r w:rsidR="00AB0155" w:rsidRPr="00BF7357">
        <w:rPr>
          <w:color w:val="000000" w:themeColor="text1"/>
          <w:sz w:val="20"/>
          <w:szCs w:val="20"/>
          <w:vertAlign w:val="subscript"/>
        </w:rPr>
        <w:t>e</w:t>
      </w:r>
      <w:r>
        <w:rPr>
          <w:color w:val="000000" w:themeColor="text1"/>
          <w:sz w:val="20"/>
          <w:szCs w:val="20"/>
        </w:rPr>
        <w:t>:</w:t>
      </w:r>
      <w:r w:rsidRPr="00BF7357">
        <w:rPr>
          <w:color w:val="000000" w:themeColor="text1"/>
          <w:sz w:val="20"/>
          <w:szCs w:val="20"/>
        </w:rPr>
        <w:t xml:space="preserve"> </w:t>
      </w:r>
      <w:r w:rsidR="00AB0155" w:rsidRPr="00BF7357">
        <w:rPr>
          <w:color w:val="000000" w:themeColor="text1"/>
          <w:sz w:val="20"/>
          <w:szCs w:val="20"/>
        </w:rPr>
        <w:t>the mean heterozygosity across samples in the dataset; Test, refers to the specific test within Bottleneck; Test Stat, is the test statistic; p-value, is the p-value of the given test; SMM, single mutation model; TPM (88%, 30), Two-Phase Model of mutation with 88% stepwise mutations and variance of 30; TPM (88%, 12), Two-Phase Model of mutation with 88% stepwise mutations and variance of 12; Mode Shift, the distribution of allele frequencies. Significant p-values (p&lt;0.05) are highlighted in bold</w:t>
      </w:r>
      <w:r w:rsidR="00D30550" w:rsidRPr="00BF7357">
        <w:rPr>
          <w:color w:val="000000" w:themeColor="text1"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37"/>
        <w:gridCol w:w="602"/>
        <w:gridCol w:w="3671"/>
        <w:gridCol w:w="818"/>
        <w:gridCol w:w="851"/>
        <w:gridCol w:w="850"/>
        <w:gridCol w:w="851"/>
        <w:gridCol w:w="850"/>
        <w:gridCol w:w="851"/>
        <w:gridCol w:w="2693"/>
      </w:tblGrid>
      <w:tr w:rsidR="00FC2B38" w:rsidRPr="005E7FB4" w14:paraId="7CE10982" w14:textId="5926A193" w:rsidTr="00BF7357">
        <w:trPr>
          <w:trHeight w:hRule="exact" w:val="308"/>
        </w:trPr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2CAC4864" w14:textId="1C7881EB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Dataset</w:t>
            </w:r>
          </w:p>
        </w:tc>
        <w:tc>
          <w:tcPr>
            <w:tcW w:w="437" w:type="dxa"/>
            <w:tcBorders>
              <w:top w:val="single" w:sz="4" w:space="0" w:color="auto"/>
            </w:tcBorders>
          </w:tcPr>
          <w:p w14:paraId="12741B93" w14:textId="365D0E19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02" w:type="dxa"/>
            <w:tcBorders>
              <w:top w:val="single" w:sz="4" w:space="0" w:color="auto"/>
            </w:tcBorders>
            <w:noWrap/>
            <w:hideMark/>
          </w:tcPr>
          <w:p w14:paraId="6861F2C7" w14:textId="4F768FB6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Mean H</w:t>
            </w:r>
            <w:r w:rsidRPr="00BF7357">
              <w:rPr>
                <w:rFonts w:asciiTheme="majorHAnsi" w:hAnsiTheme="majorHAnsi" w:cstheme="majorHAnsi"/>
                <w:b/>
                <w:bCs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3671" w:type="dxa"/>
            <w:tcBorders>
              <w:top w:val="single" w:sz="4" w:space="0" w:color="auto"/>
            </w:tcBorders>
            <w:noWrap/>
            <w:hideMark/>
          </w:tcPr>
          <w:p w14:paraId="10AB9CF4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Test</w:t>
            </w:r>
          </w:p>
        </w:tc>
        <w:tc>
          <w:tcPr>
            <w:tcW w:w="166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CA2B9E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SMM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F83CB7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TPM (88%, 30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3E1D1C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TPM (88%, 12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14:paraId="37EF92D7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Mode Shift</w:t>
            </w:r>
          </w:p>
        </w:tc>
      </w:tr>
      <w:tr w:rsidR="00B40CAE" w:rsidRPr="005E7FB4" w14:paraId="0E506525" w14:textId="46568DD6" w:rsidTr="00D06533">
        <w:trPr>
          <w:trHeight w:hRule="exact" w:val="426"/>
        </w:trPr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6036C466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auto"/>
            </w:tcBorders>
          </w:tcPr>
          <w:p w14:paraId="7C62E1A9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  <w:noWrap/>
            <w:hideMark/>
          </w:tcPr>
          <w:p w14:paraId="301966C8" w14:textId="0B52A3CF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671" w:type="dxa"/>
            <w:tcBorders>
              <w:bottom w:val="single" w:sz="4" w:space="0" w:color="auto"/>
            </w:tcBorders>
            <w:noWrap/>
            <w:hideMark/>
          </w:tcPr>
          <w:p w14:paraId="5988C572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4CBCE1" w14:textId="027D9FDE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Test Sta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F6FB2D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p- 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0EB55C" w14:textId="46945673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Test Sta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502CE3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p- 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D6EF96" w14:textId="0597E063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Test Sta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B22648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p- value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hideMark/>
          </w:tcPr>
          <w:p w14:paraId="69737B5C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 </w:t>
            </w:r>
          </w:p>
        </w:tc>
      </w:tr>
      <w:tr w:rsidR="00FC2B38" w:rsidRPr="005E7FB4" w14:paraId="4945B9C5" w14:textId="766A508F" w:rsidTr="00BF7357">
        <w:trPr>
          <w:trHeight w:hRule="exact" w:val="255"/>
        </w:trPr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3D45056C" w14:textId="4C518150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Eastern</w:t>
            </w:r>
          </w:p>
        </w:tc>
        <w:tc>
          <w:tcPr>
            <w:tcW w:w="437" w:type="dxa"/>
            <w:tcBorders>
              <w:top w:val="single" w:sz="4" w:space="0" w:color="auto"/>
            </w:tcBorders>
          </w:tcPr>
          <w:p w14:paraId="30191B3A" w14:textId="3742328B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43</w:t>
            </w:r>
          </w:p>
        </w:tc>
        <w:tc>
          <w:tcPr>
            <w:tcW w:w="602" w:type="dxa"/>
            <w:tcBorders>
              <w:top w:val="single" w:sz="4" w:space="0" w:color="auto"/>
            </w:tcBorders>
            <w:noWrap/>
            <w:hideMark/>
          </w:tcPr>
          <w:p w14:paraId="1BEDD6EE" w14:textId="0F948C2A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71</w:t>
            </w:r>
          </w:p>
        </w:tc>
        <w:tc>
          <w:tcPr>
            <w:tcW w:w="3671" w:type="dxa"/>
            <w:tcBorders>
              <w:top w:val="single" w:sz="4" w:space="0" w:color="auto"/>
            </w:tcBorders>
            <w:noWrap/>
            <w:hideMark/>
          </w:tcPr>
          <w:p w14:paraId="0E5B2202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Sign Test (No. loci with heterozygosity excess)</w:t>
            </w:r>
          </w:p>
        </w:tc>
        <w:tc>
          <w:tcPr>
            <w:tcW w:w="818" w:type="dxa"/>
            <w:tcBorders>
              <w:top w:val="single" w:sz="4" w:space="0" w:color="auto"/>
            </w:tcBorders>
            <w:noWrap/>
            <w:hideMark/>
          </w:tcPr>
          <w:p w14:paraId="1DBDA7B7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0FD7D287" w14:textId="01B4EB9D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40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65B43D9D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4EAC8F32" w14:textId="7AB67AC8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08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4CFE3EDD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50BE8BFC" w14:textId="3E434B00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080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14:paraId="390D2B5F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Normal L-shaped</w:t>
            </w:r>
          </w:p>
        </w:tc>
      </w:tr>
      <w:tr w:rsidR="00FC2B38" w:rsidRPr="005E7FB4" w14:paraId="47B2DD0F" w14:textId="38D64270" w:rsidTr="00BF7357">
        <w:trPr>
          <w:trHeight w:hRule="exact" w:val="255"/>
        </w:trPr>
        <w:tc>
          <w:tcPr>
            <w:tcW w:w="1276" w:type="dxa"/>
            <w:noWrap/>
            <w:hideMark/>
          </w:tcPr>
          <w:p w14:paraId="12F4A7BD" w14:textId="539BE5D3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37" w:type="dxa"/>
          </w:tcPr>
          <w:p w14:paraId="16748DB3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02" w:type="dxa"/>
            <w:noWrap/>
            <w:hideMark/>
          </w:tcPr>
          <w:p w14:paraId="4ED3CA16" w14:textId="4E365C02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671" w:type="dxa"/>
            <w:noWrap/>
            <w:hideMark/>
          </w:tcPr>
          <w:p w14:paraId="2DFC9253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Standardized differences*</w:t>
            </w:r>
          </w:p>
        </w:tc>
        <w:tc>
          <w:tcPr>
            <w:tcW w:w="818" w:type="dxa"/>
            <w:noWrap/>
            <w:hideMark/>
          </w:tcPr>
          <w:p w14:paraId="44852726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-0.876</w:t>
            </w:r>
          </w:p>
        </w:tc>
        <w:tc>
          <w:tcPr>
            <w:tcW w:w="851" w:type="dxa"/>
            <w:noWrap/>
            <w:hideMark/>
          </w:tcPr>
          <w:p w14:paraId="433BAE40" w14:textId="42C396BD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191</w:t>
            </w:r>
          </w:p>
        </w:tc>
        <w:tc>
          <w:tcPr>
            <w:tcW w:w="850" w:type="dxa"/>
            <w:noWrap/>
            <w:hideMark/>
          </w:tcPr>
          <w:p w14:paraId="6398B819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999</w:t>
            </w:r>
          </w:p>
        </w:tc>
        <w:tc>
          <w:tcPr>
            <w:tcW w:w="851" w:type="dxa"/>
            <w:noWrap/>
            <w:hideMark/>
          </w:tcPr>
          <w:p w14:paraId="74DB71AB" w14:textId="1382CBA2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159</w:t>
            </w:r>
          </w:p>
        </w:tc>
        <w:tc>
          <w:tcPr>
            <w:tcW w:w="850" w:type="dxa"/>
            <w:noWrap/>
            <w:hideMark/>
          </w:tcPr>
          <w:p w14:paraId="21A49E1D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798</w:t>
            </w:r>
          </w:p>
        </w:tc>
        <w:tc>
          <w:tcPr>
            <w:tcW w:w="851" w:type="dxa"/>
            <w:noWrap/>
            <w:hideMark/>
          </w:tcPr>
          <w:p w14:paraId="43529514" w14:textId="36A11312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212</w:t>
            </w:r>
          </w:p>
        </w:tc>
        <w:tc>
          <w:tcPr>
            <w:tcW w:w="2693" w:type="dxa"/>
            <w:noWrap/>
            <w:hideMark/>
          </w:tcPr>
          <w:p w14:paraId="522DF23D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FC2B38" w:rsidRPr="005E7FB4" w14:paraId="06E88792" w14:textId="67915C77" w:rsidTr="00BF7357">
        <w:trPr>
          <w:trHeight w:hRule="exact" w:val="255"/>
        </w:trPr>
        <w:tc>
          <w:tcPr>
            <w:tcW w:w="1276" w:type="dxa"/>
            <w:noWrap/>
            <w:hideMark/>
          </w:tcPr>
          <w:p w14:paraId="33D76C8E" w14:textId="0BA1A74D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37" w:type="dxa"/>
          </w:tcPr>
          <w:p w14:paraId="36DECAD4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02" w:type="dxa"/>
            <w:noWrap/>
            <w:hideMark/>
          </w:tcPr>
          <w:p w14:paraId="6A6C50D6" w14:textId="106CBEC2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671" w:type="dxa"/>
            <w:noWrap/>
            <w:hideMark/>
          </w:tcPr>
          <w:p w14:paraId="586605FF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Wilcoxon test (one-tail for deficiency i.e. expansion)</w:t>
            </w:r>
          </w:p>
        </w:tc>
        <w:tc>
          <w:tcPr>
            <w:tcW w:w="818" w:type="dxa"/>
            <w:noWrap/>
            <w:hideMark/>
          </w:tcPr>
          <w:p w14:paraId="5EF619B1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224496A3" w14:textId="647A9824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719</w:t>
            </w:r>
          </w:p>
        </w:tc>
        <w:tc>
          <w:tcPr>
            <w:tcW w:w="850" w:type="dxa"/>
            <w:noWrap/>
            <w:hideMark/>
          </w:tcPr>
          <w:p w14:paraId="3C539DF1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6EDEFF43" w14:textId="4E901685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958</w:t>
            </w:r>
          </w:p>
        </w:tc>
        <w:tc>
          <w:tcPr>
            <w:tcW w:w="850" w:type="dxa"/>
            <w:noWrap/>
            <w:hideMark/>
          </w:tcPr>
          <w:p w14:paraId="7BF3AFF0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4EB17B1B" w14:textId="51FB9030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953</w:t>
            </w:r>
          </w:p>
        </w:tc>
        <w:tc>
          <w:tcPr>
            <w:tcW w:w="2693" w:type="dxa"/>
            <w:noWrap/>
            <w:hideMark/>
          </w:tcPr>
          <w:p w14:paraId="09CC8A76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FC2B38" w:rsidRPr="005E7FB4" w14:paraId="1DE23E17" w14:textId="49D4AC5B" w:rsidTr="00BF7357">
        <w:trPr>
          <w:trHeight w:hRule="exact" w:val="255"/>
        </w:trPr>
        <w:tc>
          <w:tcPr>
            <w:tcW w:w="1276" w:type="dxa"/>
            <w:noWrap/>
            <w:hideMark/>
          </w:tcPr>
          <w:p w14:paraId="21A59015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37" w:type="dxa"/>
          </w:tcPr>
          <w:p w14:paraId="60419F17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02" w:type="dxa"/>
            <w:noWrap/>
            <w:hideMark/>
          </w:tcPr>
          <w:p w14:paraId="67953744" w14:textId="1C180341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671" w:type="dxa"/>
            <w:noWrap/>
            <w:hideMark/>
          </w:tcPr>
          <w:p w14:paraId="62760A09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Wilcoxon test (one-tail for excess i.e. bottleneck)</w:t>
            </w:r>
          </w:p>
        </w:tc>
        <w:tc>
          <w:tcPr>
            <w:tcW w:w="818" w:type="dxa"/>
            <w:noWrap/>
            <w:hideMark/>
          </w:tcPr>
          <w:p w14:paraId="5243BB7B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0B7C3C52" w14:textId="035A331A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300</w:t>
            </w:r>
          </w:p>
        </w:tc>
        <w:tc>
          <w:tcPr>
            <w:tcW w:w="850" w:type="dxa"/>
            <w:noWrap/>
            <w:hideMark/>
          </w:tcPr>
          <w:p w14:paraId="3822D913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2BEE8C17" w14:textId="08BCC124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0.047</w:t>
            </w:r>
          </w:p>
        </w:tc>
        <w:tc>
          <w:tcPr>
            <w:tcW w:w="850" w:type="dxa"/>
            <w:noWrap/>
            <w:hideMark/>
          </w:tcPr>
          <w:p w14:paraId="79810E31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670A64B6" w14:textId="1C32595A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054</w:t>
            </w:r>
          </w:p>
        </w:tc>
        <w:tc>
          <w:tcPr>
            <w:tcW w:w="2693" w:type="dxa"/>
            <w:noWrap/>
            <w:hideMark/>
          </w:tcPr>
          <w:p w14:paraId="14C67E26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</w:tr>
      <w:tr w:rsidR="00FC2B38" w:rsidRPr="005E7FB4" w14:paraId="3E93F50B" w14:textId="32DF6DB3" w:rsidTr="00BF7357">
        <w:trPr>
          <w:trHeight w:hRule="exact" w:val="255"/>
        </w:trPr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B74BA5F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37" w:type="dxa"/>
            <w:tcBorders>
              <w:bottom w:val="single" w:sz="4" w:space="0" w:color="auto"/>
            </w:tcBorders>
          </w:tcPr>
          <w:p w14:paraId="055B5E5F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  <w:noWrap/>
            <w:hideMark/>
          </w:tcPr>
          <w:p w14:paraId="181E82F7" w14:textId="50812453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671" w:type="dxa"/>
            <w:tcBorders>
              <w:bottom w:val="single" w:sz="4" w:space="0" w:color="auto"/>
            </w:tcBorders>
            <w:noWrap/>
            <w:hideMark/>
          </w:tcPr>
          <w:p w14:paraId="6592F6E6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Wilcoxon test (two-tail)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hideMark/>
          </w:tcPr>
          <w:p w14:paraId="63D4290B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5D377E02" w14:textId="09A7DD4E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6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34EA0BF6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11D9B22A" w14:textId="52AB5CCC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09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6794A7E8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4CFA6764" w14:textId="5580CA8C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107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hideMark/>
          </w:tcPr>
          <w:p w14:paraId="3D5D47B0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FC2B38" w:rsidRPr="005E7FB4" w14:paraId="7848D2D5" w14:textId="48111102" w:rsidTr="00BF7357">
        <w:trPr>
          <w:trHeight w:hRule="exact" w:val="255"/>
        </w:trPr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D15680D" w14:textId="1E1BF108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 xml:space="preserve"> Northern</w:t>
            </w:r>
          </w:p>
        </w:tc>
        <w:tc>
          <w:tcPr>
            <w:tcW w:w="437" w:type="dxa"/>
            <w:tcBorders>
              <w:top w:val="single" w:sz="4" w:space="0" w:color="auto"/>
            </w:tcBorders>
          </w:tcPr>
          <w:p w14:paraId="72A171E8" w14:textId="3065F94F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20</w:t>
            </w:r>
          </w:p>
        </w:tc>
        <w:tc>
          <w:tcPr>
            <w:tcW w:w="602" w:type="dxa"/>
            <w:tcBorders>
              <w:top w:val="single" w:sz="4" w:space="0" w:color="auto"/>
            </w:tcBorders>
            <w:noWrap/>
            <w:hideMark/>
          </w:tcPr>
          <w:p w14:paraId="49458EA4" w14:textId="1B46FBB8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69</w:t>
            </w:r>
          </w:p>
        </w:tc>
        <w:tc>
          <w:tcPr>
            <w:tcW w:w="3671" w:type="dxa"/>
            <w:tcBorders>
              <w:top w:val="single" w:sz="4" w:space="0" w:color="auto"/>
            </w:tcBorders>
            <w:noWrap/>
            <w:hideMark/>
          </w:tcPr>
          <w:p w14:paraId="0C7E1434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Sign Test (No. loci with heterozygosity excess)</w:t>
            </w:r>
          </w:p>
        </w:tc>
        <w:tc>
          <w:tcPr>
            <w:tcW w:w="818" w:type="dxa"/>
            <w:tcBorders>
              <w:top w:val="single" w:sz="4" w:space="0" w:color="auto"/>
            </w:tcBorders>
            <w:noWrap/>
            <w:hideMark/>
          </w:tcPr>
          <w:p w14:paraId="3F46121C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7E3198B4" w14:textId="450BFF5E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41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4FBC3E1B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03A77072" w14:textId="2CBA7E81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59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499188B3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6F361936" w14:textId="69A8BD02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603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14:paraId="097212D3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Normal L-shaped</w:t>
            </w:r>
          </w:p>
        </w:tc>
      </w:tr>
      <w:tr w:rsidR="00FC2B38" w:rsidRPr="005E7FB4" w14:paraId="32D4FB7B" w14:textId="432CD491" w:rsidTr="00BF7357">
        <w:trPr>
          <w:trHeight w:hRule="exact" w:val="255"/>
        </w:trPr>
        <w:tc>
          <w:tcPr>
            <w:tcW w:w="1276" w:type="dxa"/>
            <w:noWrap/>
            <w:hideMark/>
          </w:tcPr>
          <w:p w14:paraId="1CCD3FB3" w14:textId="5CAA4839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37" w:type="dxa"/>
          </w:tcPr>
          <w:p w14:paraId="127B56E7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02" w:type="dxa"/>
            <w:noWrap/>
            <w:hideMark/>
          </w:tcPr>
          <w:p w14:paraId="0911757F" w14:textId="369BCFB0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671" w:type="dxa"/>
            <w:noWrap/>
            <w:hideMark/>
          </w:tcPr>
          <w:p w14:paraId="7DD536D7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Standardized differences*</w:t>
            </w:r>
          </w:p>
        </w:tc>
        <w:tc>
          <w:tcPr>
            <w:tcW w:w="818" w:type="dxa"/>
            <w:noWrap/>
            <w:hideMark/>
          </w:tcPr>
          <w:p w14:paraId="3627D300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-1.879</w:t>
            </w:r>
          </w:p>
        </w:tc>
        <w:tc>
          <w:tcPr>
            <w:tcW w:w="851" w:type="dxa"/>
            <w:noWrap/>
            <w:hideMark/>
          </w:tcPr>
          <w:p w14:paraId="30D67839" w14:textId="47713695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030</w:t>
            </w:r>
          </w:p>
        </w:tc>
        <w:tc>
          <w:tcPr>
            <w:tcW w:w="850" w:type="dxa"/>
            <w:noWrap/>
            <w:hideMark/>
          </w:tcPr>
          <w:p w14:paraId="2ECEF8A7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-0.201</w:t>
            </w:r>
          </w:p>
        </w:tc>
        <w:tc>
          <w:tcPr>
            <w:tcW w:w="851" w:type="dxa"/>
            <w:noWrap/>
            <w:hideMark/>
          </w:tcPr>
          <w:p w14:paraId="5525DF41" w14:textId="09EC086A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420</w:t>
            </w:r>
          </w:p>
        </w:tc>
        <w:tc>
          <w:tcPr>
            <w:tcW w:w="850" w:type="dxa"/>
            <w:noWrap/>
            <w:hideMark/>
          </w:tcPr>
          <w:p w14:paraId="28F2B07C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-0.36</w:t>
            </w:r>
          </w:p>
        </w:tc>
        <w:tc>
          <w:tcPr>
            <w:tcW w:w="851" w:type="dxa"/>
            <w:noWrap/>
            <w:hideMark/>
          </w:tcPr>
          <w:p w14:paraId="01693FCB" w14:textId="7013EE04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361</w:t>
            </w:r>
          </w:p>
        </w:tc>
        <w:tc>
          <w:tcPr>
            <w:tcW w:w="2693" w:type="dxa"/>
            <w:noWrap/>
            <w:hideMark/>
          </w:tcPr>
          <w:p w14:paraId="3DC111CF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FC2B38" w:rsidRPr="005E7FB4" w14:paraId="25A2F12E" w14:textId="1DCBB5B1" w:rsidTr="00BF7357">
        <w:trPr>
          <w:trHeight w:hRule="exact" w:val="255"/>
        </w:trPr>
        <w:tc>
          <w:tcPr>
            <w:tcW w:w="1276" w:type="dxa"/>
            <w:noWrap/>
            <w:hideMark/>
          </w:tcPr>
          <w:p w14:paraId="2FC0755A" w14:textId="006FD0CF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37" w:type="dxa"/>
          </w:tcPr>
          <w:p w14:paraId="3B34180C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02" w:type="dxa"/>
            <w:noWrap/>
            <w:hideMark/>
          </w:tcPr>
          <w:p w14:paraId="0562C51B" w14:textId="20C185BB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671" w:type="dxa"/>
            <w:noWrap/>
            <w:hideMark/>
          </w:tcPr>
          <w:p w14:paraId="39305442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Wilcoxon test (one-tail for deficiency i.e. expansion)</w:t>
            </w:r>
          </w:p>
        </w:tc>
        <w:tc>
          <w:tcPr>
            <w:tcW w:w="818" w:type="dxa"/>
            <w:noWrap/>
            <w:hideMark/>
          </w:tcPr>
          <w:p w14:paraId="79CF6FC5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25FFCFDB" w14:textId="38CE84D6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195</w:t>
            </w:r>
          </w:p>
        </w:tc>
        <w:tc>
          <w:tcPr>
            <w:tcW w:w="850" w:type="dxa"/>
            <w:noWrap/>
            <w:hideMark/>
          </w:tcPr>
          <w:p w14:paraId="61D5BEA0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5FFEF78F" w14:textId="7B1675FB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533</w:t>
            </w:r>
          </w:p>
        </w:tc>
        <w:tc>
          <w:tcPr>
            <w:tcW w:w="850" w:type="dxa"/>
            <w:noWrap/>
            <w:hideMark/>
          </w:tcPr>
          <w:p w14:paraId="536C1751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74C76D9E" w14:textId="39D28CAE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511</w:t>
            </w:r>
          </w:p>
        </w:tc>
        <w:tc>
          <w:tcPr>
            <w:tcW w:w="2693" w:type="dxa"/>
            <w:noWrap/>
            <w:hideMark/>
          </w:tcPr>
          <w:p w14:paraId="21C53585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FC2B38" w:rsidRPr="005E7FB4" w14:paraId="5C0E4EA7" w14:textId="23F601FA" w:rsidTr="00BF7357">
        <w:trPr>
          <w:trHeight w:hRule="exact" w:val="255"/>
        </w:trPr>
        <w:tc>
          <w:tcPr>
            <w:tcW w:w="1276" w:type="dxa"/>
            <w:noWrap/>
            <w:hideMark/>
          </w:tcPr>
          <w:p w14:paraId="770B3E96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37" w:type="dxa"/>
          </w:tcPr>
          <w:p w14:paraId="74C6866A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02" w:type="dxa"/>
            <w:noWrap/>
            <w:hideMark/>
          </w:tcPr>
          <w:p w14:paraId="056CE846" w14:textId="588B584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671" w:type="dxa"/>
            <w:noWrap/>
            <w:hideMark/>
          </w:tcPr>
          <w:p w14:paraId="3E176892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Wilcoxon test (one-tail for excess i.e. bottleneck)</w:t>
            </w:r>
          </w:p>
        </w:tc>
        <w:tc>
          <w:tcPr>
            <w:tcW w:w="818" w:type="dxa"/>
            <w:noWrap/>
            <w:hideMark/>
          </w:tcPr>
          <w:p w14:paraId="1B538BEE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6F2BF5A9" w14:textId="2F38B39C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820</w:t>
            </w:r>
          </w:p>
        </w:tc>
        <w:tc>
          <w:tcPr>
            <w:tcW w:w="850" w:type="dxa"/>
            <w:noWrap/>
            <w:hideMark/>
          </w:tcPr>
          <w:p w14:paraId="047C4A30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2F36B53B" w14:textId="4D618D4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489</w:t>
            </w:r>
          </w:p>
        </w:tc>
        <w:tc>
          <w:tcPr>
            <w:tcW w:w="850" w:type="dxa"/>
            <w:noWrap/>
            <w:hideMark/>
          </w:tcPr>
          <w:p w14:paraId="60D36F33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2A5DDE68" w14:textId="0841099A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511</w:t>
            </w:r>
          </w:p>
        </w:tc>
        <w:tc>
          <w:tcPr>
            <w:tcW w:w="2693" w:type="dxa"/>
            <w:noWrap/>
            <w:hideMark/>
          </w:tcPr>
          <w:p w14:paraId="6E29FE51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FC2B38" w:rsidRPr="005E7FB4" w14:paraId="203EF21D" w14:textId="0D118B01" w:rsidTr="00BF7357">
        <w:trPr>
          <w:trHeight w:hRule="exact" w:val="255"/>
        </w:trPr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2BEC45CB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37" w:type="dxa"/>
            <w:tcBorders>
              <w:bottom w:val="single" w:sz="4" w:space="0" w:color="auto"/>
            </w:tcBorders>
          </w:tcPr>
          <w:p w14:paraId="75FA2AB9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  <w:noWrap/>
            <w:hideMark/>
          </w:tcPr>
          <w:p w14:paraId="223E5085" w14:textId="7F1F7C8D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671" w:type="dxa"/>
            <w:tcBorders>
              <w:bottom w:val="single" w:sz="4" w:space="0" w:color="auto"/>
            </w:tcBorders>
            <w:noWrap/>
            <w:hideMark/>
          </w:tcPr>
          <w:p w14:paraId="4BA3B4A4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Wilcoxon test (two-tail)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hideMark/>
          </w:tcPr>
          <w:p w14:paraId="3EEB3445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60411A73" w14:textId="2D4F300E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38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3CA09062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76CFDAF0" w14:textId="68E9898B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97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1F0F1323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205DF990" w14:textId="0A298E7D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1.000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hideMark/>
          </w:tcPr>
          <w:p w14:paraId="503BC69A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FC2B38" w:rsidRPr="005E7FB4" w14:paraId="692F9E01" w14:textId="5AEEB3D1" w:rsidTr="00BF7357">
        <w:trPr>
          <w:trHeight w:hRule="exact" w:val="255"/>
        </w:trPr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1B13B27E" w14:textId="50E575EA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gramStart"/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South West</w:t>
            </w:r>
            <w:proofErr w:type="gramEnd"/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**</w:t>
            </w:r>
          </w:p>
        </w:tc>
        <w:tc>
          <w:tcPr>
            <w:tcW w:w="437" w:type="dxa"/>
            <w:tcBorders>
              <w:top w:val="single" w:sz="4" w:space="0" w:color="auto"/>
            </w:tcBorders>
          </w:tcPr>
          <w:p w14:paraId="38EEB07F" w14:textId="2A954E09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37</w:t>
            </w:r>
          </w:p>
        </w:tc>
        <w:tc>
          <w:tcPr>
            <w:tcW w:w="602" w:type="dxa"/>
            <w:tcBorders>
              <w:top w:val="single" w:sz="4" w:space="0" w:color="auto"/>
            </w:tcBorders>
            <w:noWrap/>
            <w:hideMark/>
          </w:tcPr>
          <w:p w14:paraId="5DB343BE" w14:textId="2ED95966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58</w:t>
            </w:r>
          </w:p>
        </w:tc>
        <w:tc>
          <w:tcPr>
            <w:tcW w:w="3671" w:type="dxa"/>
            <w:tcBorders>
              <w:top w:val="single" w:sz="4" w:space="0" w:color="auto"/>
            </w:tcBorders>
            <w:noWrap/>
            <w:hideMark/>
          </w:tcPr>
          <w:p w14:paraId="413AC42A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Sign Test (No. loci with heterozygosity excess)</w:t>
            </w:r>
          </w:p>
        </w:tc>
        <w:tc>
          <w:tcPr>
            <w:tcW w:w="818" w:type="dxa"/>
            <w:tcBorders>
              <w:top w:val="single" w:sz="4" w:space="0" w:color="auto"/>
            </w:tcBorders>
            <w:noWrap/>
            <w:hideMark/>
          </w:tcPr>
          <w:p w14:paraId="53D02C16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743831A3" w14:textId="752FE745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2AD53EC4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51D5A51E" w14:textId="34D0754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0.01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0C2C476B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19BC8D58" w14:textId="49E8E441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0.013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14:paraId="718728A8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Normal L-shaped</w:t>
            </w:r>
          </w:p>
        </w:tc>
      </w:tr>
      <w:tr w:rsidR="00FC2B38" w:rsidRPr="005E7FB4" w14:paraId="45FE9204" w14:textId="36E406F6" w:rsidTr="00BF7357">
        <w:trPr>
          <w:trHeight w:hRule="exact" w:val="255"/>
        </w:trPr>
        <w:tc>
          <w:tcPr>
            <w:tcW w:w="1276" w:type="dxa"/>
            <w:noWrap/>
            <w:hideMark/>
          </w:tcPr>
          <w:p w14:paraId="62CD78A2" w14:textId="601FD94F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37" w:type="dxa"/>
          </w:tcPr>
          <w:p w14:paraId="6BE71C9A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02" w:type="dxa"/>
            <w:noWrap/>
            <w:hideMark/>
          </w:tcPr>
          <w:p w14:paraId="7F99CABF" w14:textId="37F5CDDB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671" w:type="dxa"/>
            <w:noWrap/>
            <w:hideMark/>
          </w:tcPr>
          <w:p w14:paraId="4A03F0CE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Standardized differences*</w:t>
            </w:r>
          </w:p>
        </w:tc>
        <w:tc>
          <w:tcPr>
            <w:tcW w:w="818" w:type="dxa"/>
            <w:noWrap/>
            <w:hideMark/>
          </w:tcPr>
          <w:p w14:paraId="58747805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-3.448</w:t>
            </w:r>
          </w:p>
        </w:tc>
        <w:tc>
          <w:tcPr>
            <w:tcW w:w="851" w:type="dxa"/>
            <w:noWrap/>
            <w:hideMark/>
          </w:tcPr>
          <w:p w14:paraId="072D3987" w14:textId="1F1E93AD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50" w:type="dxa"/>
            <w:noWrap/>
            <w:hideMark/>
          </w:tcPr>
          <w:p w14:paraId="6D049E1F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-1.415</w:t>
            </w:r>
          </w:p>
        </w:tc>
        <w:tc>
          <w:tcPr>
            <w:tcW w:w="851" w:type="dxa"/>
            <w:noWrap/>
            <w:hideMark/>
          </w:tcPr>
          <w:p w14:paraId="6533004C" w14:textId="7E49BD71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079</w:t>
            </w:r>
          </w:p>
        </w:tc>
        <w:tc>
          <w:tcPr>
            <w:tcW w:w="850" w:type="dxa"/>
            <w:noWrap/>
            <w:hideMark/>
          </w:tcPr>
          <w:p w14:paraId="709F5952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-1.77</w:t>
            </w:r>
          </w:p>
        </w:tc>
        <w:tc>
          <w:tcPr>
            <w:tcW w:w="851" w:type="dxa"/>
            <w:noWrap/>
            <w:hideMark/>
          </w:tcPr>
          <w:p w14:paraId="2C328657" w14:textId="27101F0C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0.040</w:t>
            </w:r>
          </w:p>
        </w:tc>
        <w:tc>
          <w:tcPr>
            <w:tcW w:w="2693" w:type="dxa"/>
            <w:noWrap/>
            <w:hideMark/>
          </w:tcPr>
          <w:p w14:paraId="295892A5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FC2B38" w:rsidRPr="005E7FB4" w14:paraId="64297D98" w14:textId="459498A7" w:rsidTr="00BF7357">
        <w:trPr>
          <w:trHeight w:hRule="exact" w:val="255"/>
        </w:trPr>
        <w:tc>
          <w:tcPr>
            <w:tcW w:w="1276" w:type="dxa"/>
            <w:noWrap/>
            <w:hideMark/>
          </w:tcPr>
          <w:p w14:paraId="523487A2" w14:textId="6B0CAB98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37" w:type="dxa"/>
          </w:tcPr>
          <w:p w14:paraId="0DAE6A7C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02" w:type="dxa"/>
            <w:noWrap/>
            <w:hideMark/>
          </w:tcPr>
          <w:p w14:paraId="44442612" w14:textId="1C413C2E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671" w:type="dxa"/>
            <w:noWrap/>
            <w:hideMark/>
          </w:tcPr>
          <w:p w14:paraId="057560AD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Wilcoxon test (one-tail for deficiency i.e. expansion)</w:t>
            </w:r>
          </w:p>
        </w:tc>
        <w:tc>
          <w:tcPr>
            <w:tcW w:w="818" w:type="dxa"/>
            <w:noWrap/>
            <w:hideMark/>
          </w:tcPr>
          <w:p w14:paraId="3F111888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0DE6E0E4" w14:textId="5CD0AFFF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50" w:type="dxa"/>
            <w:noWrap/>
            <w:hideMark/>
          </w:tcPr>
          <w:p w14:paraId="6D4E493E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6F5CB520" w14:textId="246C406A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0.024</w:t>
            </w:r>
          </w:p>
        </w:tc>
        <w:tc>
          <w:tcPr>
            <w:tcW w:w="850" w:type="dxa"/>
            <w:noWrap/>
            <w:hideMark/>
          </w:tcPr>
          <w:p w14:paraId="529D7227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7D3120CD" w14:textId="7D561B11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0.013</w:t>
            </w:r>
          </w:p>
        </w:tc>
        <w:tc>
          <w:tcPr>
            <w:tcW w:w="2693" w:type="dxa"/>
            <w:noWrap/>
            <w:hideMark/>
          </w:tcPr>
          <w:p w14:paraId="60C4421F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</w:tr>
      <w:tr w:rsidR="00FC2B38" w:rsidRPr="005E7FB4" w14:paraId="202FAAE7" w14:textId="57E0240C" w:rsidTr="00BF7357">
        <w:trPr>
          <w:trHeight w:hRule="exact" w:val="255"/>
        </w:trPr>
        <w:tc>
          <w:tcPr>
            <w:tcW w:w="1276" w:type="dxa"/>
            <w:noWrap/>
            <w:hideMark/>
          </w:tcPr>
          <w:p w14:paraId="26C4245C" w14:textId="77A12AD3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37" w:type="dxa"/>
          </w:tcPr>
          <w:p w14:paraId="32A36561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02" w:type="dxa"/>
            <w:noWrap/>
            <w:hideMark/>
          </w:tcPr>
          <w:p w14:paraId="4DB3A5BA" w14:textId="7737CC3E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671" w:type="dxa"/>
            <w:noWrap/>
            <w:hideMark/>
          </w:tcPr>
          <w:p w14:paraId="7FE9B545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Wilcoxon test (one-tail for excess i.e. bottleneck)</w:t>
            </w:r>
          </w:p>
        </w:tc>
        <w:tc>
          <w:tcPr>
            <w:tcW w:w="818" w:type="dxa"/>
            <w:noWrap/>
            <w:hideMark/>
          </w:tcPr>
          <w:p w14:paraId="21A6E4ED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1AA913F8" w14:textId="675BA7ED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1.000</w:t>
            </w:r>
          </w:p>
        </w:tc>
        <w:tc>
          <w:tcPr>
            <w:tcW w:w="850" w:type="dxa"/>
            <w:noWrap/>
            <w:hideMark/>
          </w:tcPr>
          <w:p w14:paraId="636FC996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52957E0C" w14:textId="7835C79A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979</w:t>
            </w:r>
          </w:p>
        </w:tc>
        <w:tc>
          <w:tcPr>
            <w:tcW w:w="850" w:type="dxa"/>
            <w:noWrap/>
            <w:hideMark/>
          </w:tcPr>
          <w:p w14:paraId="4C11642E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523D2009" w14:textId="5E8664CF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989</w:t>
            </w:r>
          </w:p>
        </w:tc>
        <w:tc>
          <w:tcPr>
            <w:tcW w:w="2693" w:type="dxa"/>
            <w:noWrap/>
            <w:hideMark/>
          </w:tcPr>
          <w:p w14:paraId="0E02E59F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FC2B38" w:rsidRPr="005E7FB4" w14:paraId="6372404F" w14:textId="75A5D9A4" w:rsidTr="00BF7357">
        <w:trPr>
          <w:trHeight w:hRule="exact" w:val="255"/>
        </w:trPr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5FBC24DA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37" w:type="dxa"/>
            <w:tcBorders>
              <w:bottom w:val="single" w:sz="4" w:space="0" w:color="auto"/>
            </w:tcBorders>
          </w:tcPr>
          <w:p w14:paraId="40CCF4C0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  <w:noWrap/>
            <w:hideMark/>
          </w:tcPr>
          <w:p w14:paraId="4FDE9D3B" w14:textId="417501A5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671" w:type="dxa"/>
            <w:tcBorders>
              <w:bottom w:val="single" w:sz="4" w:space="0" w:color="auto"/>
            </w:tcBorders>
            <w:noWrap/>
            <w:hideMark/>
          </w:tcPr>
          <w:p w14:paraId="2A42B8B3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Wilcoxon test (two-tail)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hideMark/>
          </w:tcPr>
          <w:p w14:paraId="5570FAB5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6A4EE118" w14:textId="070D643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6F1E52C6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795A55D6" w14:textId="76827B82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0.04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199BDFC4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0BE420C6" w14:textId="750665A2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0.026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hideMark/>
          </w:tcPr>
          <w:p w14:paraId="49C9F2BE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</w:tr>
      <w:tr w:rsidR="00FC2B38" w:rsidRPr="005E7FB4" w14:paraId="4897D2C9" w14:textId="39DE2A4D" w:rsidTr="00BF7357">
        <w:trPr>
          <w:trHeight w:hRule="exact" w:val="255"/>
        </w:trPr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6EC2E079" w14:textId="070651A1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Severn</w:t>
            </w:r>
          </w:p>
        </w:tc>
        <w:tc>
          <w:tcPr>
            <w:tcW w:w="437" w:type="dxa"/>
            <w:tcBorders>
              <w:top w:val="single" w:sz="4" w:space="0" w:color="auto"/>
            </w:tcBorders>
          </w:tcPr>
          <w:p w14:paraId="18D1F08A" w14:textId="6262F978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22</w:t>
            </w:r>
          </w:p>
        </w:tc>
        <w:tc>
          <w:tcPr>
            <w:tcW w:w="602" w:type="dxa"/>
            <w:tcBorders>
              <w:top w:val="single" w:sz="4" w:space="0" w:color="auto"/>
            </w:tcBorders>
            <w:noWrap/>
            <w:hideMark/>
          </w:tcPr>
          <w:p w14:paraId="452A64CA" w14:textId="4C7A3D3E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54</w:t>
            </w:r>
          </w:p>
        </w:tc>
        <w:tc>
          <w:tcPr>
            <w:tcW w:w="3671" w:type="dxa"/>
            <w:tcBorders>
              <w:top w:val="single" w:sz="4" w:space="0" w:color="auto"/>
            </w:tcBorders>
            <w:noWrap/>
            <w:hideMark/>
          </w:tcPr>
          <w:p w14:paraId="06696357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Sign Test (No. loci with heterozygosity excess)</w:t>
            </w:r>
          </w:p>
        </w:tc>
        <w:tc>
          <w:tcPr>
            <w:tcW w:w="818" w:type="dxa"/>
            <w:tcBorders>
              <w:top w:val="single" w:sz="4" w:space="0" w:color="auto"/>
            </w:tcBorders>
            <w:noWrap/>
            <w:hideMark/>
          </w:tcPr>
          <w:p w14:paraId="410998BA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2834F502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0.04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12A8149D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552B7811" w14:textId="6A4A32E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23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7FAA0461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38770622" w14:textId="72E5A36C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12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14:paraId="49331ACC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Normal L-shaped</w:t>
            </w:r>
          </w:p>
        </w:tc>
      </w:tr>
      <w:tr w:rsidR="00FC2B38" w:rsidRPr="005E7FB4" w14:paraId="2BE9A41A" w14:textId="5A3C9B7B" w:rsidTr="00BF7357">
        <w:trPr>
          <w:trHeight w:hRule="exact" w:val="255"/>
        </w:trPr>
        <w:tc>
          <w:tcPr>
            <w:tcW w:w="1276" w:type="dxa"/>
            <w:noWrap/>
            <w:hideMark/>
          </w:tcPr>
          <w:p w14:paraId="037E3839" w14:textId="1E90159E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37" w:type="dxa"/>
          </w:tcPr>
          <w:p w14:paraId="76ACD3F6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02" w:type="dxa"/>
            <w:noWrap/>
            <w:hideMark/>
          </w:tcPr>
          <w:p w14:paraId="1C3F95F6" w14:textId="49059834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671" w:type="dxa"/>
            <w:noWrap/>
            <w:hideMark/>
          </w:tcPr>
          <w:p w14:paraId="4E68BB22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Standardized differences*</w:t>
            </w:r>
          </w:p>
        </w:tc>
        <w:tc>
          <w:tcPr>
            <w:tcW w:w="818" w:type="dxa"/>
            <w:noWrap/>
            <w:hideMark/>
          </w:tcPr>
          <w:p w14:paraId="77284DF5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-1.867</w:t>
            </w:r>
          </w:p>
        </w:tc>
        <w:tc>
          <w:tcPr>
            <w:tcW w:w="851" w:type="dxa"/>
            <w:noWrap/>
            <w:hideMark/>
          </w:tcPr>
          <w:p w14:paraId="6043B9CC" w14:textId="0691F9FC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0.031</w:t>
            </w:r>
          </w:p>
        </w:tc>
        <w:tc>
          <w:tcPr>
            <w:tcW w:w="850" w:type="dxa"/>
            <w:noWrap/>
            <w:hideMark/>
          </w:tcPr>
          <w:p w14:paraId="213BA273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-0.565</w:t>
            </w:r>
          </w:p>
        </w:tc>
        <w:tc>
          <w:tcPr>
            <w:tcW w:w="851" w:type="dxa"/>
            <w:noWrap/>
            <w:hideMark/>
          </w:tcPr>
          <w:p w14:paraId="07D3D95E" w14:textId="7108B129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286</w:t>
            </w:r>
          </w:p>
        </w:tc>
        <w:tc>
          <w:tcPr>
            <w:tcW w:w="850" w:type="dxa"/>
            <w:noWrap/>
            <w:hideMark/>
          </w:tcPr>
          <w:p w14:paraId="6546987A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-0.69</w:t>
            </w:r>
          </w:p>
        </w:tc>
        <w:tc>
          <w:tcPr>
            <w:tcW w:w="851" w:type="dxa"/>
            <w:noWrap/>
            <w:hideMark/>
          </w:tcPr>
          <w:p w14:paraId="60547C66" w14:textId="21F77AD2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246</w:t>
            </w:r>
          </w:p>
        </w:tc>
        <w:tc>
          <w:tcPr>
            <w:tcW w:w="2693" w:type="dxa"/>
            <w:noWrap/>
            <w:hideMark/>
          </w:tcPr>
          <w:p w14:paraId="24354D77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FC2B38" w:rsidRPr="005E7FB4" w14:paraId="117A2907" w14:textId="58831238" w:rsidTr="00BF7357">
        <w:trPr>
          <w:trHeight w:hRule="exact" w:val="255"/>
        </w:trPr>
        <w:tc>
          <w:tcPr>
            <w:tcW w:w="1276" w:type="dxa"/>
            <w:noWrap/>
            <w:hideMark/>
          </w:tcPr>
          <w:p w14:paraId="3D493311" w14:textId="021FF1E8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37" w:type="dxa"/>
          </w:tcPr>
          <w:p w14:paraId="12DA8592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02" w:type="dxa"/>
            <w:noWrap/>
            <w:hideMark/>
          </w:tcPr>
          <w:p w14:paraId="3C38E0CD" w14:textId="5F4C72BC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671" w:type="dxa"/>
            <w:noWrap/>
            <w:hideMark/>
          </w:tcPr>
          <w:p w14:paraId="6D14F934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Wilcoxon test (one-tail for deficiency i.e. expansion)</w:t>
            </w:r>
          </w:p>
        </w:tc>
        <w:tc>
          <w:tcPr>
            <w:tcW w:w="818" w:type="dxa"/>
            <w:noWrap/>
            <w:hideMark/>
          </w:tcPr>
          <w:p w14:paraId="7C47098E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4C468BE4" w14:textId="380B4490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054</w:t>
            </w:r>
          </w:p>
        </w:tc>
        <w:tc>
          <w:tcPr>
            <w:tcW w:w="850" w:type="dxa"/>
            <w:noWrap/>
            <w:hideMark/>
          </w:tcPr>
          <w:p w14:paraId="497174AE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209622A9" w14:textId="67800D7A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340</w:t>
            </w:r>
          </w:p>
        </w:tc>
        <w:tc>
          <w:tcPr>
            <w:tcW w:w="850" w:type="dxa"/>
            <w:noWrap/>
            <w:hideMark/>
          </w:tcPr>
          <w:p w14:paraId="3ABC7301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6A94BD62" w14:textId="6FC79090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262</w:t>
            </w:r>
          </w:p>
        </w:tc>
        <w:tc>
          <w:tcPr>
            <w:tcW w:w="2693" w:type="dxa"/>
            <w:noWrap/>
            <w:hideMark/>
          </w:tcPr>
          <w:p w14:paraId="67325881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FC2B38" w:rsidRPr="005E7FB4" w14:paraId="7FEAC903" w14:textId="4C9C88F1" w:rsidTr="00BF7357">
        <w:trPr>
          <w:trHeight w:hRule="exact" w:val="255"/>
        </w:trPr>
        <w:tc>
          <w:tcPr>
            <w:tcW w:w="1276" w:type="dxa"/>
            <w:noWrap/>
            <w:hideMark/>
          </w:tcPr>
          <w:p w14:paraId="1684B50E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37" w:type="dxa"/>
          </w:tcPr>
          <w:p w14:paraId="73E7BC15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02" w:type="dxa"/>
            <w:noWrap/>
            <w:hideMark/>
          </w:tcPr>
          <w:p w14:paraId="7C22A6CF" w14:textId="6442DB66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671" w:type="dxa"/>
            <w:noWrap/>
            <w:hideMark/>
          </w:tcPr>
          <w:p w14:paraId="58665366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Wilcoxon test (one-tail for excess i.e. bottleneck)</w:t>
            </w:r>
          </w:p>
        </w:tc>
        <w:tc>
          <w:tcPr>
            <w:tcW w:w="818" w:type="dxa"/>
            <w:noWrap/>
            <w:hideMark/>
          </w:tcPr>
          <w:p w14:paraId="0180BE82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431926FE" w14:textId="025BEC86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953</w:t>
            </w:r>
          </w:p>
        </w:tc>
        <w:tc>
          <w:tcPr>
            <w:tcW w:w="850" w:type="dxa"/>
            <w:noWrap/>
            <w:hideMark/>
          </w:tcPr>
          <w:p w14:paraId="36F9A6BB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227E2BAD" w14:textId="1433649F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681</w:t>
            </w:r>
          </w:p>
        </w:tc>
        <w:tc>
          <w:tcPr>
            <w:tcW w:w="850" w:type="dxa"/>
            <w:noWrap/>
            <w:hideMark/>
          </w:tcPr>
          <w:p w14:paraId="5D5E5A39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07B81666" w14:textId="09F08E9E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756</w:t>
            </w:r>
          </w:p>
        </w:tc>
        <w:tc>
          <w:tcPr>
            <w:tcW w:w="2693" w:type="dxa"/>
            <w:noWrap/>
            <w:hideMark/>
          </w:tcPr>
          <w:p w14:paraId="3C400ACA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FC2B38" w:rsidRPr="005E7FB4" w14:paraId="3D2D536E" w14:textId="6F40381C" w:rsidTr="00BF7357">
        <w:trPr>
          <w:trHeight w:hRule="exact" w:val="255"/>
        </w:trPr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6D2E6BED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37" w:type="dxa"/>
            <w:tcBorders>
              <w:bottom w:val="single" w:sz="4" w:space="0" w:color="auto"/>
            </w:tcBorders>
          </w:tcPr>
          <w:p w14:paraId="2D588BF5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  <w:noWrap/>
            <w:hideMark/>
          </w:tcPr>
          <w:p w14:paraId="28EF5C69" w14:textId="1C275E4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671" w:type="dxa"/>
            <w:tcBorders>
              <w:bottom w:val="single" w:sz="4" w:space="0" w:color="auto"/>
            </w:tcBorders>
            <w:noWrap/>
            <w:hideMark/>
          </w:tcPr>
          <w:p w14:paraId="01B8DE9F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Wilcoxon test (two-tail)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hideMark/>
          </w:tcPr>
          <w:p w14:paraId="46575CD2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2090B391" w14:textId="25633FB9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10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6A457BE5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06AEDF34" w14:textId="7EFA04EE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67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7DB58DA7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39082F9D" w14:textId="34AE7451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524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hideMark/>
          </w:tcPr>
          <w:p w14:paraId="0A175BE7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FC2B38" w:rsidRPr="005E7FB4" w14:paraId="39918A0A" w14:textId="29B42883" w:rsidTr="00BF7357">
        <w:trPr>
          <w:trHeight w:hRule="exact" w:val="255"/>
        </w:trPr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2939802B" w14:textId="0D69435B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Western Wales</w:t>
            </w:r>
          </w:p>
        </w:tc>
        <w:tc>
          <w:tcPr>
            <w:tcW w:w="437" w:type="dxa"/>
            <w:tcBorders>
              <w:top w:val="single" w:sz="4" w:space="0" w:color="auto"/>
            </w:tcBorders>
          </w:tcPr>
          <w:p w14:paraId="163E3B5C" w14:textId="23A6FCE9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31</w:t>
            </w:r>
          </w:p>
        </w:tc>
        <w:tc>
          <w:tcPr>
            <w:tcW w:w="602" w:type="dxa"/>
            <w:tcBorders>
              <w:top w:val="single" w:sz="4" w:space="0" w:color="auto"/>
            </w:tcBorders>
            <w:noWrap/>
            <w:hideMark/>
          </w:tcPr>
          <w:p w14:paraId="1DF6B968" w14:textId="2C269DBF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56</w:t>
            </w:r>
          </w:p>
        </w:tc>
        <w:tc>
          <w:tcPr>
            <w:tcW w:w="3671" w:type="dxa"/>
            <w:tcBorders>
              <w:top w:val="single" w:sz="4" w:space="0" w:color="auto"/>
            </w:tcBorders>
            <w:noWrap/>
            <w:hideMark/>
          </w:tcPr>
          <w:p w14:paraId="1D337EB6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Sign Test (No. loci with heterozygosity excess)</w:t>
            </w:r>
          </w:p>
        </w:tc>
        <w:tc>
          <w:tcPr>
            <w:tcW w:w="818" w:type="dxa"/>
            <w:tcBorders>
              <w:top w:val="single" w:sz="4" w:space="0" w:color="auto"/>
            </w:tcBorders>
            <w:noWrap/>
            <w:hideMark/>
          </w:tcPr>
          <w:p w14:paraId="5F02241B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702FFCCB" w14:textId="1B701130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03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7C01E18B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6F367D9D" w14:textId="79C120F3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42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187DF470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33171EAA" w14:textId="7F136185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417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14:paraId="19003F85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Normal L-shaped</w:t>
            </w:r>
          </w:p>
        </w:tc>
      </w:tr>
      <w:tr w:rsidR="00FC2B38" w:rsidRPr="005E7FB4" w14:paraId="1C18EB53" w14:textId="5D616493" w:rsidTr="00BF7357">
        <w:trPr>
          <w:trHeight w:hRule="exact" w:val="255"/>
        </w:trPr>
        <w:tc>
          <w:tcPr>
            <w:tcW w:w="1276" w:type="dxa"/>
            <w:noWrap/>
            <w:hideMark/>
          </w:tcPr>
          <w:p w14:paraId="1F69685E" w14:textId="57D42F1B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37" w:type="dxa"/>
          </w:tcPr>
          <w:p w14:paraId="4F6DEA8E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02" w:type="dxa"/>
            <w:noWrap/>
            <w:hideMark/>
          </w:tcPr>
          <w:p w14:paraId="29D5A39C" w14:textId="6C77EA8C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671" w:type="dxa"/>
            <w:noWrap/>
            <w:hideMark/>
          </w:tcPr>
          <w:p w14:paraId="03F259C3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Standardized differences*</w:t>
            </w:r>
          </w:p>
        </w:tc>
        <w:tc>
          <w:tcPr>
            <w:tcW w:w="818" w:type="dxa"/>
            <w:noWrap/>
            <w:hideMark/>
          </w:tcPr>
          <w:p w14:paraId="70117AE1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-1.13</w:t>
            </w:r>
          </w:p>
        </w:tc>
        <w:tc>
          <w:tcPr>
            <w:tcW w:w="851" w:type="dxa"/>
            <w:noWrap/>
            <w:hideMark/>
          </w:tcPr>
          <w:p w14:paraId="69A3FFAC" w14:textId="5C9B065E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129</w:t>
            </w:r>
          </w:p>
        </w:tc>
        <w:tc>
          <w:tcPr>
            <w:tcW w:w="850" w:type="dxa"/>
            <w:noWrap/>
            <w:hideMark/>
          </w:tcPr>
          <w:p w14:paraId="53946617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211</w:t>
            </w:r>
          </w:p>
        </w:tc>
        <w:tc>
          <w:tcPr>
            <w:tcW w:w="851" w:type="dxa"/>
            <w:noWrap/>
            <w:hideMark/>
          </w:tcPr>
          <w:p w14:paraId="7F1D5CD0" w14:textId="5BBB28EA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416</w:t>
            </w:r>
          </w:p>
        </w:tc>
        <w:tc>
          <w:tcPr>
            <w:tcW w:w="850" w:type="dxa"/>
            <w:noWrap/>
            <w:hideMark/>
          </w:tcPr>
          <w:p w14:paraId="247E9D50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042</w:t>
            </w:r>
          </w:p>
        </w:tc>
        <w:tc>
          <w:tcPr>
            <w:tcW w:w="851" w:type="dxa"/>
            <w:noWrap/>
            <w:hideMark/>
          </w:tcPr>
          <w:p w14:paraId="2865C262" w14:textId="4C312B38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483</w:t>
            </w:r>
          </w:p>
        </w:tc>
        <w:tc>
          <w:tcPr>
            <w:tcW w:w="2693" w:type="dxa"/>
            <w:noWrap/>
            <w:hideMark/>
          </w:tcPr>
          <w:p w14:paraId="62DEE58B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FC2B38" w:rsidRPr="005E7FB4" w14:paraId="6824A819" w14:textId="7B75BA88" w:rsidTr="00BF7357">
        <w:trPr>
          <w:trHeight w:hRule="exact" w:val="255"/>
        </w:trPr>
        <w:tc>
          <w:tcPr>
            <w:tcW w:w="1276" w:type="dxa"/>
            <w:noWrap/>
            <w:hideMark/>
          </w:tcPr>
          <w:p w14:paraId="0308A33A" w14:textId="58412FD0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37" w:type="dxa"/>
          </w:tcPr>
          <w:p w14:paraId="2004E372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02" w:type="dxa"/>
            <w:noWrap/>
            <w:hideMark/>
          </w:tcPr>
          <w:p w14:paraId="7D6A93E6" w14:textId="46CC206E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671" w:type="dxa"/>
            <w:noWrap/>
            <w:hideMark/>
          </w:tcPr>
          <w:p w14:paraId="7CB8E8B9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Wilcoxon test (one-tail for deficiency i.e. expansion)</w:t>
            </w:r>
          </w:p>
        </w:tc>
        <w:tc>
          <w:tcPr>
            <w:tcW w:w="818" w:type="dxa"/>
            <w:noWrap/>
            <w:hideMark/>
          </w:tcPr>
          <w:p w14:paraId="4917168D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15C90581" w14:textId="797333E6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068</w:t>
            </w:r>
          </w:p>
        </w:tc>
        <w:tc>
          <w:tcPr>
            <w:tcW w:w="850" w:type="dxa"/>
            <w:noWrap/>
            <w:hideMark/>
          </w:tcPr>
          <w:p w14:paraId="5BE4D704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75199449" w14:textId="537755AC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756</w:t>
            </w:r>
          </w:p>
        </w:tc>
        <w:tc>
          <w:tcPr>
            <w:tcW w:w="850" w:type="dxa"/>
            <w:noWrap/>
            <w:hideMark/>
          </w:tcPr>
          <w:p w14:paraId="715A9A92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3BE8BC2A" w14:textId="0B31314D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555</w:t>
            </w:r>
          </w:p>
        </w:tc>
        <w:tc>
          <w:tcPr>
            <w:tcW w:w="2693" w:type="dxa"/>
            <w:noWrap/>
            <w:hideMark/>
          </w:tcPr>
          <w:p w14:paraId="6A876B1A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FC2B38" w:rsidRPr="005E7FB4" w14:paraId="27BCC92E" w14:textId="0B966BF9" w:rsidTr="00BF7357">
        <w:trPr>
          <w:trHeight w:hRule="exact" w:val="255"/>
        </w:trPr>
        <w:tc>
          <w:tcPr>
            <w:tcW w:w="1276" w:type="dxa"/>
            <w:noWrap/>
            <w:hideMark/>
          </w:tcPr>
          <w:p w14:paraId="6151B73F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37" w:type="dxa"/>
          </w:tcPr>
          <w:p w14:paraId="7EC18C9D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02" w:type="dxa"/>
            <w:noWrap/>
            <w:hideMark/>
          </w:tcPr>
          <w:p w14:paraId="16EFE8DF" w14:textId="76964AD4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671" w:type="dxa"/>
            <w:noWrap/>
            <w:hideMark/>
          </w:tcPr>
          <w:p w14:paraId="0CC56597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Wilcoxon test (one-tail for excess i.e. bottleneck)</w:t>
            </w:r>
          </w:p>
        </w:tc>
        <w:tc>
          <w:tcPr>
            <w:tcW w:w="818" w:type="dxa"/>
            <w:noWrap/>
            <w:hideMark/>
          </w:tcPr>
          <w:p w14:paraId="7B8D219B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704F2D51" w14:textId="79EBBE40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940</w:t>
            </w:r>
          </w:p>
        </w:tc>
        <w:tc>
          <w:tcPr>
            <w:tcW w:w="850" w:type="dxa"/>
            <w:noWrap/>
            <w:hideMark/>
          </w:tcPr>
          <w:p w14:paraId="288A7FED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645A788B" w14:textId="41E99819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262</w:t>
            </w:r>
          </w:p>
        </w:tc>
        <w:tc>
          <w:tcPr>
            <w:tcW w:w="850" w:type="dxa"/>
            <w:noWrap/>
            <w:hideMark/>
          </w:tcPr>
          <w:p w14:paraId="7DCF5757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1656A58F" w14:textId="361CEB92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467</w:t>
            </w:r>
          </w:p>
        </w:tc>
        <w:tc>
          <w:tcPr>
            <w:tcW w:w="2693" w:type="dxa"/>
            <w:noWrap/>
            <w:hideMark/>
          </w:tcPr>
          <w:p w14:paraId="151A29A8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FC2B38" w:rsidRPr="005E7FB4" w14:paraId="5EA09E2D" w14:textId="63E6BC7F" w:rsidTr="00BF7357">
        <w:trPr>
          <w:trHeight w:hRule="exact" w:val="255"/>
        </w:trPr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107EB791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37" w:type="dxa"/>
            <w:tcBorders>
              <w:bottom w:val="single" w:sz="4" w:space="0" w:color="auto"/>
            </w:tcBorders>
          </w:tcPr>
          <w:p w14:paraId="437858BB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  <w:noWrap/>
            <w:hideMark/>
          </w:tcPr>
          <w:p w14:paraId="6854DE96" w14:textId="623C6EED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671" w:type="dxa"/>
            <w:tcBorders>
              <w:bottom w:val="single" w:sz="4" w:space="0" w:color="auto"/>
            </w:tcBorders>
            <w:noWrap/>
            <w:hideMark/>
          </w:tcPr>
          <w:p w14:paraId="1AEC0114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Wilcoxon test (two-tail)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hideMark/>
          </w:tcPr>
          <w:p w14:paraId="313EB996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4E62782C" w14:textId="5437FB98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13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32A9112B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1B0468A7" w14:textId="06B7E4C5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52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132F93D4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2346F898" w14:textId="4842ADEE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934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hideMark/>
          </w:tcPr>
          <w:p w14:paraId="74BBAB1E" w14:textId="77777777" w:rsidR="00FC2B38" w:rsidRPr="005E7FB4" w:rsidRDefault="00FC2B38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D27EAC" w:rsidRPr="005E7FB4" w14:paraId="31AABC84" w14:textId="77777777" w:rsidTr="00BF7357">
        <w:trPr>
          <w:trHeight w:hRule="exact" w:val="255"/>
        </w:trPr>
        <w:tc>
          <w:tcPr>
            <w:tcW w:w="13750" w:type="dxa"/>
            <w:gridSpan w:val="11"/>
            <w:noWrap/>
          </w:tcPr>
          <w:p w14:paraId="0D989577" w14:textId="2BDE4EDC" w:rsidR="00D27EAC" w:rsidRPr="005E7FB4" w:rsidRDefault="00D27EAC" w:rsidP="00B40CAE">
            <w:pPr>
              <w:spacing w:line="192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*Fewer than the required 20 loci</w:t>
            </w:r>
          </w:p>
        </w:tc>
      </w:tr>
    </w:tbl>
    <w:p w14:paraId="07736F5C" w14:textId="77777777" w:rsidR="001D08F4" w:rsidRDefault="001D08F4" w:rsidP="00B40CAE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p w14:paraId="0FC4B1AD" w14:textId="77777777" w:rsidR="00D06533" w:rsidRPr="00BF7357" w:rsidRDefault="00D06533" w:rsidP="00B40CAE">
      <w:pPr>
        <w:rPr>
          <w:rFonts w:asciiTheme="majorHAnsi" w:hAnsiTheme="majorHAnsi" w:cstheme="majorHAnsi"/>
          <w:sz w:val="2"/>
          <w:szCs w:val="2"/>
        </w:rPr>
      </w:pPr>
    </w:p>
    <w:p w14:paraId="3C9A8CC1" w14:textId="7D795915" w:rsidR="008B409C" w:rsidRPr="00BF7357" w:rsidRDefault="00D06533" w:rsidP="00BF7357">
      <w:pPr>
        <w:pStyle w:val="Heading3"/>
        <w:spacing w:before="0" w:after="240" w:line="240" w:lineRule="auto"/>
        <w:rPr>
          <w:color w:val="000000" w:themeColor="text1"/>
          <w:sz w:val="20"/>
          <w:szCs w:val="20"/>
        </w:rPr>
      </w:pPr>
      <w:r w:rsidRPr="00BF7357">
        <w:rPr>
          <w:b/>
          <w:bCs/>
          <w:color w:val="000000" w:themeColor="text1"/>
          <w:sz w:val="20"/>
          <w:szCs w:val="20"/>
        </w:rPr>
        <w:t xml:space="preserve">Table </w:t>
      </w:r>
      <w:r w:rsidR="008B409C" w:rsidRPr="00BF7357">
        <w:rPr>
          <w:b/>
          <w:bCs/>
          <w:color w:val="000000" w:themeColor="text1"/>
          <w:sz w:val="20"/>
          <w:szCs w:val="20"/>
        </w:rPr>
        <w:t>S3</w:t>
      </w:r>
      <w:r w:rsidRPr="00BF7357">
        <w:rPr>
          <w:b/>
          <w:bCs/>
          <w:color w:val="000000" w:themeColor="text1"/>
          <w:sz w:val="20"/>
          <w:szCs w:val="20"/>
        </w:rPr>
        <w:t>:</w:t>
      </w:r>
      <w:r w:rsidR="008B409C" w:rsidRPr="00BF7357">
        <w:rPr>
          <w:b/>
          <w:bCs/>
          <w:color w:val="000000" w:themeColor="text1"/>
          <w:sz w:val="20"/>
          <w:szCs w:val="20"/>
        </w:rPr>
        <w:t xml:space="preserve"> Temporally restricted Bottleneck results for the Wales and Borders Region. </w:t>
      </w:r>
      <w:r w:rsidR="00D62177" w:rsidRPr="00BF7357">
        <w:rPr>
          <w:color w:val="000000" w:themeColor="text1"/>
          <w:sz w:val="20"/>
          <w:szCs w:val="20"/>
        </w:rPr>
        <w:t>Years</w:t>
      </w:r>
      <w:r w:rsidRPr="00BF7357">
        <w:rPr>
          <w:color w:val="000000" w:themeColor="text1"/>
          <w:sz w:val="20"/>
          <w:szCs w:val="20"/>
        </w:rPr>
        <w:t xml:space="preserve">: </w:t>
      </w:r>
      <w:r w:rsidR="00D62177" w:rsidRPr="00BF7357">
        <w:rPr>
          <w:color w:val="000000" w:themeColor="text1"/>
          <w:sz w:val="20"/>
          <w:szCs w:val="20"/>
        </w:rPr>
        <w:t xml:space="preserve">the years included in the analysis; </w:t>
      </w:r>
      <w:r w:rsidR="008B409C" w:rsidRPr="00BF7357">
        <w:rPr>
          <w:color w:val="000000" w:themeColor="text1"/>
          <w:sz w:val="20"/>
          <w:szCs w:val="20"/>
        </w:rPr>
        <w:t>N</w:t>
      </w:r>
      <w:r w:rsidRPr="00BF7357">
        <w:rPr>
          <w:color w:val="000000" w:themeColor="text1"/>
          <w:sz w:val="20"/>
          <w:szCs w:val="20"/>
        </w:rPr>
        <w:t xml:space="preserve">: </w:t>
      </w:r>
      <w:r w:rsidR="008B409C" w:rsidRPr="00BF7357">
        <w:rPr>
          <w:color w:val="000000" w:themeColor="text1"/>
          <w:sz w:val="20"/>
          <w:szCs w:val="20"/>
        </w:rPr>
        <w:t>number of individuals analys</w:t>
      </w:r>
      <w:r w:rsidRPr="00BF7357">
        <w:rPr>
          <w:color w:val="000000" w:themeColor="text1"/>
          <w:sz w:val="20"/>
          <w:szCs w:val="20"/>
        </w:rPr>
        <w:t>ed</w:t>
      </w:r>
      <w:r w:rsidR="008B409C" w:rsidRPr="00BF7357">
        <w:rPr>
          <w:color w:val="000000" w:themeColor="text1"/>
          <w:sz w:val="20"/>
          <w:szCs w:val="20"/>
        </w:rPr>
        <w:t>; Mean H</w:t>
      </w:r>
      <w:r w:rsidR="008B409C" w:rsidRPr="00BF7357">
        <w:rPr>
          <w:color w:val="000000" w:themeColor="text1"/>
          <w:sz w:val="20"/>
          <w:szCs w:val="20"/>
          <w:vertAlign w:val="subscript"/>
        </w:rPr>
        <w:t>e</w:t>
      </w:r>
      <w:r w:rsidRPr="00BF7357">
        <w:rPr>
          <w:color w:val="000000" w:themeColor="text1"/>
          <w:sz w:val="20"/>
          <w:szCs w:val="20"/>
        </w:rPr>
        <w:t>:</w:t>
      </w:r>
      <w:r w:rsidR="008B409C" w:rsidRPr="00BF7357">
        <w:rPr>
          <w:color w:val="000000" w:themeColor="text1"/>
          <w:sz w:val="20"/>
          <w:szCs w:val="20"/>
        </w:rPr>
        <w:t xml:space="preserve"> the mean heterozygosity across samples; Test</w:t>
      </w:r>
      <w:r w:rsidRPr="00BF7357">
        <w:rPr>
          <w:color w:val="000000" w:themeColor="text1"/>
          <w:sz w:val="20"/>
          <w:szCs w:val="20"/>
        </w:rPr>
        <w:t xml:space="preserve">: </w:t>
      </w:r>
      <w:r w:rsidR="008B409C" w:rsidRPr="00BF7357">
        <w:rPr>
          <w:color w:val="000000" w:themeColor="text1"/>
          <w:sz w:val="20"/>
          <w:szCs w:val="20"/>
        </w:rPr>
        <w:t xml:space="preserve">the specific test within </w:t>
      </w:r>
      <w:r w:rsidRPr="00BF7357">
        <w:rPr>
          <w:color w:val="000000" w:themeColor="text1"/>
          <w:sz w:val="20"/>
          <w:szCs w:val="20"/>
        </w:rPr>
        <w:t>BOTTLENECK</w:t>
      </w:r>
      <w:r w:rsidR="008B409C" w:rsidRPr="00BF7357">
        <w:rPr>
          <w:color w:val="000000" w:themeColor="text1"/>
          <w:sz w:val="20"/>
          <w:szCs w:val="20"/>
        </w:rPr>
        <w:t>; Test Stat</w:t>
      </w:r>
      <w:r w:rsidRPr="00BF7357">
        <w:rPr>
          <w:color w:val="000000" w:themeColor="text1"/>
          <w:sz w:val="20"/>
          <w:szCs w:val="20"/>
        </w:rPr>
        <w:t xml:space="preserve">: </w:t>
      </w:r>
      <w:r w:rsidR="008B409C" w:rsidRPr="00BF7357">
        <w:rPr>
          <w:color w:val="000000" w:themeColor="text1"/>
          <w:sz w:val="20"/>
          <w:szCs w:val="20"/>
        </w:rPr>
        <w:t>the test statistic; p-value</w:t>
      </w:r>
      <w:r w:rsidRPr="00BF7357">
        <w:rPr>
          <w:color w:val="000000" w:themeColor="text1"/>
          <w:sz w:val="20"/>
          <w:szCs w:val="20"/>
        </w:rPr>
        <w:t xml:space="preserve">: </w:t>
      </w:r>
      <w:r w:rsidR="008B409C" w:rsidRPr="00BF7357">
        <w:rPr>
          <w:color w:val="000000" w:themeColor="text1"/>
          <w:sz w:val="20"/>
          <w:szCs w:val="20"/>
        </w:rPr>
        <w:t>the p-value of the given test; SMM</w:t>
      </w:r>
      <w:r w:rsidRPr="00BF7357">
        <w:rPr>
          <w:color w:val="000000" w:themeColor="text1"/>
          <w:sz w:val="20"/>
          <w:szCs w:val="20"/>
        </w:rPr>
        <w:t xml:space="preserve">: stepwise </w:t>
      </w:r>
      <w:r w:rsidR="008B409C" w:rsidRPr="00BF7357">
        <w:rPr>
          <w:color w:val="000000" w:themeColor="text1"/>
          <w:sz w:val="20"/>
          <w:szCs w:val="20"/>
        </w:rPr>
        <w:t xml:space="preserve">mutation model; TPM (88%, 30), Two-Phase </w:t>
      </w:r>
      <w:r w:rsidRPr="00BF7357">
        <w:rPr>
          <w:color w:val="000000" w:themeColor="text1"/>
          <w:sz w:val="20"/>
          <w:szCs w:val="20"/>
        </w:rPr>
        <w:t xml:space="preserve">mutation </w:t>
      </w:r>
      <w:r w:rsidR="008B409C" w:rsidRPr="00BF7357">
        <w:rPr>
          <w:color w:val="000000" w:themeColor="text1"/>
          <w:sz w:val="20"/>
          <w:szCs w:val="20"/>
        </w:rPr>
        <w:t>Model with 88% stepwise mutations and variance of 30; TPM (88%, 12</w:t>
      </w:r>
      <w:r w:rsidRPr="00BF7357">
        <w:rPr>
          <w:color w:val="000000" w:themeColor="text1"/>
          <w:sz w:val="20"/>
          <w:szCs w:val="20"/>
        </w:rPr>
        <w:t xml:space="preserve">): </w:t>
      </w:r>
      <w:r w:rsidR="008B409C" w:rsidRPr="00BF7357">
        <w:rPr>
          <w:color w:val="000000" w:themeColor="text1"/>
          <w:sz w:val="20"/>
          <w:szCs w:val="20"/>
        </w:rPr>
        <w:t xml:space="preserve">Two-Phase </w:t>
      </w:r>
      <w:r w:rsidRPr="00BF7357">
        <w:rPr>
          <w:color w:val="000000" w:themeColor="text1"/>
          <w:sz w:val="20"/>
          <w:szCs w:val="20"/>
        </w:rPr>
        <w:t xml:space="preserve">mutation </w:t>
      </w:r>
      <w:r w:rsidR="008B409C" w:rsidRPr="00BF7357">
        <w:rPr>
          <w:color w:val="000000" w:themeColor="text1"/>
          <w:sz w:val="20"/>
          <w:szCs w:val="20"/>
        </w:rPr>
        <w:t>Model with 88% stepwise mutations and variance of 12; Mode Shift</w:t>
      </w:r>
      <w:r w:rsidRPr="00BF7357">
        <w:rPr>
          <w:color w:val="000000" w:themeColor="text1"/>
          <w:sz w:val="20"/>
          <w:szCs w:val="20"/>
        </w:rPr>
        <w:t xml:space="preserve">: </w:t>
      </w:r>
      <w:r w:rsidR="008B409C" w:rsidRPr="00BF7357">
        <w:rPr>
          <w:color w:val="000000" w:themeColor="text1"/>
          <w:sz w:val="20"/>
          <w:szCs w:val="20"/>
        </w:rPr>
        <w:t xml:space="preserve">the </w:t>
      </w:r>
      <w:r w:rsidRPr="00BF7357">
        <w:rPr>
          <w:color w:val="000000" w:themeColor="text1"/>
          <w:sz w:val="20"/>
          <w:szCs w:val="20"/>
        </w:rPr>
        <w:t xml:space="preserve">BOTTLENECK indicator of the </w:t>
      </w:r>
      <w:r w:rsidR="008B409C" w:rsidRPr="00BF7357">
        <w:rPr>
          <w:color w:val="000000" w:themeColor="text1"/>
          <w:sz w:val="20"/>
          <w:szCs w:val="20"/>
        </w:rPr>
        <w:t>distribution of allele frequencies. Significant p-values (p&lt;0.05) are highlighted in bol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1"/>
        <w:gridCol w:w="914"/>
        <w:gridCol w:w="475"/>
        <w:gridCol w:w="709"/>
        <w:gridCol w:w="3686"/>
        <w:gridCol w:w="850"/>
        <w:gridCol w:w="851"/>
        <w:gridCol w:w="850"/>
        <w:gridCol w:w="851"/>
        <w:gridCol w:w="850"/>
        <w:gridCol w:w="851"/>
        <w:gridCol w:w="1407"/>
      </w:tblGrid>
      <w:tr w:rsidR="0050001A" w:rsidRPr="005E7FB4" w14:paraId="537DB27E" w14:textId="77777777" w:rsidTr="00682E6C">
        <w:trPr>
          <w:trHeight w:val="300"/>
        </w:trPr>
        <w:tc>
          <w:tcPr>
            <w:tcW w:w="144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06FEB50" w14:textId="6CD16583" w:rsidR="0050001A" w:rsidRPr="005E7FB4" w:rsidRDefault="00295079" w:rsidP="00B40CA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Dataset</w:t>
            </w:r>
          </w:p>
          <w:p w14:paraId="524D606C" w14:textId="20A34244" w:rsidR="0050001A" w:rsidRPr="005E7FB4" w:rsidRDefault="0050001A" w:rsidP="00B40CA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</w:tcBorders>
          </w:tcPr>
          <w:p w14:paraId="79C03F84" w14:textId="7A576BC4" w:rsidR="0050001A" w:rsidRPr="005E7FB4" w:rsidRDefault="0050001A" w:rsidP="00B40CA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Years</w:t>
            </w:r>
          </w:p>
        </w:tc>
        <w:tc>
          <w:tcPr>
            <w:tcW w:w="475" w:type="dxa"/>
            <w:vMerge w:val="restart"/>
            <w:tcBorders>
              <w:top w:val="single" w:sz="4" w:space="0" w:color="auto"/>
            </w:tcBorders>
          </w:tcPr>
          <w:p w14:paraId="65A9F4C2" w14:textId="52574A0A" w:rsidR="0050001A" w:rsidRPr="005E7FB4" w:rsidRDefault="0050001A" w:rsidP="00B40CA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616B919" w14:textId="77777777" w:rsidR="0050001A" w:rsidRPr="005E7FB4" w:rsidRDefault="0050001A" w:rsidP="00B40CA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Mean H</w:t>
            </w:r>
            <w:r w:rsidRPr="00BF7357">
              <w:rPr>
                <w:rFonts w:asciiTheme="majorHAnsi" w:hAnsiTheme="majorHAnsi" w:cstheme="majorHAnsi"/>
                <w:b/>
                <w:bCs/>
                <w:sz w:val="16"/>
                <w:szCs w:val="16"/>
                <w:vertAlign w:val="subscript"/>
              </w:rPr>
              <w:t>e</w:t>
            </w:r>
          </w:p>
          <w:p w14:paraId="7D78F9A1" w14:textId="10C7DD83" w:rsidR="0050001A" w:rsidRPr="005E7FB4" w:rsidRDefault="0050001A" w:rsidP="00B40CA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7071D4F" w14:textId="77777777" w:rsidR="0050001A" w:rsidRPr="005E7FB4" w:rsidRDefault="0050001A" w:rsidP="00B40CA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Test</w:t>
            </w:r>
          </w:p>
          <w:p w14:paraId="250D9E76" w14:textId="46FC3438" w:rsidR="0050001A" w:rsidRPr="005E7FB4" w:rsidRDefault="0050001A" w:rsidP="00B40CA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40270D" w14:textId="77777777" w:rsidR="0050001A" w:rsidRPr="005E7FB4" w:rsidRDefault="0050001A" w:rsidP="00B40CA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SMM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2717C8" w14:textId="77777777" w:rsidR="0050001A" w:rsidRPr="005E7FB4" w:rsidRDefault="0050001A" w:rsidP="00B40CA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TPM (88%, 30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C82974" w14:textId="77777777" w:rsidR="0050001A" w:rsidRPr="005E7FB4" w:rsidRDefault="0050001A" w:rsidP="00B40CA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TPM (88%, 12)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noWrap/>
            <w:hideMark/>
          </w:tcPr>
          <w:p w14:paraId="6AEAF9CA" w14:textId="77777777" w:rsidR="0050001A" w:rsidRPr="005E7FB4" w:rsidRDefault="0050001A" w:rsidP="00B40CA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Mode Shift</w:t>
            </w:r>
          </w:p>
        </w:tc>
      </w:tr>
      <w:tr w:rsidR="0050001A" w:rsidRPr="005E7FB4" w14:paraId="2FC38B7B" w14:textId="77777777" w:rsidTr="00682E6C">
        <w:trPr>
          <w:trHeight w:val="300"/>
        </w:trPr>
        <w:tc>
          <w:tcPr>
            <w:tcW w:w="1441" w:type="dxa"/>
            <w:vMerge/>
            <w:tcBorders>
              <w:bottom w:val="single" w:sz="4" w:space="0" w:color="auto"/>
            </w:tcBorders>
            <w:noWrap/>
            <w:hideMark/>
          </w:tcPr>
          <w:p w14:paraId="18356C35" w14:textId="07220D96" w:rsidR="0050001A" w:rsidRPr="005E7FB4" w:rsidRDefault="0050001A" w:rsidP="00B40CA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bottom w:val="single" w:sz="4" w:space="0" w:color="auto"/>
            </w:tcBorders>
          </w:tcPr>
          <w:p w14:paraId="58CCE9F9" w14:textId="77777777" w:rsidR="0050001A" w:rsidRPr="005E7FB4" w:rsidRDefault="0050001A" w:rsidP="00B40CA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475" w:type="dxa"/>
            <w:vMerge/>
            <w:tcBorders>
              <w:bottom w:val="single" w:sz="4" w:space="0" w:color="auto"/>
            </w:tcBorders>
          </w:tcPr>
          <w:p w14:paraId="0B0158D1" w14:textId="5F519BA5" w:rsidR="0050001A" w:rsidRPr="005E7FB4" w:rsidRDefault="0050001A" w:rsidP="00B40CA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noWrap/>
            <w:hideMark/>
          </w:tcPr>
          <w:p w14:paraId="5484FE53" w14:textId="001FFC17" w:rsidR="0050001A" w:rsidRPr="005E7FB4" w:rsidRDefault="0050001A" w:rsidP="00B40CA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3686" w:type="dxa"/>
            <w:vMerge/>
            <w:tcBorders>
              <w:bottom w:val="single" w:sz="4" w:space="0" w:color="auto"/>
            </w:tcBorders>
            <w:noWrap/>
            <w:hideMark/>
          </w:tcPr>
          <w:p w14:paraId="0D1DA486" w14:textId="5F72ED51" w:rsidR="0050001A" w:rsidRPr="005E7FB4" w:rsidRDefault="0050001A" w:rsidP="00B40CA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47531E" w14:textId="70DCFA17" w:rsidR="0050001A" w:rsidRPr="005E7FB4" w:rsidRDefault="0050001A" w:rsidP="00B40CA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Test</w:t>
            </w:r>
            <w:r w:rsidR="00DF3F5F"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 Sta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4C922C" w14:textId="1641E212" w:rsidR="0050001A" w:rsidRPr="005E7FB4" w:rsidRDefault="0050001A" w:rsidP="00B40CA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906785" w14:textId="761265BC" w:rsidR="0050001A" w:rsidRPr="005E7FB4" w:rsidRDefault="0050001A" w:rsidP="00B40CA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Test</w:t>
            </w:r>
            <w:r w:rsidR="00DF3F5F"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 Sta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E0225E" w14:textId="788A7991" w:rsidR="0050001A" w:rsidRPr="005E7FB4" w:rsidRDefault="0050001A" w:rsidP="00B40CA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93742D" w14:textId="314A12CB" w:rsidR="0050001A" w:rsidRPr="005E7FB4" w:rsidRDefault="0050001A" w:rsidP="00B40CA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Test</w:t>
            </w:r>
            <w:r w:rsidR="00DF3F5F"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 Sta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DC97ED" w14:textId="7366B63F" w:rsidR="0050001A" w:rsidRPr="005E7FB4" w:rsidRDefault="0050001A" w:rsidP="00B40CA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noWrap/>
            <w:hideMark/>
          </w:tcPr>
          <w:p w14:paraId="40BD0DB4" w14:textId="77777777" w:rsidR="0050001A" w:rsidRPr="005E7FB4" w:rsidRDefault="0050001A" w:rsidP="00B40CA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 </w:t>
            </w:r>
          </w:p>
        </w:tc>
      </w:tr>
      <w:tr w:rsidR="0050001A" w:rsidRPr="005E7FB4" w14:paraId="44E1769B" w14:textId="77777777" w:rsidTr="00682E6C">
        <w:trPr>
          <w:trHeight w:val="300"/>
        </w:trPr>
        <w:tc>
          <w:tcPr>
            <w:tcW w:w="1441" w:type="dxa"/>
            <w:tcBorders>
              <w:top w:val="single" w:sz="4" w:space="0" w:color="auto"/>
            </w:tcBorders>
            <w:noWrap/>
            <w:hideMark/>
          </w:tcPr>
          <w:p w14:paraId="7BCAC665" w14:textId="280CDC3A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Wales and Borders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47BFF969" w14:textId="40F8EF64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1993-1995</w:t>
            </w:r>
          </w:p>
        </w:tc>
        <w:tc>
          <w:tcPr>
            <w:tcW w:w="475" w:type="dxa"/>
            <w:tcBorders>
              <w:top w:val="single" w:sz="4" w:space="0" w:color="auto"/>
            </w:tcBorders>
          </w:tcPr>
          <w:p w14:paraId="4B9F1872" w14:textId="4838D7EA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2D2A134B" w14:textId="4DB8F515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50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4232EECD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Sign Test (No. loci with heterozygosity excess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4AFF78AA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45C4F962" w14:textId="2C0CDA63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22</w:t>
            </w:r>
            <w:r w:rsidR="00DF3F5F" w:rsidRPr="005E7FB4">
              <w:rPr>
                <w:rFonts w:asciiTheme="majorHAnsi" w:hAnsiTheme="majorHAnsi" w:cstheme="majorHAnsi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30A00676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062498E3" w14:textId="04E31E40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56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450A02E6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2C1E0181" w14:textId="40DF20C0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44</w:t>
            </w:r>
            <w:r w:rsidR="00295079" w:rsidRPr="005E7FB4">
              <w:rPr>
                <w:rFonts w:asciiTheme="majorHAnsi" w:hAnsiTheme="majorHAnsi" w:cstheme="majorHAnsi"/>
                <w:sz w:val="16"/>
                <w:szCs w:val="16"/>
              </w:rPr>
              <w:t>5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noWrap/>
            <w:hideMark/>
          </w:tcPr>
          <w:p w14:paraId="162C8470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Normal L shaped</w:t>
            </w:r>
          </w:p>
        </w:tc>
      </w:tr>
      <w:tr w:rsidR="0050001A" w:rsidRPr="005E7FB4" w14:paraId="303F6E7C" w14:textId="77777777" w:rsidTr="00682E6C">
        <w:trPr>
          <w:trHeight w:val="300"/>
        </w:trPr>
        <w:tc>
          <w:tcPr>
            <w:tcW w:w="1441" w:type="dxa"/>
            <w:noWrap/>
            <w:hideMark/>
          </w:tcPr>
          <w:p w14:paraId="189001CF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914" w:type="dxa"/>
          </w:tcPr>
          <w:p w14:paraId="0828AF68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5" w:type="dxa"/>
          </w:tcPr>
          <w:p w14:paraId="2290E01B" w14:textId="2ACFFCF9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67A23272" w14:textId="3179A3E2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686" w:type="dxa"/>
            <w:noWrap/>
            <w:hideMark/>
          </w:tcPr>
          <w:p w14:paraId="54762DDC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Standardized differences*</w:t>
            </w:r>
          </w:p>
        </w:tc>
        <w:tc>
          <w:tcPr>
            <w:tcW w:w="850" w:type="dxa"/>
            <w:noWrap/>
            <w:hideMark/>
          </w:tcPr>
          <w:p w14:paraId="27C3A9A2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-1.039</w:t>
            </w:r>
          </w:p>
        </w:tc>
        <w:tc>
          <w:tcPr>
            <w:tcW w:w="851" w:type="dxa"/>
            <w:noWrap/>
            <w:hideMark/>
          </w:tcPr>
          <w:p w14:paraId="184F6E3E" w14:textId="0422CF60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149</w:t>
            </w:r>
          </w:p>
        </w:tc>
        <w:tc>
          <w:tcPr>
            <w:tcW w:w="850" w:type="dxa"/>
            <w:noWrap/>
            <w:hideMark/>
          </w:tcPr>
          <w:p w14:paraId="3A44F174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042</w:t>
            </w:r>
          </w:p>
        </w:tc>
        <w:tc>
          <w:tcPr>
            <w:tcW w:w="851" w:type="dxa"/>
            <w:noWrap/>
            <w:hideMark/>
          </w:tcPr>
          <w:p w14:paraId="01EFBA13" w14:textId="25828F15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483</w:t>
            </w:r>
          </w:p>
        </w:tc>
        <w:tc>
          <w:tcPr>
            <w:tcW w:w="850" w:type="dxa"/>
            <w:noWrap/>
            <w:hideMark/>
          </w:tcPr>
          <w:p w14:paraId="64C21097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-0.176</w:t>
            </w:r>
          </w:p>
        </w:tc>
        <w:tc>
          <w:tcPr>
            <w:tcW w:w="851" w:type="dxa"/>
            <w:noWrap/>
            <w:hideMark/>
          </w:tcPr>
          <w:p w14:paraId="040358B6" w14:textId="51293DD8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4</w:t>
            </w:r>
            <w:r w:rsidR="00295079" w:rsidRPr="005E7FB4">
              <w:rPr>
                <w:rFonts w:asciiTheme="majorHAnsi" w:hAnsiTheme="majorHAnsi" w:cstheme="majorHAnsi"/>
                <w:sz w:val="16"/>
                <w:szCs w:val="16"/>
              </w:rPr>
              <w:t>30</w:t>
            </w:r>
          </w:p>
        </w:tc>
        <w:tc>
          <w:tcPr>
            <w:tcW w:w="1407" w:type="dxa"/>
            <w:noWrap/>
            <w:hideMark/>
          </w:tcPr>
          <w:p w14:paraId="0F6EFF29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</w:tr>
      <w:tr w:rsidR="0050001A" w:rsidRPr="005E7FB4" w14:paraId="297B7B34" w14:textId="77777777" w:rsidTr="00682E6C">
        <w:trPr>
          <w:trHeight w:val="300"/>
        </w:trPr>
        <w:tc>
          <w:tcPr>
            <w:tcW w:w="1441" w:type="dxa"/>
            <w:noWrap/>
            <w:hideMark/>
          </w:tcPr>
          <w:p w14:paraId="0C7E536E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14" w:type="dxa"/>
          </w:tcPr>
          <w:p w14:paraId="29C7BC9B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5" w:type="dxa"/>
          </w:tcPr>
          <w:p w14:paraId="2A612EBF" w14:textId="1BDDDF2F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65536845" w14:textId="2AF23ED5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686" w:type="dxa"/>
            <w:noWrap/>
            <w:hideMark/>
          </w:tcPr>
          <w:p w14:paraId="4BD3F994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Wilcoxon test (one-tail for deficiency i.e. expansion)</w:t>
            </w:r>
          </w:p>
        </w:tc>
        <w:tc>
          <w:tcPr>
            <w:tcW w:w="850" w:type="dxa"/>
            <w:noWrap/>
            <w:hideMark/>
          </w:tcPr>
          <w:p w14:paraId="10AD29F6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5E2F6E80" w14:textId="3FDC1728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262</w:t>
            </w:r>
          </w:p>
        </w:tc>
        <w:tc>
          <w:tcPr>
            <w:tcW w:w="850" w:type="dxa"/>
            <w:noWrap/>
            <w:hideMark/>
          </w:tcPr>
          <w:p w14:paraId="5CAEFDD0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404C022F" w14:textId="2A1BB236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66</w:t>
            </w:r>
            <w:r w:rsidR="00295079" w:rsidRPr="005E7FB4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3EFC94F3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7AEAF9E0" w14:textId="2EFD5886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57</w:t>
            </w:r>
            <w:r w:rsidR="00295079" w:rsidRPr="005E7FB4">
              <w:rPr>
                <w:rFonts w:asciiTheme="majorHAnsi" w:hAnsiTheme="majorHAnsi" w:cstheme="majorHAnsi"/>
                <w:sz w:val="16"/>
                <w:szCs w:val="16"/>
              </w:rPr>
              <w:t>7</w:t>
            </w:r>
          </w:p>
        </w:tc>
        <w:tc>
          <w:tcPr>
            <w:tcW w:w="1407" w:type="dxa"/>
            <w:noWrap/>
            <w:hideMark/>
          </w:tcPr>
          <w:p w14:paraId="23811125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50001A" w:rsidRPr="005E7FB4" w14:paraId="077BFD96" w14:textId="77777777" w:rsidTr="00682E6C">
        <w:trPr>
          <w:trHeight w:val="300"/>
        </w:trPr>
        <w:tc>
          <w:tcPr>
            <w:tcW w:w="1441" w:type="dxa"/>
            <w:noWrap/>
            <w:hideMark/>
          </w:tcPr>
          <w:p w14:paraId="01324DAA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914" w:type="dxa"/>
          </w:tcPr>
          <w:p w14:paraId="589C50CC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5" w:type="dxa"/>
          </w:tcPr>
          <w:p w14:paraId="7703C563" w14:textId="6E9B586D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01DA2916" w14:textId="6D4B2628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686" w:type="dxa"/>
            <w:noWrap/>
            <w:hideMark/>
          </w:tcPr>
          <w:p w14:paraId="2966D88F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Wilcoxon test (one-tail for excess i.e. bottleneck)</w:t>
            </w:r>
          </w:p>
        </w:tc>
        <w:tc>
          <w:tcPr>
            <w:tcW w:w="850" w:type="dxa"/>
            <w:noWrap/>
            <w:hideMark/>
          </w:tcPr>
          <w:p w14:paraId="05F5A7AA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3C2DE3A0" w14:textId="1BD9951B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75</w:t>
            </w:r>
            <w:r w:rsidR="00DF3F5F" w:rsidRPr="005E7FB4">
              <w:rPr>
                <w:rFonts w:asciiTheme="majorHAnsi" w:hAnsiTheme="majorHAnsi" w:cstheme="majorHAnsi"/>
                <w:sz w:val="16"/>
                <w:szCs w:val="16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478233D0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690A7F5D" w14:textId="4A884F49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3</w:t>
            </w:r>
            <w:r w:rsidR="00295079" w:rsidRPr="005E7FB4">
              <w:rPr>
                <w:rFonts w:asciiTheme="majorHAnsi" w:hAnsiTheme="majorHAnsi" w:cstheme="majorHAnsi"/>
                <w:sz w:val="16"/>
                <w:szCs w:val="16"/>
              </w:rPr>
              <w:t>60</w:t>
            </w:r>
          </w:p>
        </w:tc>
        <w:tc>
          <w:tcPr>
            <w:tcW w:w="850" w:type="dxa"/>
            <w:noWrap/>
            <w:hideMark/>
          </w:tcPr>
          <w:p w14:paraId="52C4F397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68C1DBC4" w14:textId="6CA9F7E3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445</w:t>
            </w:r>
          </w:p>
        </w:tc>
        <w:tc>
          <w:tcPr>
            <w:tcW w:w="1407" w:type="dxa"/>
            <w:noWrap/>
            <w:hideMark/>
          </w:tcPr>
          <w:p w14:paraId="7018EE54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</w:tr>
      <w:tr w:rsidR="0050001A" w:rsidRPr="005E7FB4" w14:paraId="11A544D2" w14:textId="77777777" w:rsidTr="00682E6C">
        <w:trPr>
          <w:trHeight w:val="300"/>
        </w:trPr>
        <w:tc>
          <w:tcPr>
            <w:tcW w:w="1441" w:type="dxa"/>
            <w:tcBorders>
              <w:bottom w:val="single" w:sz="4" w:space="0" w:color="auto"/>
            </w:tcBorders>
            <w:noWrap/>
            <w:hideMark/>
          </w:tcPr>
          <w:p w14:paraId="3ABC1AB7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15F46755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</w:tcPr>
          <w:p w14:paraId="4B496F25" w14:textId="7FD47E0B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5D59B34C" w14:textId="66B866B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55405C20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Wilcoxon test (two-tail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16E469EC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53C04E30" w14:textId="1CC7CF5E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52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13845DE8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58135849" w14:textId="6DAD90B9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7</w:t>
            </w:r>
            <w:r w:rsidR="00295079" w:rsidRPr="005E7FB4">
              <w:rPr>
                <w:rFonts w:asciiTheme="majorHAnsi" w:hAnsiTheme="majorHAnsi" w:cstheme="majorHAnsi"/>
                <w:sz w:val="16"/>
                <w:szCs w:val="16"/>
              </w:rPr>
              <w:t>2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792EBB89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10DD80DE" w14:textId="0A702294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890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noWrap/>
            <w:hideMark/>
          </w:tcPr>
          <w:p w14:paraId="1CA56F23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50001A" w:rsidRPr="005E7FB4" w14:paraId="6AF7C7B4" w14:textId="77777777" w:rsidTr="00682E6C">
        <w:trPr>
          <w:trHeight w:val="300"/>
        </w:trPr>
        <w:tc>
          <w:tcPr>
            <w:tcW w:w="1441" w:type="dxa"/>
            <w:tcBorders>
              <w:top w:val="single" w:sz="4" w:space="0" w:color="auto"/>
            </w:tcBorders>
            <w:noWrap/>
            <w:hideMark/>
          </w:tcPr>
          <w:p w14:paraId="3638E20A" w14:textId="0778CEB6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Wales and Borders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240B1AC2" w14:textId="0B3DBF5C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2014</w:t>
            </w:r>
          </w:p>
        </w:tc>
        <w:tc>
          <w:tcPr>
            <w:tcW w:w="475" w:type="dxa"/>
            <w:tcBorders>
              <w:top w:val="single" w:sz="4" w:space="0" w:color="auto"/>
            </w:tcBorders>
          </w:tcPr>
          <w:p w14:paraId="404C51BE" w14:textId="50B0A732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3F4473A0" w14:textId="0CCA19CC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53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401485D6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Sign Test (No. loci with heterozygosity excess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5B29E151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70B5D529" w14:textId="7FD9C4B6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00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0ABF85F3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70827F16" w14:textId="15860059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11</w:t>
            </w:r>
            <w:r w:rsidR="00295079" w:rsidRPr="005E7FB4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59525797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46F72B93" w14:textId="3B1D1D9A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03</w:t>
            </w:r>
            <w:r w:rsidR="00295079" w:rsidRPr="005E7FB4">
              <w:rPr>
                <w:rFonts w:asciiTheme="majorHAnsi" w:hAnsiTheme="majorHAnsi" w:cstheme="majorHAnsi"/>
                <w:sz w:val="16"/>
                <w:szCs w:val="16"/>
              </w:rPr>
              <w:t>9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noWrap/>
            <w:hideMark/>
          </w:tcPr>
          <w:p w14:paraId="134F7993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Normal L shaped</w:t>
            </w:r>
          </w:p>
        </w:tc>
      </w:tr>
      <w:tr w:rsidR="0050001A" w:rsidRPr="005E7FB4" w14:paraId="50263B8A" w14:textId="77777777" w:rsidTr="00682E6C">
        <w:trPr>
          <w:trHeight w:val="300"/>
        </w:trPr>
        <w:tc>
          <w:tcPr>
            <w:tcW w:w="1441" w:type="dxa"/>
            <w:noWrap/>
            <w:hideMark/>
          </w:tcPr>
          <w:p w14:paraId="3EB53349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914" w:type="dxa"/>
          </w:tcPr>
          <w:p w14:paraId="13A1C501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5" w:type="dxa"/>
          </w:tcPr>
          <w:p w14:paraId="601D9B8C" w14:textId="590E460A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487D4AC4" w14:textId="4AE8CD6D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686" w:type="dxa"/>
            <w:noWrap/>
            <w:hideMark/>
          </w:tcPr>
          <w:p w14:paraId="09AA137A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Standardized differences*</w:t>
            </w:r>
          </w:p>
        </w:tc>
        <w:tc>
          <w:tcPr>
            <w:tcW w:w="850" w:type="dxa"/>
            <w:noWrap/>
            <w:hideMark/>
          </w:tcPr>
          <w:p w14:paraId="6C95B655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-3.005</w:t>
            </w:r>
          </w:p>
        </w:tc>
        <w:tc>
          <w:tcPr>
            <w:tcW w:w="851" w:type="dxa"/>
            <w:noWrap/>
            <w:hideMark/>
          </w:tcPr>
          <w:p w14:paraId="4680D769" w14:textId="5440EAD1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001</w:t>
            </w:r>
          </w:p>
        </w:tc>
        <w:tc>
          <w:tcPr>
            <w:tcW w:w="850" w:type="dxa"/>
            <w:noWrap/>
            <w:hideMark/>
          </w:tcPr>
          <w:p w14:paraId="57D4ACC9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-1.202</w:t>
            </w:r>
          </w:p>
        </w:tc>
        <w:tc>
          <w:tcPr>
            <w:tcW w:w="851" w:type="dxa"/>
            <w:noWrap/>
            <w:hideMark/>
          </w:tcPr>
          <w:p w14:paraId="14F58C77" w14:textId="45A0782A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11</w:t>
            </w:r>
            <w:r w:rsidR="00295079" w:rsidRPr="005E7FB4">
              <w:rPr>
                <w:rFonts w:asciiTheme="majorHAnsi" w:hAnsiTheme="majorHAnsi" w:cstheme="majorHAnsi"/>
                <w:sz w:val="16"/>
                <w:szCs w:val="16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2B1A64DC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-1.462</w:t>
            </w:r>
          </w:p>
        </w:tc>
        <w:tc>
          <w:tcPr>
            <w:tcW w:w="851" w:type="dxa"/>
            <w:noWrap/>
            <w:hideMark/>
          </w:tcPr>
          <w:p w14:paraId="2E9C052B" w14:textId="7A53669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07</w:t>
            </w:r>
            <w:r w:rsidR="00295079" w:rsidRPr="005E7FB4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1407" w:type="dxa"/>
            <w:noWrap/>
            <w:hideMark/>
          </w:tcPr>
          <w:p w14:paraId="327F13C5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</w:tr>
      <w:tr w:rsidR="0050001A" w:rsidRPr="005E7FB4" w14:paraId="3F9AD526" w14:textId="77777777" w:rsidTr="00682E6C">
        <w:trPr>
          <w:trHeight w:val="300"/>
        </w:trPr>
        <w:tc>
          <w:tcPr>
            <w:tcW w:w="1441" w:type="dxa"/>
            <w:noWrap/>
            <w:hideMark/>
          </w:tcPr>
          <w:p w14:paraId="65C70834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14" w:type="dxa"/>
          </w:tcPr>
          <w:p w14:paraId="2951D97D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5" w:type="dxa"/>
          </w:tcPr>
          <w:p w14:paraId="76B9579D" w14:textId="400F62E6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1F92A263" w14:textId="6AE5389A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686" w:type="dxa"/>
            <w:noWrap/>
            <w:hideMark/>
          </w:tcPr>
          <w:p w14:paraId="576C6E3B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Wilcoxon test (one-tail for deficiency i.e. expansion)</w:t>
            </w:r>
          </w:p>
        </w:tc>
        <w:tc>
          <w:tcPr>
            <w:tcW w:w="850" w:type="dxa"/>
            <w:noWrap/>
            <w:hideMark/>
          </w:tcPr>
          <w:p w14:paraId="560B9214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14EFFA09" w14:textId="3476912D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006</w:t>
            </w:r>
          </w:p>
        </w:tc>
        <w:tc>
          <w:tcPr>
            <w:tcW w:w="850" w:type="dxa"/>
            <w:noWrap/>
            <w:hideMark/>
          </w:tcPr>
          <w:p w14:paraId="5557ECE8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29285E9E" w14:textId="6743CBED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10</w:t>
            </w:r>
            <w:r w:rsidR="00295079" w:rsidRPr="005E7FB4">
              <w:rPr>
                <w:rFonts w:asciiTheme="majorHAnsi" w:hAnsiTheme="majorHAnsi" w:cstheme="majorHAnsi"/>
                <w:sz w:val="16"/>
                <w:szCs w:val="16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0CC2A12D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21AE03A8" w14:textId="7611E26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  <w:u w:val="single"/>
              </w:rPr>
              <w:t>0.060</w:t>
            </w:r>
          </w:p>
        </w:tc>
        <w:tc>
          <w:tcPr>
            <w:tcW w:w="1407" w:type="dxa"/>
            <w:noWrap/>
            <w:hideMark/>
          </w:tcPr>
          <w:p w14:paraId="2BCF0260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</w:tr>
      <w:tr w:rsidR="0050001A" w:rsidRPr="005E7FB4" w14:paraId="0F651BF2" w14:textId="77777777" w:rsidTr="00682E6C">
        <w:trPr>
          <w:trHeight w:val="300"/>
        </w:trPr>
        <w:tc>
          <w:tcPr>
            <w:tcW w:w="1441" w:type="dxa"/>
            <w:noWrap/>
            <w:hideMark/>
          </w:tcPr>
          <w:p w14:paraId="31EFD617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914" w:type="dxa"/>
          </w:tcPr>
          <w:p w14:paraId="678E144E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5" w:type="dxa"/>
          </w:tcPr>
          <w:p w14:paraId="59420E9D" w14:textId="44115246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58F50E8A" w14:textId="3F6322FD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686" w:type="dxa"/>
            <w:noWrap/>
            <w:hideMark/>
          </w:tcPr>
          <w:p w14:paraId="4C3BAA56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Wilcoxon test (one-tail for excess i.e. bottleneck)</w:t>
            </w:r>
          </w:p>
        </w:tc>
        <w:tc>
          <w:tcPr>
            <w:tcW w:w="850" w:type="dxa"/>
            <w:noWrap/>
            <w:hideMark/>
          </w:tcPr>
          <w:p w14:paraId="672C8AEB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32DA45DF" w14:textId="19094EAC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99</w:t>
            </w:r>
            <w:r w:rsidR="00DF3F5F" w:rsidRPr="005E7FB4">
              <w:rPr>
                <w:rFonts w:asciiTheme="majorHAnsi" w:hAnsiTheme="majorHAnsi" w:cstheme="majorHAnsi"/>
                <w:sz w:val="16"/>
                <w:szCs w:val="16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7AB73B8C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62746B42" w14:textId="4538D4D8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906</w:t>
            </w:r>
          </w:p>
        </w:tc>
        <w:tc>
          <w:tcPr>
            <w:tcW w:w="850" w:type="dxa"/>
            <w:noWrap/>
            <w:hideMark/>
          </w:tcPr>
          <w:p w14:paraId="2743B77E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6BE3218E" w14:textId="6E332822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94</w:t>
            </w:r>
            <w:r w:rsidR="00295079" w:rsidRPr="005E7FB4">
              <w:rPr>
                <w:rFonts w:asciiTheme="majorHAnsi" w:hAnsiTheme="majorHAnsi" w:cstheme="majorHAnsi"/>
                <w:sz w:val="16"/>
                <w:szCs w:val="16"/>
              </w:rPr>
              <w:t>7</w:t>
            </w:r>
          </w:p>
        </w:tc>
        <w:tc>
          <w:tcPr>
            <w:tcW w:w="1407" w:type="dxa"/>
            <w:noWrap/>
            <w:hideMark/>
          </w:tcPr>
          <w:p w14:paraId="038B3B0D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</w:tr>
      <w:tr w:rsidR="0050001A" w:rsidRPr="005E7FB4" w14:paraId="37736225" w14:textId="77777777" w:rsidTr="00682E6C">
        <w:trPr>
          <w:trHeight w:val="300"/>
        </w:trPr>
        <w:tc>
          <w:tcPr>
            <w:tcW w:w="1441" w:type="dxa"/>
            <w:tcBorders>
              <w:bottom w:val="single" w:sz="4" w:space="0" w:color="auto"/>
            </w:tcBorders>
            <w:noWrap/>
            <w:hideMark/>
          </w:tcPr>
          <w:p w14:paraId="34EDCB90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38E20DF7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</w:tcPr>
          <w:p w14:paraId="29651AB6" w14:textId="50ADDC1C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21A71314" w14:textId="56377A8B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2193AFD9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Wilcoxon test (two-tail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3AB61821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76C872AA" w14:textId="661FEC62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01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02E3EB4F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7CC6D970" w14:textId="76895DE1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20</w:t>
            </w:r>
            <w:r w:rsidR="00295079" w:rsidRPr="005E7FB4">
              <w:rPr>
                <w:rFonts w:asciiTheme="majorHAnsi" w:hAnsiTheme="majorHAnsi" w:cstheme="majorHAnsi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7390902D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0BF8143F" w14:textId="1B2B24C4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12</w:t>
            </w:r>
            <w:r w:rsidR="00295079" w:rsidRPr="005E7FB4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noWrap/>
            <w:hideMark/>
          </w:tcPr>
          <w:p w14:paraId="472D7F24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50001A" w:rsidRPr="005E7FB4" w14:paraId="67E6F543" w14:textId="77777777" w:rsidTr="00682E6C">
        <w:trPr>
          <w:trHeight w:val="300"/>
        </w:trPr>
        <w:tc>
          <w:tcPr>
            <w:tcW w:w="1441" w:type="dxa"/>
            <w:tcBorders>
              <w:top w:val="single" w:sz="4" w:space="0" w:color="auto"/>
            </w:tcBorders>
            <w:noWrap/>
            <w:hideMark/>
          </w:tcPr>
          <w:p w14:paraId="0E82F395" w14:textId="6D1CCE2E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Wales and Borders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5B8F7D43" w14:textId="25929269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1993-1999</w:t>
            </w:r>
          </w:p>
        </w:tc>
        <w:tc>
          <w:tcPr>
            <w:tcW w:w="475" w:type="dxa"/>
            <w:tcBorders>
              <w:top w:val="single" w:sz="4" w:space="0" w:color="auto"/>
            </w:tcBorders>
          </w:tcPr>
          <w:p w14:paraId="71D450CB" w14:textId="512A3712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5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0C75D4A" w14:textId="6539B4A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52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0B52C8A3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Sign Test (No. loci with heterozygosity excess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7FB0BC90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3A3EDF2B" w14:textId="798F09C2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</w:t>
            </w:r>
            <w:r w:rsidR="00DF3F5F" w:rsidRPr="005E7FB4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19043C08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527FB65A" w14:textId="76273F2E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42</w:t>
            </w:r>
            <w:r w:rsidR="00295079" w:rsidRPr="005E7FB4">
              <w:rPr>
                <w:rFonts w:asciiTheme="majorHAnsi" w:hAnsiTheme="majorHAnsi" w:cstheme="majorHAnsi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0883846C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387BE206" w14:textId="42525599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431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noWrap/>
            <w:hideMark/>
          </w:tcPr>
          <w:p w14:paraId="039AE244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Normal L shaped</w:t>
            </w:r>
          </w:p>
        </w:tc>
      </w:tr>
      <w:tr w:rsidR="0050001A" w:rsidRPr="005E7FB4" w14:paraId="15BB78C4" w14:textId="77777777" w:rsidTr="00682E6C">
        <w:trPr>
          <w:trHeight w:val="300"/>
        </w:trPr>
        <w:tc>
          <w:tcPr>
            <w:tcW w:w="1441" w:type="dxa"/>
            <w:noWrap/>
            <w:hideMark/>
          </w:tcPr>
          <w:p w14:paraId="225BEBC6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914" w:type="dxa"/>
          </w:tcPr>
          <w:p w14:paraId="6FB59DCB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5" w:type="dxa"/>
          </w:tcPr>
          <w:p w14:paraId="382C272A" w14:textId="2AC5575F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3B70DC01" w14:textId="792C6BB0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686" w:type="dxa"/>
            <w:noWrap/>
            <w:hideMark/>
          </w:tcPr>
          <w:p w14:paraId="73B4DA5E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Standardized differences*</w:t>
            </w:r>
          </w:p>
        </w:tc>
        <w:tc>
          <w:tcPr>
            <w:tcW w:w="850" w:type="dxa"/>
            <w:noWrap/>
            <w:hideMark/>
          </w:tcPr>
          <w:p w14:paraId="7F27E86E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-1.819</w:t>
            </w:r>
          </w:p>
        </w:tc>
        <w:tc>
          <w:tcPr>
            <w:tcW w:w="851" w:type="dxa"/>
            <w:noWrap/>
            <w:hideMark/>
          </w:tcPr>
          <w:p w14:paraId="390CB747" w14:textId="77BE5A99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034</w:t>
            </w:r>
          </w:p>
        </w:tc>
        <w:tc>
          <w:tcPr>
            <w:tcW w:w="850" w:type="dxa"/>
            <w:noWrap/>
            <w:hideMark/>
          </w:tcPr>
          <w:p w14:paraId="37DFE740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-0.299</w:t>
            </w:r>
          </w:p>
        </w:tc>
        <w:tc>
          <w:tcPr>
            <w:tcW w:w="851" w:type="dxa"/>
            <w:noWrap/>
            <w:hideMark/>
          </w:tcPr>
          <w:p w14:paraId="23B74E87" w14:textId="22E8E11A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382</w:t>
            </w:r>
          </w:p>
        </w:tc>
        <w:tc>
          <w:tcPr>
            <w:tcW w:w="850" w:type="dxa"/>
            <w:noWrap/>
            <w:hideMark/>
          </w:tcPr>
          <w:p w14:paraId="4A4C676F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-0.387</w:t>
            </w:r>
          </w:p>
        </w:tc>
        <w:tc>
          <w:tcPr>
            <w:tcW w:w="851" w:type="dxa"/>
            <w:noWrap/>
            <w:hideMark/>
          </w:tcPr>
          <w:p w14:paraId="7028F7B8" w14:textId="20B1EC3E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3</w:t>
            </w:r>
            <w:r w:rsidR="00295079" w:rsidRPr="005E7FB4">
              <w:rPr>
                <w:rFonts w:asciiTheme="majorHAnsi" w:hAnsiTheme="majorHAnsi" w:cstheme="majorHAnsi"/>
                <w:sz w:val="16"/>
                <w:szCs w:val="16"/>
              </w:rPr>
              <w:t>50</w:t>
            </w:r>
          </w:p>
        </w:tc>
        <w:tc>
          <w:tcPr>
            <w:tcW w:w="1407" w:type="dxa"/>
            <w:noWrap/>
            <w:hideMark/>
          </w:tcPr>
          <w:p w14:paraId="6EB44B59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</w:tr>
      <w:tr w:rsidR="0050001A" w:rsidRPr="005E7FB4" w14:paraId="1D855981" w14:textId="77777777" w:rsidTr="00682E6C">
        <w:trPr>
          <w:trHeight w:val="300"/>
        </w:trPr>
        <w:tc>
          <w:tcPr>
            <w:tcW w:w="1441" w:type="dxa"/>
            <w:noWrap/>
            <w:hideMark/>
          </w:tcPr>
          <w:p w14:paraId="5414AC2D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14" w:type="dxa"/>
          </w:tcPr>
          <w:p w14:paraId="55C84926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5" w:type="dxa"/>
          </w:tcPr>
          <w:p w14:paraId="130A3700" w14:textId="25735D20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381E244C" w14:textId="10E74336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686" w:type="dxa"/>
            <w:noWrap/>
            <w:hideMark/>
          </w:tcPr>
          <w:p w14:paraId="77634B4D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Wilcoxon test (one-tail for deficiency i.e. expansion)</w:t>
            </w:r>
          </w:p>
        </w:tc>
        <w:tc>
          <w:tcPr>
            <w:tcW w:w="850" w:type="dxa"/>
            <w:noWrap/>
            <w:hideMark/>
          </w:tcPr>
          <w:p w14:paraId="3A16FA38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1E8A1654" w14:textId="427CA3D4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06</w:t>
            </w:r>
            <w:r w:rsidR="00DF3F5F" w:rsidRPr="005E7FB4">
              <w:rPr>
                <w:rFonts w:asciiTheme="majorHAnsi" w:hAnsiTheme="majorHAnsi" w:cstheme="majorHAnsi"/>
                <w:sz w:val="16"/>
                <w:szCs w:val="16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32876224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0ECCDFD0" w14:textId="1DB09E51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38</w:t>
            </w:r>
            <w:r w:rsidR="00295079" w:rsidRPr="005E7FB4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4B2F525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40736A54" w14:textId="446189F1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3</w:t>
            </w:r>
            <w:r w:rsidR="00295079" w:rsidRPr="005E7FB4">
              <w:rPr>
                <w:rFonts w:asciiTheme="majorHAnsi" w:hAnsiTheme="majorHAnsi" w:cstheme="majorHAnsi"/>
                <w:sz w:val="16"/>
                <w:szCs w:val="16"/>
              </w:rPr>
              <w:t>60</w:t>
            </w:r>
          </w:p>
        </w:tc>
        <w:tc>
          <w:tcPr>
            <w:tcW w:w="1407" w:type="dxa"/>
            <w:noWrap/>
            <w:hideMark/>
          </w:tcPr>
          <w:p w14:paraId="26C2E2D9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50001A" w:rsidRPr="005E7FB4" w14:paraId="2FC8A4E7" w14:textId="77777777" w:rsidTr="00682E6C">
        <w:trPr>
          <w:trHeight w:val="300"/>
        </w:trPr>
        <w:tc>
          <w:tcPr>
            <w:tcW w:w="1441" w:type="dxa"/>
            <w:noWrap/>
            <w:hideMark/>
          </w:tcPr>
          <w:p w14:paraId="1FC765F5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914" w:type="dxa"/>
          </w:tcPr>
          <w:p w14:paraId="629025C1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5" w:type="dxa"/>
          </w:tcPr>
          <w:p w14:paraId="5A9A7136" w14:textId="7FAB1D4E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3F9F3568" w14:textId="09ECC050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686" w:type="dxa"/>
            <w:noWrap/>
            <w:hideMark/>
          </w:tcPr>
          <w:p w14:paraId="59D0A29C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Wilcoxon test (one-tail for excess i.e. bottleneck)</w:t>
            </w:r>
          </w:p>
        </w:tc>
        <w:tc>
          <w:tcPr>
            <w:tcW w:w="850" w:type="dxa"/>
            <w:noWrap/>
            <w:hideMark/>
          </w:tcPr>
          <w:p w14:paraId="3F8B50CA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5EA72781" w14:textId="42BC855E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9</w:t>
            </w:r>
            <w:r w:rsidR="00DF3F5F" w:rsidRPr="005E7FB4">
              <w:rPr>
                <w:rFonts w:asciiTheme="majorHAnsi" w:hAnsiTheme="majorHAnsi" w:cstheme="majorHAnsi"/>
                <w:sz w:val="16"/>
                <w:szCs w:val="16"/>
              </w:rPr>
              <w:t>40</w:t>
            </w:r>
          </w:p>
        </w:tc>
        <w:tc>
          <w:tcPr>
            <w:tcW w:w="850" w:type="dxa"/>
            <w:noWrap/>
            <w:hideMark/>
          </w:tcPr>
          <w:p w14:paraId="4DA35CB3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0F281AE5" w14:textId="3E19843D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640</w:t>
            </w:r>
          </w:p>
        </w:tc>
        <w:tc>
          <w:tcPr>
            <w:tcW w:w="850" w:type="dxa"/>
            <w:noWrap/>
            <w:hideMark/>
          </w:tcPr>
          <w:p w14:paraId="109C6AD5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5BBB243A" w14:textId="6618E9A9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66</w:t>
            </w:r>
            <w:r w:rsidR="00295079" w:rsidRPr="005E7FB4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1407" w:type="dxa"/>
            <w:noWrap/>
            <w:hideMark/>
          </w:tcPr>
          <w:p w14:paraId="35699D69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</w:tr>
      <w:tr w:rsidR="0050001A" w:rsidRPr="005E7FB4" w14:paraId="6BD537F6" w14:textId="77777777" w:rsidTr="00682E6C">
        <w:trPr>
          <w:trHeight w:val="300"/>
        </w:trPr>
        <w:tc>
          <w:tcPr>
            <w:tcW w:w="1441" w:type="dxa"/>
            <w:tcBorders>
              <w:bottom w:val="single" w:sz="4" w:space="0" w:color="auto"/>
            </w:tcBorders>
            <w:noWrap/>
            <w:hideMark/>
          </w:tcPr>
          <w:p w14:paraId="3F6B1101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1AE848F7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</w:tcPr>
          <w:p w14:paraId="079C843F" w14:textId="4F055705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09781A19" w14:textId="71F60EA3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5F8DF68A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Wilcoxon test (two-tail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3BEA9B0F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324B5901" w14:textId="421E21EB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13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0FA24AF1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6021AF47" w14:textId="70C5D6D0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76</w:t>
            </w:r>
            <w:r w:rsidR="00295079" w:rsidRPr="005E7FB4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074E2BAF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5CEE99D6" w14:textId="2D717130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7</w:t>
            </w:r>
            <w:r w:rsidR="00295079" w:rsidRPr="005E7FB4">
              <w:rPr>
                <w:rFonts w:asciiTheme="majorHAnsi" w:hAnsiTheme="majorHAnsi" w:cstheme="majorHAnsi"/>
                <w:sz w:val="16"/>
                <w:szCs w:val="16"/>
              </w:rPr>
              <w:t>20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noWrap/>
            <w:hideMark/>
          </w:tcPr>
          <w:p w14:paraId="48908899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50001A" w:rsidRPr="005E7FB4" w14:paraId="64540C8C" w14:textId="77777777" w:rsidTr="00682E6C">
        <w:trPr>
          <w:trHeight w:val="300"/>
        </w:trPr>
        <w:tc>
          <w:tcPr>
            <w:tcW w:w="1441" w:type="dxa"/>
            <w:tcBorders>
              <w:top w:val="single" w:sz="4" w:space="0" w:color="auto"/>
            </w:tcBorders>
            <w:noWrap/>
            <w:hideMark/>
          </w:tcPr>
          <w:p w14:paraId="5EDC7F46" w14:textId="75B1ABC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Wales and Borders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325AE0DA" w14:textId="2FDBFE8F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2009-2014</w:t>
            </w:r>
          </w:p>
        </w:tc>
        <w:tc>
          <w:tcPr>
            <w:tcW w:w="475" w:type="dxa"/>
            <w:tcBorders>
              <w:top w:val="single" w:sz="4" w:space="0" w:color="auto"/>
            </w:tcBorders>
          </w:tcPr>
          <w:p w14:paraId="4A5D8784" w14:textId="0A1A69D6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5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4C0B8236" w14:textId="18ECAAB4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56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708F2D07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Sign Test (No. loci with heterozygosity excess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75A0F103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3A4AF0DC" w14:textId="166C2963" w:rsidR="0050001A" w:rsidRPr="005E7FB4" w:rsidRDefault="00DF3F5F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&lt;</w:t>
            </w:r>
            <w:r w:rsidR="0050001A" w:rsidRPr="005E7FB4">
              <w:rPr>
                <w:rFonts w:asciiTheme="majorHAnsi" w:hAnsiTheme="majorHAnsi" w:cstheme="majorHAnsi"/>
                <w:sz w:val="16"/>
                <w:szCs w:val="16"/>
              </w:rPr>
              <w:t>0.00</w:t>
            </w: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6806E9A2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6C3DD127" w14:textId="4D639085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01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1A8DB530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496CBB31" w14:textId="266F4543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011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noWrap/>
            <w:hideMark/>
          </w:tcPr>
          <w:p w14:paraId="6B562EF3" w14:textId="32940B3C" w:rsidR="0050001A" w:rsidRPr="005E7FB4" w:rsidRDefault="00DF3F5F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Normal L shaped</w:t>
            </w:r>
          </w:p>
        </w:tc>
      </w:tr>
      <w:tr w:rsidR="0050001A" w:rsidRPr="005E7FB4" w14:paraId="4749507E" w14:textId="77777777" w:rsidTr="00682E6C">
        <w:trPr>
          <w:trHeight w:val="300"/>
        </w:trPr>
        <w:tc>
          <w:tcPr>
            <w:tcW w:w="1441" w:type="dxa"/>
            <w:noWrap/>
            <w:hideMark/>
          </w:tcPr>
          <w:p w14:paraId="077242D6" w14:textId="0757305C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14" w:type="dxa"/>
          </w:tcPr>
          <w:p w14:paraId="7D881682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5" w:type="dxa"/>
          </w:tcPr>
          <w:p w14:paraId="7A2A9534" w14:textId="6370E82E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457AB567" w14:textId="0124C1C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686" w:type="dxa"/>
            <w:noWrap/>
            <w:hideMark/>
          </w:tcPr>
          <w:p w14:paraId="0F8E09F6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Standardized differences*</w:t>
            </w:r>
          </w:p>
        </w:tc>
        <w:tc>
          <w:tcPr>
            <w:tcW w:w="850" w:type="dxa"/>
            <w:noWrap/>
            <w:hideMark/>
          </w:tcPr>
          <w:p w14:paraId="1B2BBE15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-3.597</w:t>
            </w:r>
          </w:p>
        </w:tc>
        <w:tc>
          <w:tcPr>
            <w:tcW w:w="851" w:type="dxa"/>
            <w:noWrap/>
            <w:hideMark/>
          </w:tcPr>
          <w:p w14:paraId="7827DF1A" w14:textId="0C115E60" w:rsidR="0050001A" w:rsidRPr="005E7FB4" w:rsidRDefault="00DF3F5F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&lt;</w:t>
            </w:r>
            <w:r w:rsidR="0050001A" w:rsidRPr="005E7FB4">
              <w:rPr>
                <w:rFonts w:asciiTheme="majorHAnsi" w:hAnsiTheme="majorHAnsi" w:cstheme="majorHAnsi"/>
                <w:sz w:val="16"/>
                <w:szCs w:val="16"/>
              </w:rPr>
              <w:t>0.00</w:t>
            </w: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CA6E07B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-1.415</w:t>
            </w:r>
          </w:p>
        </w:tc>
        <w:tc>
          <w:tcPr>
            <w:tcW w:w="851" w:type="dxa"/>
            <w:noWrap/>
            <w:hideMark/>
          </w:tcPr>
          <w:p w14:paraId="18FEA83A" w14:textId="52827119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07</w:t>
            </w:r>
            <w:r w:rsidR="00295079" w:rsidRPr="005E7FB4">
              <w:rPr>
                <w:rFonts w:asciiTheme="majorHAnsi" w:hAnsiTheme="majorHAnsi" w:cstheme="majorHAnsi"/>
                <w:sz w:val="16"/>
                <w:szCs w:val="16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7C886EDE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-1.648</w:t>
            </w:r>
          </w:p>
        </w:tc>
        <w:tc>
          <w:tcPr>
            <w:tcW w:w="851" w:type="dxa"/>
            <w:noWrap/>
            <w:hideMark/>
          </w:tcPr>
          <w:p w14:paraId="19122486" w14:textId="76C85030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0</w:t>
            </w:r>
            <w:r w:rsidR="00295079" w:rsidRPr="005E7FB4">
              <w:rPr>
                <w:rFonts w:asciiTheme="majorHAnsi" w:hAnsiTheme="majorHAnsi" w:cstheme="majorHAnsi"/>
                <w:sz w:val="16"/>
                <w:szCs w:val="16"/>
              </w:rPr>
              <w:t>50</w:t>
            </w:r>
          </w:p>
        </w:tc>
        <w:tc>
          <w:tcPr>
            <w:tcW w:w="1407" w:type="dxa"/>
            <w:noWrap/>
            <w:hideMark/>
          </w:tcPr>
          <w:p w14:paraId="680FF57B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</w:tr>
      <w:tr w:rsidR="0050001A" w:rsidRPr="005E7FB4" w14:paraId="60F2C95F" w14:textId="77777777" w:rsidTr="00682E6C">
        <w:trPr>
          <w:trHeight w:val="300"/>
        </w:trPr>
        <w:tc>
          <w:tcPr>
            <w:tcW w:w="1441" w:type="dxa"/>
            <w:noWrap/>
            <w:hideMark/>
          </w:tcPr>
          <w:p w14:paraId="62A1BF53" w14:textId="051EBD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14" w:type="dxa"/>
          </w:tcPr>
          <w:p w14:paraId="3740E55E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5" w:type="dxa"/>
          </w:tcPr>
          <w:p w14:paraId="0DABF7F5" w14:textId="68D46559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7235ACEA" w14:textId="4EAAE8A6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686" w:type="dxa"/>
            <w:noWrap/>
            <w:hideMark/>
          </w:tcPr>
          <w:p w14:paraId="10377E14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Wilcoxon test (one-tail for deficiency i.e. expansion)</w:t>
            </w:r>
          </w:p>
        </w:tc>
        <w:tc>
          <w:tcPr>
            <w:tcW w:w="850" w:type="dxa"/>
            <w:noWrap/>
            <w:hideMark/>
          </w:tcPr>
          <w:p w14:paraId="4D264E96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51A1B186" w14:textId="559A1F6D" w:rsidR="0050001A" w:rsidRPr="005E7FB4" w:rsidRDefault="00DF3F5F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&lt;</w:t>
            </w:r>
            <w:r w:rsidR="0050001A" w:rsidRPr="005E7FB4">
              <w:rPr>
                <w:rFonts w:asciiTheme="majorHAnsi" w:hAnsiTheme="majorHAnsi" w:cstheme="majorHAnsi"/>
                <w:sz w:val="16"/>
                <w:szCs w:val="16"/>
              </w:rPr>
              <w:t>0.00</w:t>
            </w: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43244423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6156C01D" w14:textId="6C795836" w:rsidR="0050001A" w:rsidRPr="005E7FB4" w:rsidRDefault="0050001A" w:rsidP="00B40CA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0.02</w:t>
            </w:r>
            <w:r w:rsidR="00295079"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58150ABA" w14:textId="77777777" w:rsidR="0050001A" w:rsidRPr="005E7FB4" w:rsidRDefault="0050001A" w:rsidP="00B40CA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3A495484" w14:textId="47D5B9CA" w:rsidR="0050001A" w:rsidRPr="005E7FB4" w:rsidRDefault="0050001A" w:rsidP="00B40CA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0.015</w:t>
            </w:r>
          </w:p>
        </w:tc>
        <w:tc>
          <w:tcPr>
            <w:tcW w:w="1407" w:type="dxa"/>
            <w:noWrap/>
            <w:hideMark/>
          </w:tcPr>
          <w:p w14:paraId="2A3C28B7" w14:textId="77777777" w:rsidR="0050001A" w:rsidRPr="005E7FB4" w:rsidRDefault="0050001A" w:rsidP="00B40CA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</w:tr>
      <w:tr w:rsidR="0050001A" w:rsidRPr="005E7FB4" w14:paraId="4DEC6679" w14:textId="77777777" w:rsidTr="00682E6C">
        <w:trPr>
          <w:trHeight w:val="300"/>
        </w:trPr>
        <w:tc>
          <w:tcPr>
            <w:tcW w:w="1441" w:type="dxa"/>
            <w:noWrap/>
            <w:hideMark/>
          </w:tcPr>
          <w:p w14:paraId="5D2439FF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914" w:type="dxa"/>
          </w:tcPr>
          <w:p w14:paraId="193DFE4D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5" w:type="dxa"/>
          </w:tcPr>
          <w:p w14:paraId="4CAA4BCB" w14:textId="4FAC1F6A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51D1C879" w14:textId="195428B4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3686" w:type="dxa"/>
            <w:noWrap/>
            <w:hideMark/>
          </w:tcPr>
          <w:p w14:paraId="7804A5D1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Wilcoxon test (one-tail for excess i.e. bottleneck)</w:t>
            </w:r>
          </w:p>
        </w:tc>
        <w:tc>
          <w:tcPr>
            <w:tcW w:w="850" w:type="dxa"/>
            <w:noWrap/>
            <w:hideMark/>
          </w:tcPr>
          <w:p w14:paraId="386F23EE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1AC23D1A" w14:textId="0ED87AAA" w:rsidR="0050001A" w:rsidRPr="005E7FB4" w:rsidRDefault="00295079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1.000</w:t>
            </w:r>
          </w:p>
        </w:tc>
        <w:tc>
          <w:tcPr>
            <w:tcW w:w="850" w:type="dxa"/>
            <w:noWrap/>
            <w:hideMark/>
          </w:tcPr>
          <w:p w14:paraId="28AEC78B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5429E2B5" w14:textId="208DDE75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9</w:t>
            </w:r>
            <w:r w:rsidR="00295079" w:rsidRPr="005E7FB4">
              <w:rPr>
                <w:rFonts w:asciiTheme="majorHAnsi" w:hAnsiTheme="majorHAnsi" w:cstheme="majorHAnsi"/>
                <w:sz w:val="16"/>
                <w:szCs w:val="16"/>
              </w:rPr>
              <w:t>80</w:t>
            </w:r>
          </w:p>
        </w:tc>
        <w:tc>
          <w:tcPr>
            <w:tcW w:w="850" w:type="dxa"/>
            <w:noWrap/>
            <w:hideMark/>
          </w:tcPr>
          <w:p w14:paraId="65EB10F8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05F6E46C" w14:textId="18359AF3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0.987</w:t>
            </w:r>
          </w:p>
        </w:tc>
        <w:tc>
          <w:tcPr>
            <w:tcW w:w="1407" w:type="dxa"/>
            <w:noWrap/>
            <w:hideMark/>
          </w:tcPr>
          <w:p w14:paraId="6BA5AD0B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 </w:t>
            </w:r>
          </w:p>
        </w:tc>
      </w:tr>
      <w:tr w:rsidR="0050001A" w:rsidRPr="005E7FB4" w14:paraId="733CD72A" w14:textId="77777777" w:rsidTr="00682E6C">
        <w:trPr>
          <w:trHeight w:val="300"/>
        </w:trPr>
        <w:tc>
          <w:tcPr>
            <w:tcW w:w="1441" w:type="dxa"/>
            <w:tcBorders>
              <w:bottom w:val="single" w:sz="4" w:space="0" w:color="auto"/>
            </w:tcBorders>
            <w:noWrap/>
            <w:hideMark/>
          </w:tcPr>
          <w:p w14:paraId="012403F5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2593F449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</w:tcPr>
          <w:p w14:paraId="484C87B9" w14:textId="7A518CD0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5DB872DE" w14:textId="3C2A92BF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081B9694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Wilcoxon test (two-tail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307FBD6F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2F932025" w14:textId="5B36D012" w:rsidR="0050001A" w:rsidRPr="005E7FB4" w:rsidRDefault="00295079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&lt;</w:t>
            </w:r>
            <w:r w:rsidR="0050001A" w:rsidRPr="005E7FB4">
              <w:rPr>
                <w:rFonts w:asciiTheme="majorHAnsi" w:hAnsiTheme="majorHAnsi" w:cstheme="majorHAnsi"/>
                <w:sz w:val="16"/>
                <w:szCs w:val="16"/>
              </w:rPr>
              <w:t>0.00</w:t>
            </w: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3A44F698" w14:textId="77777777" w:rsidR="0050001A" w:rsidRPr="005E7FB4" w:rsidRDefault="0050001A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02B5062E" w14:textId="1FE175B0" w:rsidR="0050001A" w:rsidRPr="005E7FB4" w:rsidRDefault="0050001A" w:rsidP="00B40CA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0.04</w:t>
            </w:r>
            <w:r w:rsidR="00295079"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75BAC7D5" w14:textId="77777777" w:rsidR="0050001A" w:rsidRPr="005E7FB4" w:rsidRDefault="0050001A" w:rsidP="00B40CA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19912E45" w14:textId="43D4913B" w:rsidR="0050001A" w:rsidRPr="005E7FB4" w:rsidRDefault="0050001A" w:rsidP="00B40CA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0.030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noWrap/>
            <w:hideMark/>
          </w:tcPr>
          <w:p w14:paraId="71A8C93B" w14:textId="77777777" w:rsidR="0050001A" w:rsidRPr="005E7FB4" w:rsidRDefault="0050001A" w:rsidP="00B40CAE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</w:tr>
      <w:tr w:rsidR="00DF3F5F" w:rsidRPr="005E7FB4" w14:paraId="12B1CF7B" w14:textId="77777777" w:rsidTr="00682E6C">
        <w:trPr>
          <w:trHeight w:val="300"/>
        </w:trPr>
        <w:tc>
          <w:tcPr>
            <w:tcW w:w="13735" w:type="dxa"/>
            <w:gridSpan w:val="12"/>
            <w:tcBorders>
              <w:top w:val="single" w:sz="4" w:space="0" w:color="auto"/>
            </w:tcBorders>
          </w:tcPr>
          <w:p w14:paraId="09E43429" w14:textId="68E13D15" w:rsidR="00DF3F5F" w:rsidRPr="005E7FB4" w:rsidRDefault="00DF3F5F" w:rsidP="00B40CA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5E7FB4">
              <w:rPr>
                <w:rFonts w:asciiTheme="majorHAnsi" w:hAnsiTheme="majorHAnsi" w:cstheme="majorHAnsi"/>
                <w:sz w:val="16"/>
                <w:szCs w:val="16"/>
              </w:rPr>
              <w:t>*Fewer than the required 20 loci</w:t>
            </w:r>
          </w:p>
        </w:tc>
      </w:tr>
    </w:tbl>
    <w:p w14:paraId="549EE5F5" w14:textId="2F37AF67" w:rsidR="005D14B2" w:rsidRPr="005E7FB4" w:rsidRDefault="005D14B2" w:rsidP="00B40CAE">
      <w:pPr>
        <w:rPr>
          <w:rFonts w:asciiTheme="majorHAnsi" w:hAnsiTheme="majorHAnsi" w:cstheme="majorHAnsi"/>
        </w:rPr>
      </w:pPr>
    </w:p>
    <w:p w14:paraId="34AD8610" w14:textId="77777777" w:rsidR="00B3204E" w:rsidRPr="005E7FB4" w:rsidRDefault="00B3204E" w:rsidP="00B40CAE">
      <w:pPr>
        <w:rPr>
          <w:rFonts w:asciiTheme="majorHAnsi" w:hAnsiTheme="majorHAnsi" w:cstheme="majorHAnsi"/>
        </w:rPr>
        <w:sectPr w:rsidR="00B3204E" w:rsidRPr="005E7FB4" w:rsidSect="007E0A5D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74A3C8D" w14:textId="2CE74ECD" w:rsidR="00493905" w:rsidRPr="00BF7357" w:rsidRDefault="00D06533" w:rsidP="00BF7357">
      <w:pPr>
        <w:pStyle w:val="Heading3"/>
        <w:spacing w:before="0" w:after="240" w:line="240" w:lineRule="auto"/>
        <w:rPr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="005D1513" w:rsidRPr="00BF7357">
        <w:rPr>
          <w:b/>
          <w:bCs/>
          <w:color w:val="000000" w:themeColor="text1"/>
          <w:sz w:val="20"/>
          <w:szCs w:val="20"/>
        </w:rPr>
        <w:t>S4</w:t>
      </w:r>
      <w:r>
        <w:rPr>
          <w:b/>
          <w:bCs/>
          <w:color w:val="000000" w:themeColor="text1"/>
          <w:sz w:val="20"/>
          <w:szCs w:val="20"/>
        </w:rPr>
        <w:t>:</w:t>
      </w:r>
      <w:r w:rsidR="005D1513" w:rsidRPr="00BF7357">
        <w:rPr>
          <w:b/>
          <w:bCs/>
          <w:color w:val="000000" w:themeColor="text1"/>
          <w:sz w:val="20"/>
          <w:szCs w:val="20"/>
        </w:rPr>
        <w:t xml:space="preserve"> </w:t>
      </w:r>
      <w:r w:rsidR="005974AF">
        <w:rPr>
          <w:b/>
          <w:bCs/>
          <w:color w:val="000000" w:themeColor="text1"/>
          <w:sz w:val="20"/>
          <w:szCs w:val="20"/>
        </w:rPr>
        <w:t>Spatially explicit e</w:t>
      </w:r>
      <w:r w:rsidR="005D1513" w:rsidRPr="00BF7357">
        <w:rPr>
          <w:b/>
          <w:bCs/>
          <w:color w:val="000000" w:themeColor="text1"/>
          <w:sz w:val="20"/>
          <w:szCs w:val="20"/>
        </w:rPr>
        <w:t xml:space="preserve">stimates of effective population size (Ne) based on single-sample linkage disequilibrium (LD) methods with and without accounting for </w:t>
      </w:r>
      <w:r w:rsidR="005974AF">
        <w:rPr>
          <w:b/>
          <w:bCs/>
          <w:color w:val="000000" w:themeColor="text1"/>
          <w:sz w:val="20"/>
          <w:szCs w:val="20"/>
        </w:rPr>
        <w:t xml:space="preserve">geographic </w:t>
      </w:r>
      <w:r w:rsidR="005D1513" w:rsidRPr="00BF7357">
        <w:rPr>
          <w:b/>
          <w:bCs/>
          <w:color w:val="000000" w:themeColor="text1"/>
          <w:sz w:val="20"/>
          <w:szCs w:val="20"/>
        </w:rPr>
        <w:t xml:space="preserve">population structure and admixed individuals. </w:t>
      </w:r>
      <w:r w:rsidR="005D1513" w:rsidRPr="00BF7357">
        <w:rPr>
          <w:color w:val="000000" w:themeColor="text1"/>
          <w:sz w:val="20"/>
          <w:szCs w:val="20"/>
        </w:rPr>
        <w:t>Dataset</w:t>
      </w:r>
      <w:r w:rsidRPr="00BF7357">
        <w:rPr>
          <w:color w:val="000000" w:themeColor="text1"/>
          <w:sz w:val="20"/>
          <w:szCs w:val="20"/>
        </w:rPr>
        <w:t xml:space="preserve">: </w:t>
      </w:r>
      <w:r w:rsidR="005D1513" w:rsidRPr="00BF7357">
        <w:rPr>
          <w:color w:val="000000" w:themeColor="text1"/>
          <w:sz w:val="20"/>
          <w:szCs w:val="20"/>
        </w:rPr>
        <w:t>the geographic or genetic extent of the data; Admixed Individuals</w:t>
      </w:r>
      <w:r>
        <w:rPr>
          <w:color w:val="000000" w:themeColor="text1"/>
          <w:sz w:val="20"/>
          <w:szCs w:val="20"/>
        </w:rPr>
        <w:t>:</w:t>
      </w:r>
      <w:r w:rsidRPr="00BF7357">
        <w:rPr>
          <w:color w:val="000000" w:themeColor="text1"/>
          <w:sz w:val="20"/>
          <w:szCs w:val="20"/>
        </w:rPr>
        <w:t xml:space="preserve"> </w:t>
      </w:r>
      <w:r w:rsidR="005D1513" w:rsidRPr="00BF7357">
        <w:rPr>
          <w:color w:val="000000" w:themeColor="text1"/>
          <w:sz w:val="20"/>
          <w:szCs w:val="20"/>
        </w:rPr>
        <w:t xml:space="preserve">included (Yes) or excluded (No) based on a q&lt;0.8 assignment </w:t>
      </w:r>
      <w:r>
        <w:rPr>
          <w:color w:val="000000" w:themeColor="text1"/>
          <w:sz w:val="20"/>
          <w:szCs w:val="20"/>
        </w:rPr>
        <w:t xml:space="preserve">in STRUCTURE </w:t>
      </w:r>
      <w:r w:rsidR="005D1513" w:rsidRPr="00BF7357">
        <w:rPr>
          <w:color w:val="000000" w:themeColor="text1"/>
          <w:sz w:val="20"/>
          <w:szCs w:val="20"/>
        </w:rPr>
        <w:t>to one of the three genetic clusters; N</w:t>
      </w:r>
      <w:r>
        <w:rPr>
          <w:color w:val="000000" w:themeColor="text1"/>
          <w:sz w:val="20"/>
          <w:szCs w:val="20"/>
        </w:rPr>
        <w:t>:</w:t>
      </w:r>
      <w:r w:rsidRPr="00BF7357">
        <w:rPr>
          <w:color w:val="000000" w:themeColor="text1"/>
          <w:sz w:val="20"/>
          <w:szCs w:val="20"/>
        </w:rPr>
        <w:t xml:space="preserve"> </w:t>
      </w:r>
      <w:r w:rsidR="005D1513" w:rsidRPr="00BF7357">
        <w:rPr>
          <w:color w:val="000000" w:themeColor="text1"/>
          <w:sz w:val="20"/>
          <w:szCs w:val="20"/>
        </w:rPr>
        <w:t xml:space="preserve">number of </w:t>
      </w:r>
      <w:r>
        <w:rPr>
          <w:color w:val="000000" w:themeColor="text1"/>
          <w:sz w:val="20"/>
          <w:szCs w:val="20"/>
        </w:rPr>
        <w:t xml:space="preserve">analysed </w:t>
      </w:r>
      <w:r w:rsidR="005D1513" w:rsidRPr="00BF7357">
        <w:rPr>
          <w:color w:val="000000" w:themeColor="text1"/>
          <w:sz w:val="20"/>
          <w:szCs w:val="20"/>
        </w:rPr>
        <w:t>individuals; N</w:t>
      </w:r>
      <w:r w:rsidR="005D1513" w:rsidRPr="00BF7357">
        <w:rPr>
          <w:color w:val="000000" w:themeColor="text1"/>
          <w:sz w:val="20"/>
          <w:szCs w:val="20"/>
          <w:vertAlign w:val="subscript"/>
        </w:rPr>
        <w:t>e</w:t>
      </w:r>
      <w:r>
        <w:rPr>
          <w:color w:val="000000" w:themeColor="text1"/>
          <w:sz w:val="20"/>
          <w:szCs w:val="20"/>
        </w:rPr>
        <w:t>:</w:t>
      </w:r>
      <w:r w:rsidR="005D1513" w:rsidRPr="00BF7357">
        <w:rPr>
          <w:color w:val="000000" w:themeColor="text1"/>
          <w:sz w:val="20"/>
          <w:szCs w:val="20"/>
        </w:rPr>
        <w:t xml:space="preserve"> the effective population size estimate; L95</w:t>
      </w:r>
      <w:r w:rsidRPr="00BF7357">
        <w:rPr>
          <w:color w:val="000000" w:themeColor="text1"/>
          <w:sz w:val="20"/>
          <w:szCs w:val="20"/>
        </w:rPr>
        <w:t>%</w:t>
      </w:r>
      <w:r>
        <w:rPr>
          <w:color w:val="000000" w:themeColor="text1"/>
          <w:sz w:val="20"/>
          <w:szCs w:val="20"/>
        </w:rPr>
        <w:t xml:space="preserve"> and U95%:</w:t>
      </w:r>
      <w:r w:rsidRPr="00BF7357">
        <w:rPr>
          <w:color w:val="000000" w:themeColor="text1"/>
          <w:sz w:val="20"/>
          <w:szCs w:val="20"/>
        </w:rPr>
        <w:t xml:space="preserve"> </w:t>
      </w:r>
      <w:r w:rsidR="005D1513" w:rsidRPr="00BF7357">
        <w:rPr>
          <w:color w:val="000000" w:themeColor="text1"/>
          <w:sz w:val="20"/>
          <w:szCs w:val="20"/>
        </w:rPr>
        <w:t xml:space="preserve">the lower </w:t>
      </w:r>
      <w:r>
        <w:rPr>
          <w:color w:val="000000" w:themeColor="text1"/>
          <w:sz w:val="20"/>
          <w:szCs w:val="20"/>
        </w:rPr>
        <w:t xml:space="preserve">and upper </w:t>
      </w:r>
      <w:r w:rsidR="005D1513" w:rsidRPr="00BF7357">
        <w:rPr>
          <w:color w:val="000000" w:themeColor="text1"/>
          <w:sz w:val="20"/>
          <w:szCs w:val="20"/>
        </w:rPr>
        <w:t>95% confidence interval</w:t>
      </w:r>
      <w:r>
        <w:rPr>
          <w:color w:val="000000" w:themeColor="text1"/>
          <w:sz w:val="20"/>
          <w:szCs w:val="20"/>
        </w:rPr>
        <w:t>, respectively,</w:t>
      </w:r>
      <w:r w:rsidR="005D1513" w:rsidRPr="00BF7357">
        <w:rPr>
          <w:color w:val="000000" w:themeColor="text1"/>
          <w:sz w:val="20"/>
          <w:szCs w:val="20"/>
        </w:rPr>
        <w:t xml:space="preserve"> as determined through </w:t>
      </w:r>
      <w:proofErr w:type="spellStart"/>
      <w:r w:rsidR="005D1513" w:rsidRPr="00BF7357">
        <w:rPr>
          <w:color w:val="000000" w:themeColor="text1"/>
          <w:sz w:val="20"/>
          <w:szCs w:val="20"/>
        </w:rPr>
        <w:t>jack</w:t>
      </w:r>
      <w:r w:rsidR="00855D53" w:rsidRPr="00BF7357">
        <w:rPr>
          <w:color w:val="000000" w:themeColor="text1"/>
          <w:sz w:val="20"/>
          <w:szCs w:val="20"/>
        </w:rPr>
        <w:t>k</w:t>
      </w:r>
      <w:r w:rsidR="005D1513" w:rsidRPr="00BF7357">
        <w:rPr>
          <w:color w:val="000000" w:themeColor="text1"/>
          <w:sz w:val="20"/>
          <w:szCs w:val="20"/>
        </w:rPr>
        <w:t>nifing</w:t>
      </w:r>
      <w:proofErr w:type="spellEnd"/>
      <w:r w:rsidR="005D1513" w:rsidRPr="00BF7357">
        <w:rPr>
          <w:color w:val="000000" w:themeColor="text1"/>
          <w:sz w:val="20"/>
          <w:szCs w:val="20"/>
        </w:rPr>
        <w:t xml:space="preserve">; </w:t>
      </w:r>
      <w:proofErr w:type="spellStart"/>
      <w:r w:rsidR="005D1513" w:rsidRPr="00BF7357">
        <w:rPr>
          <w:color w:val="000000" w:themeColor="text1"/>
          <w:sz w:val="20"/>
          <w:szCs w:val="20"/>
        </w:rPr>
        <w:t>P</w:t>
      </w:r>
      <w:r w:rsidR="005D1513" w:rsidRPr="00BF7357">
        <w:rPr>
          <w:color w:val="000000" w:themeColor="text1"/>
          <w:sz w:val="20"/>
          <w:szCs w:val="20"/>
          <w:vertAlign w:val="subscript"/>
        </w:rPr>
        <w:t>crit</w:t>
      </w:r>
      <w:proofErr w:type="spellEnd"/>
      <w:r>
        <w:rPr>
          <w:color w:val="000000" w:themeColor="text1"/>
          <w:sz w:val="20"/>
          <w:szCs w:val="20"/>
        </w:rPr>
        <w:t>:</w:t>
      </w:r>
      <w:r w:rsidRPr="00BF7357">
        <w:rPr>
          <w:color w:val="000000" w:themeColor="text1"/>
          <w:sz w:val="20"/>
          <w:szCs w:val="20"/>
        </w:rPr>
        <w:t xml:space="preserve"> </w:t>
      </w:r>
      <w:r w:rsidR="005D1513" w:rsidRPr="00BF7357">
        <w:rPr>
          <w:color w:val="000000" w:themeColor="text1"/>
          <w:sz w:val="20"/>
          <w:szCs w:val="20"/>
        </w:rPr>
        <w:t xml:space="preserve">the critical value for exclusion of rare alleles (based on sample size using the formula: 1/(2 x N) &lt; </w:t>
      </w:r>
      <w:proofErr w:type="spellStart"/>
      <w:r w:rsidR="005D1513" w:rsidRPr="00BF7357">
        <w:rPr>
          <w:color w:val="000000" w:themeColor="text1"/>
          <w:sz w:val="20"/>
          <w:szCs w:val="20"/>
        </w:rPr>
        <w:t>P</w:t>
      </w:r>
      <w:r w:rsidR="005D1513" w:rsidRPr="00BF7357">
        <w:rPr>
          <w:color w:val="000000" w:themeColor="text1"/>
          <w:sz w:val="20"/>
          <w:szCs w:val="20"/>
          <w:vertAlign w:val="subscript"/>
        </w:rPr>
        <w:t>crit</w:t>
      </w:r>
      <w:proofErr w:type="spellEnd"/>
      <w:r w:rsidR="005D1513" w:rsidRPr="00BF7357">
        <w:rPr>
          <w:color w:val="000000" w:themeColor="text1"/>
          <w:sz w:val="20"/>
          <w:szCs w:val="20"/>
        </w:rPr>
        <w:t xml:space="preserve"> &lt; 1/N).</w:t>
      </w:r>
    </w:p>
    <w:tbl>
      <w:tblPr>
        <w:tblW w:w="7120" w:type="dxa"/>
        <w:tblLook w:val="04A0" w:firstRow="1" w:lastRow="0" w:firstColumn="1" w:lastColumn="0" w:noHBand="0" w:noVBand="1"/>
      </w:tblPr>
      <w:tblGrid>
        <w:gridCol w:w="2980"/>
        <w:gridCol w:w="1180"/>
        <w:gridCol w:w="521"/>
        <w:gridCol w:w="671"/>
        <w:gridCol w:w="671"/>
        <w:gridCol w:w="704"/>
        <w:gridCol w:w="651"/>
      </w:tblGrid>
      <w:tr w:rsidR="00493905" w:rsidRPr="007E0A5D" w14:paraId="2A943FE1" w14:textId="77777777" w:rsidTr="00BF7357">
        <w:trPr>
          <w:trHeight w:val="584"/>
        </w:trPr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03C71" w14:textId="77777777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Datase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1B6CCD" w14:textId="40C6E251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Admixed </w:t>
            </w:r>
            <w:r w:rsidR="005974AF" w:rsidRPr="007E0A5D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i</w:t>
            </w:r>
            <w:r w:rsidRPr="007E0A5D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ndividuals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9E5B0" w14:textId="77777777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D7C62" w14:textId="77777777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  <w:r w:rsidRPr="007E0A5D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9A792" w14:textId="77777777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L95%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E826E" w14:textId="77777777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U95%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E6923" w14:textId="77777777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E0A5D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  <w:r w:rsidRPr="007E0A5D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crit</w:t>
            </w:r>
            <w:proofErr w:type="spellEnd"/>
          </w:p>
        </w:tc>
      </w:tr>
      <w:tr w:rsidR="00493905" w:rsidRPr="007E0A5D" w14:paraId="54D31E76" w14:textId="77777777" w:rsidTr="00493905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5E40" w14:textId="77777777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All Dat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89FA" w14:textId="77777777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15A9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4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C612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47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5391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41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AFE6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55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FCAC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  <w:tr w:rsidR="00493905" w:rsidRPr="007E0A5D" w14:paraId="7F9FB744" w14:textId="77777777" w:rsidTr="00493905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75C0" w14:textId="77777777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Wales and Englan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1B45" w14:textId="77777777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FBB7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4033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45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9827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8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06C5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52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92BA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  <w:tr w:rsidR="00493905" w:rsidRPr="007E0A5D" w14:paraId="3A1CE1AD" w14:textId="77777777" w:rsidTr="00493905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B9C5" w14:textId="7D5E7F19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Eastern </w:t>
            </w:r>
            <w:r w:rsidR="006B0C68"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England </w:t>
            </w: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RB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7D08" w14:textId="77777777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53CE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CCA4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A25F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9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D47A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1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2E7B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493905" w:rsidRPr="007E0A5D" w14:paraId="3BB349B9" w14:textId="77777777" w:rsidTr="00493905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7E25" w14:textId="17782D49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Northern </w:t>
            </w:r>
            <w:r w:rsidR="006B0C68"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England </w:t>
            </w: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RB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122F" w14:textId="77777777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4627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2A88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81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9C31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50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D625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68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3B2E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493905" w:rsidRPr="007E0A5D" w14:paraId="5CEC3649" w14:textId="77777777" w:rsidTr="00493905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1B44" w14:textId="5C6A3107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South</w:t>
            </w:r>
            <w:r w:rsidR="00B3204E"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West</w:t>
            </w:r>
            <w:proofErr w:type="gramEnd"/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6B0C68"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England </w:t>
            </w: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RB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F079" w14:textId="77777777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1397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8C8D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F170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24F6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51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D1F4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493905" w:rsidRPr="007E0A5D" w14:paraId="05E40E90" w14:textId="77777777" w:rsidTr="00493905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B74A5" w14:textId="77777777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Western Wales &amp; Severn RBD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CDE3" w14:textId="77777777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3F53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4664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7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5241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4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5EFB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56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09514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  <w:tr w:rsidR="00493905" w:rsidRPr="007E0A5D" w14:paraId="3AD30DC9" w14:textId="77777777" w:rsidTr="00493905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F6C2D" w14:textId="77777777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Sum RBD estimate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5C738" w14:textId="77777777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8BD7B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96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A078E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85.6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08D67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17.8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D98D0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38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C28BA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93905" w:rsidRPr="007E0A5D" w14:paraId="152AA53D" w14:textId="77777777" w:rsidTr="00493905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2F97" w14:textId="77777777" w:rsidR="00176428" w:rsidRPr="007E0A5D" w:rsidRDefault="00176428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  <w:p w14:paraId="4DC4A3EC" w14:textId="61D777EA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Central England Clust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6EA7" w14:textId="77777777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AEF1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4F30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4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8CD3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51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50D1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8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5DC8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  <w:tr w:rsidR="00493905" w:rsidRPr="007E0A5D" w14:paraId="03CFE150" w14:textId="77777777" w:rsidTr="00493905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D800" w14:textId="6D6E1683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South West</w:t>
            </w:r>
            <w:proofErr w:type="gramEnd"/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6B0C68"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England </w:t>
            </w: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Clust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2C5F" w14:textId="77777777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3770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B85B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2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276A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6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FBBA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06D4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493905" w:rsidRPr="007E0A5D" w14:paraId="67684855" w14:textId="77777777" w:rsidTr="00493905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7BEC" w14:textId="77777777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Wales and Borders Clust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FFF9" w14:textId="77777777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DB3B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564C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9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A915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7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4DB2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57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4894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  <w:tr w:rsidR="00493905" w:rsidRPr="007E0A5D" w14:paraId="1C2B1595" w14:textId="77777777" w:rsidTr="00493905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BCB4F" w14:textId="77777777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Sum Cluster Estimate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354CA" w14:textId="77777777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8A0F9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96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45742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26.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460E9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95.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68DA2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72.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44229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93905" w:rsidRPr="007E0A5D" w14:paraId="3647D4DD" w14:textId="77777777" w:rsidTr="00493905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7440" w14:textId="77777777" w:rsidR="00176428" w:rsidRPr="007E0A5D" w:rsidRDefault="00176428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  <w:p w14:paraId="3BE7C42E" w14:textId="600FFF8B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Wales and Englan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E463" w14:textId="77777777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9556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E93E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40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EA08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4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0E25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47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8818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  <w:tr w:rsidR="00493905" w:rsidRPr="007E0A5D" w14:paraId="0B2CEAA2" w14:textId="77777777" w:rsidTr="00493905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FB72" w14:textId="0229F4ED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Eastern </w:t>
            </w:r>
            <w:r w:rsidR="006B0C68"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England </w:t>
            </w: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RB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4A77" w14:textId="77777777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690E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3645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41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DC65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8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D4AC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6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BD59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493905" w:rsidRPr="007E0A5D" w14:paraId="53F6775C" w14:textId="77777777" w:rsidTr="00493905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0086" w14:textId="10E7208A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Northern </w:t>
            </w:r>
            <w:r w:rsidR="006B0C68"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England </w:t>
            </w: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RB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ECF1" w14:textId="77777777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D8B5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54AC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56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17CF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1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4B6D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47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454E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  <w:tr w:rsidR="00493905" w:rsidRPr="007E0A5D" w14:paraId="3A8C9091" w14:textId="77777777" w:rsidTr="00493905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DCD7" w14:textId="35685AF6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South</w:t>
            </w:r>
            <w:r w:rsidR="00B3204E"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West</w:t>
            </w:r>
            <w:proofErr w:type="gramEnd"/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6B0C68"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England </w:t>
            </w: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RB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E479" w14:textId="77777777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AA8E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F70F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0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BC75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8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D5AE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58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53BE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493905" w:rsidRPr="007E0A5D" w14:paraId="44977D8F" w14:textId="77777777" w:rsidTr="00493905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2DDC6" w14:textId="77777777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Western Wales &amp; Severn RBD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B944" w14:textId="77777777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325A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9FEE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42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4367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4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AD5F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76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DF05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  <w:tr w:rsidR="00493905" w:rsidRPr="007E0A5D" w14:paraId="6E35F136" w14:textId="77777777" w:rsidTr="00493905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8C061" w14:textId="77777777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Sum RBD estimate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8EC29" w14:textId="77777777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886BC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3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5C0B8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70.6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F02A5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02.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56FCB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48.3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EC8B0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93905" w:rsidRPr="007E0A5D" w14:paraId="665D94ED" w14:textId="77777777" w:rsidTr="00493905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C827" w14:textId="77777777" w:rsidR="00176428" w:rsidRPr="007E0A5D" w:rsidRDefault="00176428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  <w:p w14:paraId="26738653" w14:textId="2962E458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Wales and Englan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F299" w14:textId="77777777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A642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012D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41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F4F6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5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6480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48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41E4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  <w:tr w:rsidR="00493905" w:rsidRPr="007E0A5D" w14:paraId="0B181F57" w14:textId="77777777" w:rsidTr="00493905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44C8" w14:textId="77777777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Central England Clust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69BA" w14:textId="77777777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B979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1394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59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C638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46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27B0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76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6082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  <w:tr w:rsidR="00493905" w:rsidRPr="007E0A5D" w14:paraId="4AF8D97C" w14:textId="77777777" w:rsidTr="00493905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045A" w14:textId="33F60ACD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South West</w:t>
            </w:r>
            <w:proofErr w:type="gramEnd"/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6B0C68"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England </w:t>
            </w: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Clust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CFED" w14:textId="77777777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B221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7FB8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1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869E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3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2DE4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4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8381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493905" w:rsidRPr="007E0A5D" w14:paraId="6DBFA240" w14:textId="77777777" w:rsidTr="00493905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39FF" w14:textId="77777777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Wales and Borders Clust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BE36" w14:textId="77777777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D789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8C45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40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0351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8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0281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0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0506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  <w:tr w:rsidR="00493905" w:rsidRPr="007E0A5D" w14:paraId="477AE90D" w14:textId="77777777" w:rsidTr="00493905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060BE" w14:textId="77777777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Sum Cluster Estimate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C3DA7" w14:textId="77777777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60768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4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71585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21.3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16901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88.4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63575" w14:textId="77777777" w:rsidR="00493905" w:rsidRPr="007E0A5D" w:rsidRDefault="00493905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71.2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DD180" w14:textId="77777777" w:rsidR="00493905" w:rsidRPr="007E0A5D" w:rsidRDefault="00493905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7E0A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3B64E99E" w14:textId="77777777" w:rsidR="005974AF" w:rsidRDefault="005974AF" w:rsidP="00B40CAE">
      <w:pPr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br w:type="page"/>
      </w:r>
    </w:p>
    <w:p w14:paraId="324C4CF9" w14:textId="1710B3B4" w:rsidR="00B3204E" w:rsidRPr="007E0A5D" w:rsidRDefault="005974AF" w:rsidP="00BF7357">
      <w:pPr>
        <w:pStyle w:val="Heading3"/>
        <w:spacing w:before="0" w:after="240" w:line="240" w:lineRule="auto"/>
        <w:rPr>
          <w:color w:val="000000" w:themeColor="text1"/>
          <w:sz w:val="21"/>
          <w:szCs w:val="21"/>
        </w:rPr>
      </w:pPr>
      <w:r w:rsidRPr="007E0A5D">
        <w:rPr>
          <w:b/>
          <w:bCs/>
          <w:color w:val="000000" w:themeColor="text1"/>
          <w:sz w:val="21"/>
          <w:szCs w:val="21"/>
        </w:rPr>
        <w:lastRenderedPageBreak/>
        <w:t xml:space="preserve">Table </w:t>
      </w:r>
      <w:r w:rsidR="00C45226" w:rsidRPr="007E0A5D">
        <w:rPr>
          <w:b/>
          <w:bCs/>
          <w:color w:val="000000" w:themeColor="text1"/>
          <w:sz w:val="21"/>
          <w:szCs w:val="21"/>
        </w:rPr>
        <w:t>S5</w:t>
      </w:r>
      <w:r w:rsidRPr="007E0A5D">
        <w:rPr>
          <w:b/>
          <w:bCs/>
          <w:color w:val="000000" w:themeColor="text1"/>
          <w:sz w:val="21"/>
          <w:szCs w:val="21"/>
        </w:rPr>
        <w:t>:</w:t>
      </w:r>
      <w:r w:rsidR="00C45226" w:rsidRPr="007E0A5D">
        <w:rPr>
          <w:b/>
          <w:bCs/>
          <w:color w:val="000000" w:themeColor="text1"/>
          <w:sz w:val="21"/>
          <w:szCs w:val="21"/>
        </w:rPr>
        <w:t xml:space="preserve"> </w:t>
      </w:r>
      <w:r w:rsidRPr="007E0A5D">
        <w:rPr>
          <w:b/>
          <w:bCs/>
          <w:color w:val="000000" w:themeColor="text1"/>
          <w:sz w:val="21"/>
          <w:szCs w:val="21"/>
        </w:rPr>
        <w:t>Temporal e</w:t>
      </w:r>
      <w:r w:rsidR="00C45226" w:rsidRPr="007E0A5D">
        <w:rPr>
          <w:b/>
          <w:bCs/>
          <w:color w:val="000000" w:themeColor="text1"/>
          <w:sz w:val="21"/>
          <w:szCs w:val="21"/>
        </w:rPr>
        <w:t xml:space="preserve">stimates of effective population size (Ne) based on single-sample linkage disequilibrium (LD) methods with and without accounting for </w:t>
      </w:r>
      <w:r w:rsidRPr="007E0A5D">
        <w:rPr>
          <w:b/>
          <w:bCs/>
          <w:color w:val="000000" w:themeColor="text1"/>
          <w:sz w:val="21"/>
          <w:szCs w:val="21"/>
        </w:rPr>
        <w:t xml:space="preserve">geographic </w:t>
      </w:r>
      <w:r w:rsidR="00C45226" w:rsidRPr="007E0A5D">
        <w:rPr>
          <w:b/>
          <w:bCs/>
          <w:color w:val="000000" w:themeColor="text1"/>
          <w:sz w:val="21"/>
          <w:szCs w:val="21"/>
        </w:rPr>
        <w:t xml:space="preserve">population structure and admixed individuals. </w:t>
      </w:r>
      <w:r w:rsidR="00C45226" w:rsidRPr="007E0A5D">
        <w:rPr>
          <w:color w:val="000000" w:themeColor="text1"/>
          <w:sz w:val="21"/>
          <w:szCs w:val="21"/>
        </w:rPr>
        <w:t>Time group</w:t>
      </w:r>
      <w:r w:rsidRPr="007E0A5D">
        <w:rPr>
          <w:color w:val="000000" w:themeColor="text1"/>
          <w:sz w:val="21"/>
          <w:szCs w:val="21"/>
        </w:rPr>
        <w:t xml:space="preserve">: </w:t>
      </w:r>
      <w:r w:rsidR="00C45226" w:rsidRPr="007E0A5D">
        <w:rPr>
          <w:color w:val="000000" w:themeColor="text1"/>
          <w:sz w:val="21"/>
          <w:szCs w:val="21"/>
        </w:rPr>
        <w:t>temporal spread of the samples included in the analysis (Early ≤ 2004, late ≥ 2009); N</w:t>
      </w:r>
      <w:r w:rsidRPr="007E0A5D">
        <w:rPr>
          <w:color w:val="000000" w:themeColor="text1"/>
          <w:sz w:val="21"/>
          <w:szCs w:val="21"/>
        </w:rPr>
        <w:t xml:space="preserve">: </w:t>
      </w:r>
      <w:r w:rsidR="00C45226" w:rsidRPr="007E0A5D">
        <w:rPr>
          <w:color w:val="000000" w:themeColor="text1"/>
          <w:sz w:val="21"/>
          <w:szCs w:val="21"/>
        </w:rPr>
        <w:t xml:space="preserve">number of individuals </w:t>
      </w:r>
      <w:r w:rsidRPr="007E0A5D">
        <w:rPr>
          <w:color w:val="000000" w:themeColor="text1"/>
          <w:sz w:val="21"/>
          <w:szCs w:val="21"/>
        </w:rPr>
        <w:t>analysed</w:t>
      </w:r>
      <w:r w:rsidR="00C45226" w:rsidRPr="007E0A5D">
        <w:rPr>
          <w:color w:val="000000" w:themeColor="text1"/>
          <w:sz w:val="21"/>
          <w:szCs w:val="21"/>
        </w:rPr>
        <w:t>; N</w:t>
      </w:r>
      <w:r w:rsidR="00C45226" w:rsidRPr="007E0A5D">
        <w:rPr>
          <w:color w:val="000000" w:themeColor="text1"/>
          <w:sz w:val="21"/>
          <w:szCs w:val="21"/>
          <w:vertAlign w:val="subscript"/>
        </w:rPr>
        <w:t>e</w:t>
      </w:r>
      <w:r w:rsidRPr="007E0A5D">
        <w:rPr>
          <w:color w:val="000000" w:themeColor="text1"/>
          <w:sz w:val="21"/>
          <w:szCs w:val="21"/>
        </w:rPr>
        <w:t>:</w:t>
      </w:r>
      <w:r w:rsidR="00C45226" w:rsidRPr="007E0A5D">
        <w:rPr>
          <w:color w:val="000000" w:themeColor="text1"/>
          <w:sz w:val="21"/>
          <w:szCs w:val="21"/>
        </w:rPr>
        <w:t xml:space="preserve"> effective population size estimate; L95%</w:t>
      </w:r>
      <w:r w:rsidRPr="007E0A5D">
        <w:rPr>
          <w:color w:val="000000" w:themeColor="text1"/>
          <w:sz w:val="21"/>
          <w:szCs w:val="21"/>
        </w:rPr>
        <w:t xml:space="preserve"> and U95%:</w:t>
      </w:r>
      <w:r w:rsidR="00C45226" w:rsidRPr="007E0A5D">
        <w:rPr>
          <w:color w:val="000000" w:themeColor="text1"/>
          <w:sz w:val="21"/>
          <w:szCs w:val="21"/>
        </w:rPr>
        <w:t xml:space="preserve"> the lower</w:t>
      </w:r>
      <w:r w:rsidRPr="007E0A5D">
        <w:rPr>
          <w:color w:val="000000" w:themeColor="text1"/>
          <w:sz w:val="21"/>
          <w:szCs w:val="21"/>
        </w:rPr>
        <w:t xml:space="preserve"> and upper</w:t>
      </w:r>
      <w:r w:rsidR="00C45226" w:rsidRPr="007E0A5D">
        <w:rPr>
          <w:color w:val="000000" w:themeColor="text1"/>
          <w:sz w:val="21"/>
          <w:szCs w:val="21"/>
        </w:rPr>
        <w:t xml:space="preserve"> 95% confidence interval</w:t>
      </w:r>
      <w:r w:rsidRPr="007E0A5D">
        <w:rPr>
          <w:color w:val="000000" w:themeColor="text1"/>
          <w:sz w:val="21"/>
          <w:szCs w:val="21"/>
        </w:rPr>
        <w:t>s</w:t>
      </w:r>
      <w:r w:rsidR="00C45226" w:rsidRPr="007E0A5D">
        <w:rPr>
          <w:color w:val="000000" w:themeColor="text1"/>
          <w:sz w:val="21"/>
          <w:szCs w:val="21"/>
        </w:rPr>
        <w:t xml:space="preserve"> as determined through </w:t>
      </w:r>
      <w:proofErr w:type="spellStart"/>
      <w:r w:rsidR="00C45226" w:rsidRPr="007E0A5D">
        <w:rPr>
          <w:color w:val="000000" w:themeColor="text1"/>
          <w:sz w:val="21"/>
          <w:szCs w:val="21"/>
        </w:rPr>
        <w:t>jack</w:t>
      </w:r>
      <w:r w:rsidR="00855D53" w:rsidRPr="007E0A5D">
        <w:rPr>
          <w:color w:val="000000" w:themeColor="text1"/>
          <w:sz w:val="21"/>
          <w:szCs w:val="21"/>
        </w:rPr>
        <w:t>k</w:t>
      </w:r>
      <w:r w:rsidR="00C45226" w:rsidRPr="007E0A5D">
        <w:rPr>
          <w:color w:val="000000" w:themeColor="text1"/>
          <w:sz w:val="21"/>
          <w:szCs w:val="21"/>
        </w:rPr>
        <w:t>nifing</w:t>
      </w:r>
      <w:proofErr w:type="spellEnd"/>
      <w:r w:rsidR="00C45226" w:rsidRPr="007E0A5D">
        <w:rPr>
          <w:color w:val="000000" w:themeColor="text1"/>
          <w:sz w:val="21"/>
          <w:szCs w:val="21"/>
        </w:rPr>
        <w:t xml:space="preserve">; </w:t>
      </w:r>
      <w:proofErr w:type="spellStart"/>
      <w:r w:rsidR="00C45226" w:rsidRPr="007E0A5D">
        <w:rPr>
          <w:color w:val="000000" w:themeColor="text1"/>
          <w:sz w:val="21"/>
          <w:szCs w:val="21"/>
        </w:rPr>
        <w:t>P</w:t>
      </w:r>
      <w:r w:rsidR="00C45226" w:rsidRPr="007E0A5D">
        <w:rPr>
          <w:color w:val="000000" w:themeColor="text1"/>
          <w:sz w:val="21"/>
          <w:szCs w:val="21"/>
          <w:vertAlign w:val="subscript"/>
        </w:rPr>
        <w:t>crit</w:t>
      </w:r>
      <w:proofErr w:type="spellEnd"/>
      <w:r w:rsidRPr="007E0A5D">
        <w:rPr>
          <w:color w:val="000000" w:themeColor="text1"/>
          <w:sz w:val="21"/>
          <w:szCs w:val="21"/>
        </w:rPr>
        <w:t>:</w:t>
      </w:r>
      <w:r w:rsidR="00C45226" w:rsidRPr="007E0A5D">
        <w:rPr>
          <w:color w:val="000000" w:themeColor="text1"/>
          <w:sz w:val="21"/>
          <w:szCs w:val="21"/>
        </w:rPr>
        <w:t xml:space="preserve"> the critical value for exclusion of rare alleles (based on sample size using the formula: 1/(2 x N) &lt; </w:t>
      </w:r>
      <w:proofErr w:type="spellStart"/>
      <w:r w:rsidR="00C45226" w:rsidRPr="007E0A5D">
        <w:rPr>
          <w:color w:val="000000" w:themeColor="text1"/>
          <w:sz w:val="21"/>
          <w:szCs w:val="21"/>
        </w:rPr>
        <w:t>P</w:t>
      </w:r>
      <w:r w:rsidR="00C45226" w:rsidRPr="007E0A5D">
        <w:rPr>
          <w:color w:val="000000" w:themeColor="text1"/>
          <w:sz w:val="21"/>
          <w:szCs w:val="21"/>
          <w:vertAlign w:val="subscript"/>
        </w:rPr>
        <w:t>crit</w:t>
      </w:r>
      <w:proofErr w:type="spellEnd"/>
      <w:r w:rsidR="00C45226" w:rsidRPr="007E0A5D">
        <w:rPr>
          <w:color w:val="000000" w:themeColor="text1"/>
          <w:sz w:val="21"/>
          <w:szCs w:val="21"/>
        </w:rPr>
        <w:t xml:space="preserve"> &lt; 1/N).</w:t>
      </w:r>
    </w:p>
    <w:tbl>
      <w:tblPr>
        <w:tblW w:w="7100" w:type="dxa"/>
        <w:tblLook w:val="04A0" w:firstRow="1" w:lastRow="0" w:firstColumn="1" w:lastColumn="0" w:noHBand="0" w:noVBand="1"/>
      </w:tblPr>
      <w:tblGrid>
        <w:gridCol w:w="2980"/>
        <w:gridCol w:w="1160"/>
        <w:gridCol w:w="564"/>
        <w:gridCol w:w="738"/>
        <w:gridCol w:w="738"/>
        <w:gridCol w:w="753"/>
        <w:gridCol w:w="695"/>
      </w:tblGrid>
      <w:tr w:rsidR="0046758A" w:rsidRPr="005974AF" w14:paraId="70E14B55" w14:textId="77777777" w:rsidTr="0046758A">
        <w:trPr>
          <w:trHeight w:val="360"/>
        </w:trPr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7CE0C" w14:textId="77777777" w:rsidR="0046758A" w:rsidRPr="00BF7357" w:rsidRDefault="0046758A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BF7357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Dataset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87617" w14:textId="77777777" w:rsidR="0046758A" w:rsidRPr="00BF7357" w:rsidRDefault="0046758A" w:rsidP="00BF735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BF7357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Time group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73CB4" w14:textId="77777777" w:rsidR="0046758A" w:rsidRPr="00BF7357" w:rsidRDefault="0046758A" w:rsidP="00BF735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BF7357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091E4" w14:textId="77777777" w:rsidR="0046758A" w:rsidRPr="00BF7357" w:rsidRDefault="0046758A" w:rsidP="00BF735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BF7357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N</w:t>
            </w:r>
            <w:r w:rsidRPr="00BF7357">
              <w:rPr>
                <w:rFonts w:asciiTheme="majorHAnsi" w:eastAsia="Times New Roman" w:hAnsiTheme="majorHAnsi" w:cstheme="majorHAnsi"/>
                <w:b/>
                <w:bCs/>
                <w:color w:val="000000"/>
                <w:vertAlign w:val="subscript"/>
                <w:lang w:eastAsia="en-GB"/>
              </w:rPr>
              <w:t>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9C320" w14:textId="77777777" w:rsidR="0046758A" w:rsidRPr="00BF7357" w:rsidRDefault="0046758A" w:rsidP="00BF735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BF7357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L95%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F80A8" w14:textId="77777777" w:rsidR="0046758A" w:rsidRPr="00BF7357" w:rsidRDefault="0046758A" w:rsidP="00BF735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BF7357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U95%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7ABA9" w14:textId="77777777" w:rsidR="0046758A" w:rsidRPr="00BF7357" w:rsidRDefault="0046758A" w:rsidP="00BF735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proofErr w:type="spellStart"/>
            <w:r w:rsidRPr="00BF7357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P</w:t>
            </w:r>
            <w:r w:rsidRPr="00BF7357">
              <w:rPr>
                <w:rFonts w:asciiTheme="majorHAnsi" w:eastAsia="Times New Roman" w:hAnsiTheme="majorHAnsi" w:cstheme="majorHAnsi"/>
                <w:b/>
                <w:bCs/>
                <w:color w:val="000000"/>
                <w:vertAlign w:val="subscript"/>
                <w:lang w:eastAsia="en-GB"/>
              </w:rPr>
              <w:t>crit</w:t>
            </w:r>
            <w:proofErr w:type="spellEnd"/>
          </w:p>
        </w:tc>
      </w:tr>
      <w:tr w:rsidR="0046758A" w:rsidRPr="005E7FB4" w14:paraId="1AB91C6F" w14:textId="77777777" w:rsidTr="0046758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ED06" w14:textId="77777777" w:rsidR="0046758A" w:rsidRPr="005E7FB4" w:rsidRDefault="0046758A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Wales and Englan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BD72" w14:textId="77777777" w:rsidR="0046758A" w:rsidRPr="005E7FB4" w:rsidRDefault="0046758A" w:rsidP="00BF735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Al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9615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6B09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0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1615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4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E6FD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7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5D10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None</w:t>
            </w:r>
          </w:p>
        </w:tc>
      </w:tr>
      <w:tr w:rsidR="0046758A" w:rsidRPr="005E7FB4" w14:paraId="3694F7F3" w14:textId="77777777" w:rsidTr="0046758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9E33" w14:textId="5A98DDBB" w:rsidR="0046758A" w:rsidRPr="005E7FB4" w:rsidRDefault="0046758A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Eastern </w:t>
            </w:r>
            <w:r w:rsidR="006B0C6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England </w:t>
            </w: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RB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D621" w14:textId="77777777" w:rsidR="0046758A" w:rsidRPr="005E7FB4" w:rsidRDefault="0046758A" w:rsidP="00BF735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Al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9464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A974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1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9AE8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8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B955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66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BFE2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01</w:t>
            </w:r>
          </w:p>
        </w:tc>
      </w:tr>
      <w:tr w:rsidR="0046758A" w:rsidRPr="005E7FB4" w14:paraId="2BDDDA68" w14:textId="77777777" w:rsidTr="0046758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FD9F" w14:textId="71531ED1" w:rsidR="0046758A" w:rsidRPr="005E7FB4" w:rsidRDefault="0046758A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Northern </w:t>
            </w:r>
            <w:r w:rsidR="006B0C6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England </w:t>
            </w: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RB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7628" w14:textId="77777777" w:rsidR="0046758A" w:rsidRPr="005E7FB4" w:rsidRDefault="0046758A" w:rsidP="00BF735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Al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BB9D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6322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6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D4CF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1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F1A7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47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4F15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02</w:t>
            </w:r>
          </w:p>
        </w:tc>
      </w:tr>
      <w:tr w:rsidR="0046758A" w:rsidRPr="005E7FB4" w14:paraId="7794DA5A" w14:textId="77777777" w:rsidTr="0046758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9255" w14:textId="05163038" w:rsidR="0046758A" w:rsidRPr="005E7FB4" w:rsidRDefault="0046758A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proofErr w:type="gramStart"/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South West</w:t>
            </w:r>
            <w:proofErr w:type="gramEnd"/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</w:t>
            </w:r>
            <w:r w:rsidR="006B0C6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England </w:t>
            </w: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RB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BCD2" w14:textId="77777777" w:rsidR="0046758A" w:rsidRPr="005E7FB4" w:rsidRDefault="0046758A" w:rsidP="00BF735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Al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742A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7215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0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6F2A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8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6870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8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63C9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01</w:t>
            </w:r>
          </w:p>
        </w:tc>
      </w:tr>
      <w:tr w:rsidR="0046758A" w:rsidRPr="005E7FB4" w14:paraId="1E500D3A" w14:textId="77777777" w:rsidTr="0046758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9A1B7" w14:textId="77777777" w:rsidR="0046758A" w:rsidRPr="005E7FB4" w:rsidRDefault="0046758A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Western Wales &amp; Severn RB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ACFE" w14:textId="77777777" w:rsidR="0046758A" w:rsidRPr="005E7FB4" w:rsidRDefault="0046758A" w:rsidP="00BF735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Al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5900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2ED8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2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BFC8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4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0EAF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76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1DCC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None</w:t>
            </w:r>
          </w:p>
        </w:tc>
      </w:tr>
      <w:tr w:rsidR="0046758A" w:rsidRPr="00F40165" w14:paraId="617779E6" w14:textId="77777777" w:rsidTr="0046758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83620" w14:textId="77777777" w:rsidR="0046758A" w:rsidRPr="00F40165" w:rsidRDefault="0046758A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F4016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Sum RBD estimate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12B1D" w14:textId="77777777" w:rsidR="0046758A" w:rsidRPr="00F40165" w:rsidRDefault="0046758A" w:rsidP="00BF735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F4016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All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FC7EF" w14:textId="77777777" w:rsidR="0046758A" w:rsidRPr="00F40165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F4016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33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5FF7A" w14:textId="77777777" w:rsidR="0046758A" w:rsidRPr="00F40165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F4016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170.6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6DB7C" w14:textId="77777777" w:rsidR="0046758A" w:rsidRPr="00F40165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F4016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102.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F2106" w14:textId="77777777" w:rsidR="0046758A" w:rsidRPr="00F40165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F4016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348.3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2E27C" w14:textId="77777777" w:rsidR="0046758A" w:rsidRPr="00F40165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F4016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46758A" w:rsidRPr="005E7FB4" w14:paraId="7D9E8F45" w14:textId="77777777" w:rsidTr="0046758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5801" w14:textId="77777777" w:rsidR="0046758A" w:rsidRPr="005E7FB4" w:rsidRDefault="0046758A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Wales and Englan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E3FA" w14:textId="77777777" w:rsidR="0046758A" w:rsidRPr="005E7FB4" w:rsidRDefault="0046758A" w:rsidP="00BF735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Al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977C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2338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1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1DDE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5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B7AC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8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1C38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None</w:t>
            </w:r>
          </w:p>
        </w:tc>
      </w:tr>
      <w:tr w:rsidR="0046758A" w:rsidRPr="005E7FB4" w14:paraId="26DC1DD9" w14:textId="77777777" w:rsidTr="0046758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3EBB" w14:textId="77777777" w:rsidR="0046758A" w:rsidRPr="005E7FB4" w:rsidRDefault="0046758A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Central England Clust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5EBB" w14:textId="77777777" w:rsidR="0046758A" w:rsidRPr="005E7FB4" w:rsidRDefault="0046758A" w:rsidP="00BF735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Al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FAC3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C19C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9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7569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6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FACF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76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C3D9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None</w:t>
            </w:r>
          </w:p>
        </w:tc>
      </w:tr>
      <w:tr w:rsidR="0046758A" w:rsidRPr="005E7FB4" w14:paraId="65383209" w14:textId="77777777" w:rsidTr="0046758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C248" w14:textId="03321318" w:rsidR="0046758A" w:rsidRPr="005E7FB4" w:rsidRDefault="0046758A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proofErr w:type="gramStart"/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South West</w:t>
            </w:r>
            <w:proofErr w:type="gramEnd"/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</w:t>
            </w:r>
            <w:r w:rsidR="006B0C6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England </w:t>
            </w: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Clust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23B0" w14:textId="77777777" w:rsidR="0046758A" w:rsidRPr="005E7FB4" w:rsidRDefault="0046758A" w:rsidP="00BF735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Al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077B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CCC7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1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D8FE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3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54EC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4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DAF8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01</w:t>
            </w:r>
          </w:p>
        </w:tc>
      </w:tr>
      <w:tr w:rsidR="0046758A" w:rsidRPr="005E7FB4" w14:paraId="42218A1E" w14:textId="77777777" w:rsidTr="0046758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6A39" w14:textId="77777777" w:rsidR="0046758A" w:rsidRPr="005E7FB4" w:rsidRDefault="0046758A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Wales and Borders Clust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D636" w14:textId="77777777" w:rsidR="0046758A" w:rsidRPr="005E7FB4" w:rsidRDefault="0046758A" w:rsidP="00BF735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Al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B6BA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C0A2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0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D021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8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748E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60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3B15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None</w:t>
            </w:r>
          </w:p>
        </w:tc>
      </w:tr>
      <w:tr w:rsidR="0046758A" w:rsidRPr="00F40165" w14:paraId="47E5B94B" w14:textId="77777777" w:rsidTr="0046758A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C738C" w14:textId="77777777" w:rsidR="0046758A" w:rsidRPr="00F40165" w:rsidRDefault="0046758A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F4016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Sum Cluster Estimate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982C0" w14:textId="77777777" w:rsidR="0046758A" w:rsidRPr="00F40165" w:rsidRDefault="0046758A" w:rsidP="00BF735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F4016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All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9BEC4" w14:textId="77777777" w:rsidR="0046758A" w:rsidRPr="00F40165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F4016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34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835D3" w14:textId="77777777" w:rsidR="0046758A" w:rsidRPr="00F40165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F4016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121.3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5CA94" w14:textId="77777777" w:rsidR="0046758A" w:rsidRPr="00F40165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F4016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88.4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94AF6" w14:textId="77777777" w:rsidR="0046758A" w:rsidRPr="00F40165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F4016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171.2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D85E0" w14:textId="77777777" w:rsidR="0046758A" w:rsidRPr="00F40165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F4016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46758A" w:rsidRPr="005E7FB4" w14:paraId="5E4C9689" w14:textId="77777777" w:rsidTr="0046758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40B2" w14:textId="77777777" w:rsidR="0046758A" w:rsidRPr="005E7FB4" w:rsidRDefault="0046758A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Wales and Englan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CD53" w14:textId="77777777" w:rsidR="0046758A" w:rsidRPr="005E7FB4" w:rsidRDefault="0046758A" w:rsidP="00BF735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Earl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A8C4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4937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4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6693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1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D398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9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3EEC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None</w:t>
            </w:r>
          </w:p>
        </w:tc>
      </w:tr>
      <w:tr w:rsidR="0046758A" w:rsidRPr="005E7FB4" w14:paraId="1C4D5935" w14:textId="77777777" w:rsidTr="0046758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E574" w14:textId="701D5FDF" w:rsidR="0046758A" w:rsidRPr="005E7FB4" w:rsidRDefault="0046758A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Eastern </w:t>
            </w:r>
            <w:r w:rsidR="006B0C6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England </w:t>
            </w: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RB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6B41" w14:textId="77777777" w:rsidR="0046758A" w:rsidRPr="005E7FB4" w:rsidRDefault="0046758A" w:rsidP="00BF735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Earl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8DD5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E976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1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3FD6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3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EB21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3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2A87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02</w:t>
            </w:r>
          </w:p>
        </w:tc>
      </w:tr>
      <w:tr w:rsidR="0046758A" w:rsidRPr="005E7FB4" w14:paraId="01CEEC4B" w14:textId="77777777" w:rsidTr="0046758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09C3" w14:textId="51507686" w:rsidR="0046758A" w:rsidRPr="005E7FB4" w:rsidRDefault="0046758A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Northern </w:t>
            </w:r>
            <w:r w:rsidR="006B0C6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England </w:t>
            </w: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RB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70EE" w14:textId="77777777" w:rsidR="0046758A" w:rsidRPr="005E7FB4" w:rsidRDefault="0046758A" w:rsidP="00BF735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Earl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344C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3FA6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2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7656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4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691A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11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FC90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02</w:t>
            </w:r>
          </w:p>
        </w:tc>
      </w:tr>
      <w:tr w:rsidR="0046758A" w:rsidRPr="005E7FB4" w14:paraId="64BC6D89" w14:textId="77777777" w:rsidTr="0046758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B3C3" w14:textId="4716B96A" w:rsidR="0046758A" w:rsidRPr="005E7FB4" w:rsidRDefault="0046758A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proofErr w:type="gramStart"/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South West</w:t>
            </w:r>
            <w:proofErr w:type="gramEnd"/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</w:t>
            </w:r>
            <w:r w:rsidR="006B0C6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England </w:t>
            </w: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RB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3AB9" w14:textId="77777777" w:rsidR="0046758A" w:rsidRPr="005E7FB4" w:rsidRDefault="0046758A" w:rsidP="00BF735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Earl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B7EE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EE72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3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3BBE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6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C7EF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3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E27B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02</w:t>
            </w:r>
          </w:p>
        </w:tc>
      </w:tr>
      <w:tr w:rsidR="0046758A" w:rsidRPr="005E7FB4" w14:paraId="5053F031" w14:textId="77777777" w:rsidTr="0046758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30D7E" w14:textId="77777777" w:rsidR="0046758A" w:rsidRPr="005E7FB4" w:rsidRDefault="0046758A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Western Wales &amp; Severn RB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63C0" w14:textId="77777777" w:rsidR="0046758A" w:rsidRPr="005E7FB4" w:rsidRDefault="0046758A" w:rsidP="00BF735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Earl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B9CE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F3D2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2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8CEB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8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CDBE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5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B89C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None</w:t>
            </w:r>
          </w:p>
        </w:tc>
      </w:tr>
      <w:tr w:rsidR="0046758A" w:rsidRPr="00F40165" w14:paraId="18E0D168" w14:textId="77777777" w:rsidTr="0046758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2787E" w14:textId="77777777" w:rsidR="0046758A" w:rsidRPr="00F40165" w:rsidRDefault="0046758A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F4016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Sum RBD estimate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55ACF" w14:textId="77777777" w:rsidR="0046758A" w:rsidRPr="00F40165" w:rsidRDefault="0046758A" w:rsidP="00BF735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F4016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Early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9734B" w14:textId="77777777" w:rsidR="0046758A" w:rsidRPr="00F40165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F4016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17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8D1A7" w14:textId="77777777" w:rsidR="0046758A" w:rsidRPr="00F40165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F4016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99.8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F9922" w14:textId="77777777" w:rsidR="0046758A" w:rsidRPr="00F40165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F4016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52.9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2804D" w14:textId="77777777" w:rsidR="0046758A" w:rsidRPr="00F40165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F4016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243.5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0C05F" w14:textId="77777777" w:rsidR="0046758A" w:rsidRPr="00F40165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F4016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46758A" w:rsidRPr="005E7FB4" w14:paraId="6BA4445E" w14:textId="77777777" w:rsidTr="0046758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54E8" w14:textId="77777777" w:rsidR="0046758A" w:rsidRPr="005E7FB4" w:rsidRDefault="0046758A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Wales and Englan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FEC2" w14:textId="77777777" w:rsidR="0046758A" w:rsidRPr="005E7FB4" w:rsidRDefault="0046758A" w:rsidP="00BF735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Earl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0DFB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FDD3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4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3E7F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1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8CD8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F3DE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None</w:t>
            </w:r>
          </w:p>
        </w:tc>
      </w:tr>
      <w:tr w:rsidR="0046758A" w:rsidRPr="005E7FB4" w14:paraId="3E64DC15" w14:textId="77777777" w:rsidTr="0046758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B73F" w14:textId="77777777" w:rsidR="0046758A" w:rsidRPr="005E7FB4" w:rsidRDefault="0046758A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Central England Clust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B158" w14:textId="77777777" w:rsidR="0046758A" w:rsidRPr="005E7FB4" w:rsidRDefault="0046758A" w:rsidP="00BF735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Earl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656C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9BCD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9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F0D2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8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90F6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8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2422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02</w:t>
            </w:r>
          </w:p>
        </w:tc>
      </w:tr>
      <w:tr w:rsidR="0046758A" w:rsidRPr="005E7FB4" w14:paraId="02E586DD" w14:textId="77777777" w:rsidTr="0046758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E027" w14:textId="7FEA1CE6" w:rsidR="0046758A" w:rsidRPr="005E7FB4" w:rsidRDefault="0046758A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proofErr w:type="gramStart"/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South West</w:t>
            </w:r>
            <w:proofErr w:type="gramEnd"/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</w:t>
            </w:r>
            <w:r w:rsidR="006B0C6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England </w:t>
            </w: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Clust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1FCB" w14:textId="77777777" w:rsidR="0046758A" w:rsidRPr="005E7FB4" w:rsidRDefault="0046758A" w:rsidP="00BF735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Earl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909B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4654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0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CAF4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9C39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2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2FA4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02</w:t>
            </w:r>
          </w:p>
        </w:tc>
      </w:tr>
      <w:tr w:rsidR="0046758A" w:rsidRPr="005E7FB4" w14:paraId="076615FB" w14:textId="77777777" w:rsidTr="0046758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8F6C" w14:textId="77777777" w:rsidR="0046758A" w:rsidRPr="005E7FB4" w:rsidRDefault="0046758A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Wales and Borders Clust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F27B" w14:textId="77777777" w:rsidR="0046758A" w:rsidRPr="005E7FB4" w:rsidRDefault="0046758A" w:rsidP="00BF735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Earl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5E22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0528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1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C253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8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A81F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8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690D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None</w:t>
            </w:r>
          </w:p>
        </w:tc>
      </w:tr>
      <w:tr w:rsidR="0046758A" w:rsidRPr="00F40165" w14:paraId="0F751EA8" w14:textId="77777777" w:rsidTr="0046758A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5F434" w14:textId="77777777" w:rsidR="0046758A" w:rsidRPr="00F40165" w:rsidRDefault="0046758A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F4016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Sum Cluster Estimate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66DAB" w14:textId="77777777" w:rsidR="0046758A" w:rsidRPr="00F40165" w:rsidRDefault="0046758A" w:rsidP="00BF735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F4016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Early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A1FD9" w14:textId="77777777" w:rsidR="0046758A" w:rsidRPr="00F40165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F4016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185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4A2CC" w14:textId="77777777" w:rsidR="0046758A" w:rsidRPr="00F40165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F4016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70.6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63337" w14:textId="77777777" w:rsidR="0046758A" w:rsidRPr="00F40165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F4016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41.6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7AD47" w14:textId="77777777" w:rsidR="0046758A" w:rsidRPr="00F40165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F4016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129.2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F7700" w14:textId="77777777" w:rsidR="0046758A" w:rsidRPr="00F40165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F4016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46758A" w:rsidRPr="005E7FB4" w14:paraId="1DD428FE" w14:textId="77777777" w:rsidTr="0046758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DCD7" w14:textId="77777777" w:rsidR="0046758A" w:rsidRPr="005E7FB4" w:rsidRDefault="0046758A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Wales and Englan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D45D" w14:textId="77777777" w:rsidR="0046758A" w:rsidRPr="005E7FB4" w:rsidRDefault="0046758A" w:rsidP="00BF735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Lat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A65D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0890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1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60CA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4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158C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1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98EB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None</w:t>
            </w:r>
          </w:p>
        </w:tc>
      </w:tr>
      <w:tr w:rsidR="0046758A" w:rsidRPr="005E7FB4" w14:paraId="2F157C98" w14:textId="77777777" w:rsidTr="0046758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65E6" w14:textId="05DAA92F" w:rsidR="0046758A" w:rsidRPr="005E7FB4" w:rsidRDefault="0046758A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Eastern </w:t>
            </w:r>
            <w:r w:rsidR="006B0C6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England </w:t>
            </w: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RB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0949" w14:textId="77777777" w:rsidR="0046758A" w:rsidRPr="005E7FB4" w:rsidRDefault="0046758A" w:rsidP="00BF735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Lat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228B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ED10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3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4BFD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2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0632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17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8B7A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02</w:t>
            </w:r>
          </w:p>
        </w:tc>
      </w:tr>
      <w:tr w:rsidR="0046758A" w:rsidRPr="005E7FB4" w14:paraId="57CAA9DE" w14:textId="77777777" w:rsidTr="0046758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B2AD" w14:textId="5B5EC5D9" w:rsidR="0046758A" w:rsidRPr="005E7FB4" w:rsidRDefault="0046758A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Northern </w:t>
            </w:r>
            <w:r w:rsidR="006B0C6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England </w:t>
            </w: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RB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806D" w14:textId="77777777" w:rsidR="0046758A" w:rsidRPr="005E7FB4" w:rsidRDefault="0046758A" w:rsidP="00BF735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Lat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8674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D41A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9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B99E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0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C9E0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Inf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6A4B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05</w:t>
            </w:r>
          </w:p>
        </w:tc>
      </w:tr>
      <w:tr w:rsidR="0046758A" w:rsidRPr="005E7FB4" w14:paraId="1B421224" w14:textId="77777777" w:rsidTr="0046758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95C6" w14:textId="55B05F51" w:rsidR="0046758A" w:rsidRPr="005E7FB4" w:rsidRDefault="0046758A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proofErr w:type="gramStart"/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South West</w:t>
            </w:r>
            <w:proofErr w:type="gramEnd"/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</w:t>
            </w:r>
            <w:r w:rsidR="006B0C6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England </w:t>
            </w: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RB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8486" w14:textId="77777777" w:rsidR="0046758A" w:rsidRPr="005E7FB4" w:rsidRDefault="0046758A" w:rsidP="00BF735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Lat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0057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E697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9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18A7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9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AACA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29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E56B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02</w:t>
            </w:r>
          </w:p>
        </w:tc>
      </w:tr>
      <w:tr w:rsidR="0046758A" w:rsidRPr="005E7FB4" w14:paraId="3E7A8089" w14:textId="77777777" w:rsidTr="0046758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EA181" w14:textId="77777777" w:rsidR="0046758A" w:rsidRPr="005E7FB4" w:rsidRDefault="0046758A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Western Wales &amp; Severn RB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B512" w14:textId="77777777" w:rsidR="0046758A" w:rsidRPr="005E7FB4" w:rsidRDefault="0046758A" w:rsidP="00BF735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Lat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39E5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F589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2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5F9C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8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D185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Inf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99BC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01</w:t>
            </w:r>
          </w:p>
        </w:tc>
      </w:tr>
      <w:tr w:rsidR="0046758A" w:rsidRPr="00F40165" w14:paraId="26D19064" w14:textId="77777777" w:rsidTr="0046758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1ED4B" w14:textId="77777777" w:rsidR="0046758A" w:rsidRPr="00F40165" w:rsidRDefault="0046758A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F4016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Sum RBD estimate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95B2B" w14:textId="77777777" w:rsidR="0046758A" w:rsidRPr="00F40165" w:rsidRDefault="0046758A" w:rsidP="00BF735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F4016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Late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B6374" w14:textId="77777777" w:rsidR="0046758A" w:rsidRPr="00F40165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F4016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153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32319" w14:textId="77777777" w:rsidR="0046758A" w:rsidRPr="00F40165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F4016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174.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63447" w14:textId="77777777" w:rsidR="0046758A" w:rsidRPr="00F40165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F4016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80.6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03221" w14:textId="77777777" w:rsidR="0046758A" w:rsidRPr="00F40165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F4016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Inf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FE783" w14:textId="77777777" w:rsidR="0046758A" w:rsidRPr="00F40165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F4016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46758A" w:rsidRPr="005E7FB4" w14:paraId="0AAD5B64" w14:textId="77777777" w:rsidTr="0046758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1349" w14:textId="77777777" w:rsidR="0046758A" w:rsidRPr="005E7FB4" w:rsidRDefault="0046758A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Wales and Englan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B1E2" w14:textId="77777777" w:rsidR="0046758A" w:rsidRPr="005E7FB4" w:rsidRDefault="0046758A" w:rsidP="00BF735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Lat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0730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9F57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C3D2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5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0263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2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8B86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None</w:t>
            </w:r>
          </w:p>
        </w:tc>
      </w:tr>
      <w:tr w:rsidR="0046758A" w:rsidRPr="005E7FB4" w14:paraId="233CF233" w14:textId="77777777" w:rsidTr="0046758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B849" w14:textId="77777777" w:rsidR="0046758A" w:rsidRPr="005E7FB4" w:rsidRDefault="0046758A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Central England Clust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A1C2" w14:textId="77777777" w:rsidR="0046758A" w:rsidRPr="005E7FB4" w:rsidRDefault="0046758A" w:rsidP="00BF735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Lat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7620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A3FC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5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C5D9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04BA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67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26D1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01</w:t>
            </w:r>
          </w:p>
        </w:tc>
      </w:tr>
      <w:tr w:rsidR="0046758A" w:rsidRPr="005E7FB4" w14:paraId="7E9E8F1B" w14:textId="77777777" w:rsidTr="0046758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52EF" w14:textId="58E88D2A" w:rsidR="0046758A" w:rsidRPr="005E7FB4" w:rsidRDefault="0046758A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proofErr w:type="gramStart"/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South West</w:t>
            </w:r>
            <w:proofErr w:type="gramEnd"/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 </w:t>
            </w:r>
            <w:r w:rsidR="006B0C6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England </w:t>
            </w: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Clust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94CF" w14:textId="77777777" w:rsidR="0046758A" w:rsidRPr="005E7FB4" w:rsidRDefault="0046758A" w:rsidP="00BF735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Lat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97F2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1B72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0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B9E8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5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DCCA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78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ED40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02</w:t>
            </w:r>
          </w:p>
        </w:tc>
      </w:tr>
      <w:tr w:rsidR="0046758A" w:rsidRPr="005E7FB4" w14:paraId="7DF339B3" w14:textId="77777777" w:rsidTr="0046758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FD5D" w14:textId="77777777" w:rsidR="0046758A" w:rsidRPr="005E7FB4" w:rsidRDefault="0046758A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Wales and Borders Clust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AAAF" w14:textId="77777777" w:rsidR="0046758A" w:rsidRPr="005E7FB4" w:rsidRDefault="0046758A" w:rsidP="00BF735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Lat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C381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1416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5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834F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3615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55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88F0" w14:textId="77777777" w:rsidR="0046758A" w:rsidRPr="005E7FB4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5E7FB4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01</w:t>
            </w:r>
          </w:p>
        </w:tc>
      </w:tr>
      <w:tr w:rsidR="0046758A" w:rsidRPr="00F40165" w14:paraId="274DA112" w14:textId="77777777" w:rsidTr="0046758A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9720C" w14:textId="77777777" w:rsidR="0046758A" w:rsidRPr="00F40165" w:rsidRDefault="0046758A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F4016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Sum Cluster Estimate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93776" w14:textId="77777777" w:rsidR="0046758A" w:rsidRPr="00F40165" w:rsidRDefault="0046758A" w:rsidP="00BF735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F4016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Late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18282" w14:textId="77777777" w:rsidR="0046758A" w:rsidRPr="00F40165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F4016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162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88A7F" w14:textId="77777777" w:rsidR="0046758A" w:rsidRPr="00F40165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F4016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111.8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5F8BD" w14:textId="77777777" w:rsidR="0046758A" w:rsidRPr="00F40165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F4016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63.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432E5" w14:textId="77777777" w:rsidR="0046758A" w:rsidRPr="00F40165" w:rsidRDefault="0046758A" w:rsidP="00B40CAE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F4016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301.3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13290" w14:textId="77777777" w:rsidR="0046758A" w:rsidRPr="00F40165" w:rsidRDefault="0046758A" w:rsidP="00B40CAE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F4016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 </w:t>
            </w:r>
          </w:p>
        </w:tc>
      </w:tr>
    </w:tbl>
    <w:p w14:paraId="23347B20" w14:textId="77777777" w:rsidR="00B3204E" w:rsidRPr="005E7FB4" w:rsidRDefault="00B3204E" w:rsidP="00B40CAE">
      <w:pPr>
        <w:rPr>
          <w:rFonts w:asciiTheme="majorHAnsi" w:hAnsiTheme="majorHAnsi" w:cstheme="majorHAnsi"/>
        </w:rPr>
      </w:pPr>
    </w:p>
    <w:sectPr w:rsidR="00B3204E" w:rsidRPr="005E7FB4" w:rsidSect="007E0A5D">
      <w:pgSz w:w="11906" w:h="16838"/>
      <w:pgMar w:top="1440" w:right="1440" w:bottom="1440" w:left="1440" w:header="709" w:footer="709" w:gutter="0"/>
      <w:lnNumType w:countBy="5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18EE77" w14:textId="77777777" w:rsidR="006C77E1" w:rsidRDefault="006C77E1" w:rsidP="00DE1945">
      <w:pPr>
        <w:spacing w:after="0" w:line="240" w:lineRule="auto"/>
      </w:pPr>
      <w:r>
        <w:separator/>
      </w:r>
    </w:p>
  </w:endnote>
  <w:endnote w:type="continuationSeparator" w:id="0">
    <w:p w14:paraId="51D1EAC0" w14:textId="77777777" w:rsidR="006C77E1" w:rsidRDefault="006C77E1" w:rsidP="00DE19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632319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0E3084" w14:textId="272EEE0A" w:rsidR="00014115" w:rsidRDefault="0001411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F48707" w14:textId="77777777" w:rsidR="00014115" w:rsidRDefault="000141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879CB3" w14:textId="77777777" w:rsidR="006C77E1" w:rsidRDefault="006C77E1" w:rsidP="00DE1945">
      <w:pPr>
        <w:spacing w:after="0" w:line="240" w:lineRule="auto"/>
      </w:pPr>
      <w:r>
        <w:separator/>
      </w:r>
    </w:p>
  </w:footnote>
  <w:footnote w:type="continuationSeparator" w:id="0">
    <w:p w14:paraId="07E735C1" w14:textId="77777777" w:rsidR="006C77E1" w:rsidRDefault="006C77E1" w:rsidP="00DE19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DE2B48"/>
    <w:multiLevelType w:val="hybridMultilevel"/>
    <w:tmpl w:val="3EBCFF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E87530"/>
    <w:multiLevelType w:val="hybridMultilevel"/>
    <w:tmpl w:val="24BCB494"/>
    <w:lvl w:ilvl="0" w:tplc="F2927A4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DF027C"/>
    <w:multiLevelType w:val="hybridMultilevel"/>
    <w:tmpl w:val="421C9174"/>
    <w:lvl w:ilvl="0" w:tplc="F2927A4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B3335F"/>
    <w:multiLevelType w:val="multilevel"/>
    <w:tmpl w:val="FCC23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5BA0B70"/>
    <w:multiLevelType w:val="hybridMultilevel"/>
    <w:tmpl w:val="9BD6F5D6"/>
    <w:lvl w:ilvl="0" w:tplc="5A5043B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B355D5"/>
    <w:multiLevelType w:val="hybridMultilevel"/>
    <w:tmpl w:val="9830F220"/>
    <w:lvl w:ilvl="0" w:tplc="2DFC8CB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5A4BDF"/>
    <w:multiLevelType w:val="hybridMultilevel"/>
    <w:tmpl w:val="5628A664"/>
    <w:lvl w:ilvl="0" w:tplc="A036D08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EA044A"/>
    <w:multiLevelType w:val="hybridMultilevel"/>
    <w:tmpl w:val="83887414"/>
    <w:lvl w:ilvl="0" w:tplc="F2927A4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FD5C0D"/>
    <w:multiLevelType w:val="hybridMultilevel"/>
    <w:tmpl w:val="B93A7780"/>
    <w:lvl w:ilvl="0" w:tplc="0EB24664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8B3872"/>
    <w:multiLevelType w:val="singleLevel"/>
    <w:tmpl w:val="659EC4D6"/>
    <w:lvl w:ilvl="0">
      <w:start w:val="1"/>
      <w:numFmt w:val="decimal"/>
      <w:lvlText w:val="%1."/>
      <w:legacy w:legacy="1" w:legacySpace="0" w:legacyIndent="283"/>
      <w:lvlJc w:val="left"/>
      <w:pPr>
        <w:ind w:left="283" w:hanging="283"/>
      </w:pPr>
    </w:lvl>
  </w:abstractNum>
  <w:abstractNum w:abstractNumId="10" w15:restartNumberingAfterBreak="0">
    <w:nsid w:val="5C951C96"/>
    <w:multiLevelType w:val="hybridMultilevel"/>
    <w:tmpl w:val="951E4A58"/>
    <w:lvl w:ilvl="0" w:tplc="A1A236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164AD4"/>
    <w:multiLevelType w:val="hybridMultilevel"/>
    <w:tmpl w:val="B5E00196"/>
    <w:lvl w:ilvl="0" w:tplc="A1A236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6C13A00"/>
    <w:multiLevelType w:val="hybridMultilevel"/>
    <w:tmpl w:val="B1C0A926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3" w15:restartNumberingAfterBreak="0">
    <w:nsid w:val="6B9A30F3"/>
    <w:multiLevelType w:val="hybridMultilevel"/>
    <w:tmpl w:val="9E580CEE"/>
    <w:lvl w:ilvl="0" w:tplc="15DAB4C6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9C4398"/>
    <w:multiLevelType w:val="hybridMultilevel"/>
    <w:tmpl w:val="C6E243F8"/>
    <w:lvl w:ilvl="0" w:tplc="26447848">
      <w:start w:val="4"/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5" w15:restartNumberingAfterBreak="0">
    <w:nsid w:val="79D81FE6"/>
    <w:multiLevelType w:val="hybridMultilevel"/>
    <w:tmpl w:val="18C6B46E"/>
    <w:lvl w:ilvl="0" w:tplc="68C0167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4388319">
    <w:abstractNumId w:val="2"/>
  </w:num>
  <w:num w:numId="2" w16cid:durableId="193887428">
    <w:abstractNumId w:val="7"/>
  </w:num>
  <w:num w:numId="3" w16cid:durableId="1419134223">
    <w:abstractNumId w:val="1"/>
  </w:num>
  <w:num w:numId="4" w16cid:durableId="1506940439">
    <w:abstractNumId w:val="12"/>
  </w:num>
  <w:num w:numId="5" w16cid:durableId="1884899453">
    <w:abstractNumId w:val="3"/>
  </w:num>
  <w:num w:numId="6" w16cid:durableId="431634551">
    <w:abstractNumId w:val="0"/>
  </w:num>
  <w:num w:numId="7" w16cid:durableId="1465388766">
    <w:abstractNumId w:val="10"/>
  </w:num>
  <w:num w:numId="8" w16cid:durableId="471599755">
    <w:abstractNumId w:val="5"/>
  </w:num>
  <w:num w:numId="9" w16cid:durableId="863252161">
    <w:abstractNumId w:val="6"/>
  </w:num>
  <w:num w:numId="10" w16cid:durableId="2002853147">
    <w:abstractNumId w:val="14"/>
  </w:num>
  <w:num w:numId="11" w16cid:durableId="1862863712">
    <w:abstractNumId w:val="11"/>
  </w:num>
  <w:num w:numId="12" w16cid:durableId="476655933">
    <w:abstractNumId w:val="9"/>
    <w:lvlOverride w:ilvl="0">
      <w:lvl w:ilvl="0">
        <w:start w:val="1"/>
        <w:numFmt w:val="decimal"/>
        <w:lvlText w:val="%1."/>
        <w:legacy w:legacy="1" w:legacySpace="0" w:legacyIndent="283"/>
        <w:lvlJc w:val="left"/>
        <w:pPr>
          <w:ind w:left="283" w:hanging="283"/>
        </w:pPr>
      </w:lvl>
    </w:lvlOverride>
  </w:num>
  <w:num w:numId="13" w16cid:durableId="61414126">
    <w:abstractNumId w:val="13"/>
  </w:num>
  <w:num w:numId="14" w16cid:durableId="1975675077">
    <w:abstractNumId w:val="8"/>
  </w:num>
  <w:num w:numId="15" w16cid:durableId="1870138872">
    <w:abstractNumId w:val="15"/>
  </w:num>
  <w:num w:numId="16" w16cid:durableId="51388453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0B65"/>
    <w:rsid w:val="00002F04"/>
    <w:rsid w:val="000050E4"/>
    <w:rsid w:val="00006D8F"/>
    <w:rsid w:val="00007415"/>
    <w:rsid w:val="000131A7"/>
    <w:rsid w:val="00014115"/>
    <w:rsid w:val="00015181"/>
    <w:rsid w:val="00015D9A"/>
    <w:rsid w:val="00020065"/>
    <w:rsid w:val="00020CE5"/>
    <w:rsid w:val="00024E8B"/>
    <w:rsid w:val="0002609A"/>
    <w:rsid w:val="00026E53"/>
    <w:rsid w:val="000278C7"/>
    <w:rsid w:val="000313BB"/>
    <w:rsid w:val="00032700"/>
    <w:rsid w:val="00034494"/>
    <w:rsid w:val="00035585"/>
    <w:rsid w:val="0004129D"/>
    <w:rsid w:val="00041E2E"/>
    <w:rsid w:val="00042339"/>
    <w:rsid w:val="00044178"/>
    <w:rsid w:val="00047EBD"/>
    <w:rsid w:val="0005044C"/>
    <w:rsid w:val="00052B0C"/>
    <w:rsid w:val="000541A2"/>
    <w:rsid w:val="00054844"/>
    <w:rsid w:val="000563F3"/>
    <w:rsid w:val="0005699E"/>
    <w:rsid w:val="00061FC8"/>
    <w:rsid w:val="00064433"/>
    <w:rsid w:val="00065F5E"/>
    <w:rsid w:val="00075051"/>
    <w:rsid w:val="00075B57"/>
    <w:rsid w:val="000771E1"/>
    <w:rsid w:val="0008092B"/>
    <w:rsid w:val="00080DDE"/>
    <w:rsid w:val="00083470"/>
    <w:rsid w:val="00084546"/>
    <w:rsid w:val="00086640"/>
    <w:rsid w:val="00087F79"/>
    <w:rsid w:val="0009351E"/>
    <w:rsid w:val="00093604"/>
    <w:rsid w:val="00095198"/>
    <w:rsid w:val="000978C6"/>
    <w:rsid w:val="000A2E1D"/>
    <w:rsid w:val="000A43CB"/>
    <w:rsid w:val="000A6659"/>
    <w:rsid w:val="000A71D4"/>
    <w:rsid w:val="000B0DDF"/>
    <w:rsid w:val="000B2353"/>
    <w:rsid w:val="000B3E53"/>
    <w:rsid w:val="000B47FC"/>
    <w:rsid w:val="000B52E6"/>
    <w:rsid w:val="000C342F"/>
    <w:rsid w:val="000C6ACF"/>
    <w:rsid w:val="000C6BD0"/>
    <w:rsid w:val="000D071B"/>
    <w:rsid w:val="000D0D6B"/>
    <w:rsid w:val="000D35F2"/>
    <w:rsid w:val="000D5F6E"/>
    <w:rsid w:val="000D6EB6"/>
    <w:rsid w:val="000D7045"/>
    <w:rsid w:val="000D771A"/>
    <w:rsid w:val="000E2148"/>
    <w:rsid w:val="000E2367"/>
    <w:rsid w:val="000E2CB6"/>
    <w:rsid w:val="000E30E0"/>
    <w:rsid w:val="000E454F"/>
    <w:rsid w:val="000E4B37"/>
    <w:rsid w:val="000E53AA"/>
    <w:rsid w:val="000E6E28"/>
    <w:rsid w:val="000F04BA"/>
    <w:rsid w:val="000F0E69"/>
    <w:rsid w:val="000F1389"/>
    <w:rsid w:val="00100B08"/>
    <w:rsid w:val="001010CD"/>
    <w:rsid w:val="001020A5"/>
    <w:rsid w:val="0010274A"/>
    <w:rsid w:val="00105591"/>
    <w:rsid w:val="001057C5"/>
    <w:rsid w:val="00105D1B"/>
    <w:rsid w:val="0010635D"/>
    <w:rsid w:val="001110E7"/>
    <w:rsid w:val="0011158C"/>
    <w:rsid w:val="00111DCD"/>
    <w:rsid w:val="00112F8A"/>
    <w:rsid w:val="00116B82"/>
    <w:rsid w:val="0011715B"/>
    <w:rsid w:val="00120DAF"/>
    <w:rsid w:val="00121C54"/>
    <w:rsid w:val="00122BCE"/>
    <w:rsid w:val="00126F8F"/>
    <w:rsid w:val="00131083"/>
    <w:rsid w:val="00132BC2"/>
    <w:rsid w:val="00132F82"/>
    <w:rsid w:val="001341F7"/>
    <w:rsid w:val="0013763E"/>
    <w:rsid w:val="001420DF"/>
    <w:rsid w:val="00143B98"/>
    <w:rsid w:val="00143F1B"/>
    <w:rsid w:val="001453DC"/>
    <w:rsid w:val="00146557"/>
    <w:rsid w:val="0014734F"/>
    <w:rsid w:val="00155532"/>
    <w:rsid w:val="00156D9D"/>
    <w:rsid w:val="001616BD"/>
    <w:rsid w:val="001624D1"/>
    <w:rsid w:val="0016409C"/>
    <w:rsid w:val="00164540"/>
    <w:rsid w:val="00164C0B"/>
    <w:rsid w:val="00166D3C"/>
    <w:rsid w:val="001672C3"/>
    <w:rsid w:val="0017049C"/>
    <w:rsid w:val="00171CD6"/>
    <w:rsid w:val="0017384D"/>
    <w:rsid w:val="00176428"/>
    <w:rsid w:val="00177FB2"/>
    <w:rsid w:val="001819EE"/>
    <w:rsid w:val="00182E63"/>
    <w:rsid w:val="00184199"/>
    <w:rsid w:val="00185C5A"/>
    <w:rsid w:val="00186724"/>
    <w:rsid w:val="00190002"/>
    <w:rsid w:val="00190AFA"/>
    <w:rsid w:val="00191183"/>
    <w:rsid w:val="001942A1"/>
    <w:rsid w:val="00196198"/>
    <w:rsid w:val="001A3190"/>
    <w:rsid w:val="001A3BAF"/>
    <w:rsid w:val="001A6D8E"/>
    <w:rsid w:val="001B06EA"/>
    <w:rsid w:val="001B1D6B"/>
    <w:rsid w:val="001B207A"/>
    <w:rsid w:val="001B33AA"/>
    <w:rsid w:val="001B4301"/>
    <w:rsid w:val="001B615A"/>
    <w:rsid w:val="001C06F9"/>
    <w:rsid w:val="001C1B98"/>
    <w:rsid w:val="001C2AFA"/>
    <w:rsid w:val="001C321B"/>
    <w:rsid w:val="001C54C6"/>
    <w:rsid w:val="001C6708"/>
    <w:rsid w:val="001C767A"/>
    <w:rsid w:val="001C7A48"/>
    <w:rsid w:val="001C7A87"/>
    <w:rsid w:val="001C7F48"/>
    <w:rsid w:val="001D08F4"/>
    <w:rsid w:val="001D1C7B"/>
    <w:rsid w:val="001D3A97"/>
    <w:rsid w:val="001D4D52"/>
    <w:rsid w:val="001D5246"/>
    <w:rsid w:val="001D6D79"/>
    <w:rsid w:val="001E0032"/>
    <w:rsid w:val="001E072E"/>
    <w:rsid w:val="001E3CD0"/>
    <w:rsid w:val="001E4384"/>
    <w:rsid w:val="001E7D55"/>
    <w:rsid w:val="001F07FB"/>
    <w:rsid w:val="001F199F"/>
    <w:rsid w:val="001F2229"/>
    <w:rsid w:val="001F35C0"/>
    <w:rsid w:val="001F4223"/>
    <w:rsid w:val="001F6361"/>
    <w:rsid w:val="002022A4"/>
    <w:rsid w:val="00203D7A"/>
    <w:rsid w:val="00206BF4"/>
    <w:rsid w:val="00207A24"/>
    <w:rsid w:val="00214073"/>
    <w:rsid w:val="002158F0"/>
    <w:rsid w:val="002210A1"/>
    <w:rsid w:val="002212F8"/>
    <w:rsid w:val="002260FC"/>
    <w:rsid w:val="0022710B"/>
    <w:rsid w:val="0023140A"/>
    <w:rsid w:val="00235FCC"/>
    <w:rsid w:val="0024125F"/>
    <w:rsid w:val="00241448"/>
    <w:rsid w:val="002420A3"/>
    <w:rsid w:val="002449EA"/>
    <w:rsid w:val="00247D79"/>
    <w:rsid w:val="0025290D"/>
    <w:rsid w:val="002533A7"/>
    <w:rsid w:val="0025488B"/>
    <w:rsid w:val="00255FEB"/>
    <w:rsid w:val="0025738C"/>
    <w:rsid w:val="002610CF"/>
    <w:rsid w:val="00261849"/>
    <w:rsid w:val="00266C45"/>
    <w:rsid w:val="002670E4"/>
    <w:rsid w:val="002702EE"/>
    <w:rsid w:val="00270FA9"/>
    <w:rsid w:val="00277E6A"/>
    <w:rsid w:val="002803EE"/>
    <w:rsid w:val="002848AA"/>
    <w:rsid w:val="0028787E"/>
    <w:rsid w:val="002878AB"/>
    <w:rsid w:val="00291398"/>
    <w:rsid w:val="0029142E"/>
    <w:rsid w:val="0029340B"/>
    <w:rsid w:val="00295079"/>
    <w:rsid w:val="00295A77"/>
    <w:rsid w:val="002960D4"/>
    <w:rsid w:val="002968F6"/>
    <w:rsid w:val="00297033"/>
    <w:rsid w:val="002A1DDC"/>
    <w:rsid w:val="002A2C41"/>
    <w:rsid w:val="002A4D3B"/>
    <w:rsid w:val="002A63CD"/>
    <w:rsid w:val="002A6409"/>
    <w:rsid w:val="002A7790"/>
    <w:rsid w:val="002C3DF7"/>
    <w:rsid w:val="002C5507"/>
    <w:rsid w:val="002C6E88"/>
    <w:rsid w:val="002D2131"/>
    <w:rsid w:val="002D36E7"/>
    <w:rsid w:val="002D3BF2"/>
    <w:rsid w:val="002D44A1"/>
    <w:rsid w:val="002D5238"/>
    <w:rsid w:val="002E044D"/>
    <w:rsid w:val="002E05EB"/>
    <w:rsid w:val="002E557D"/>
    <w:rsid w:val="002E6510"/>
    <w:rsid w:val="002F20B4"/>
    <w:rsid w:val="002F3E29"/>
    <w:rsid w:val="002F4CC1"/>
    <w:rsid w:val="002F60F0"/>
    <w:rsid w:val="002F645A"/>
    <w:rsid w:val="002F78FF"/>
    <w:rsid w:val="002F7EFC"/>
    <w:rsid w:val="003026E7"/>
    <w:rsid w:val="003031D5"/>
    <w:rsid w:val="00303C09"/>
    <w:rsid w:val="00303F7A"/>
    <w:rsid w:val="00304776"/>
    <w:rsid w:val="00304D8F"/>
    <w:rsid w:val="003055F2"/>
    <w:rsid w:val="0030601D"/>
    <w:rsid w:val="0030656C"/>
    <w:rsid w:val="00307B2D"/>
    <w:rsid w:val="00310E86"/>
    <w:rsid w:val="00314A3A"/>
    <w:rsid w:val="0031613A"/>
    <w:rsid w:val="00320BF0"/>
    <w:rsid w:val="00323D04"/>
    <w:rsid w:val="0032418E"/>
    <w:rsid w:val="0032618D"/>
    <w:rsid w:val="00326BF7"/>
    <w:rsid w:val="003278E2"/>
    <w:rsid w:val="00327EFF"/>
    <w:rsid w:val="00330AAD"/>
    <w:rsid w:val="00331D71"/>
    <w:rsid w:val="00335FAE"/>
    <w:rsid w:val="00340118"/>
    <w:rsid w:val="00340D4A"/>
    <w:rsid w:val="00340E91"/>
    <w:rsid w:val="0034297B"/>
    <w:rsid w:val="00347D0C"/>
    <w:rsid w:val="00350E94"/>
    <w:rsid w:val="00350F36"/>
    <w:rsid w:val="00351127"/>
    <w:rsid w:val="0035179D"/>
    <w:rsid w:val="0035527C"/>
    <w:rsid w:val="00355551"/>
    <w:rsid w:val="00355E72"/>
    <w:rsid w:val="0035690E"/>
    <w:rsid w:val="00360F2C"/>
    <w:rsid w:val="00361330"/>
    <w:rsid w:val="003648F1"/>
    <w:rsid w:val="003654BC"/>
    <w:rsid w:val="003676B6"/>
    <w:rsid w:val="003708C2"/>
    <w:rsid w:val="00373C05"/>
    <w:rsid w:val="00377228"/>
    <w:rsid w:val="003840B2"/>
    <w:rsid w:val="0038450C"/>
    <w:rsid w:val="0038462B"/>
    <w:rsid w:val="00386870"/>
    <w:rsid w:val="00386E35"/>
    <w:rsid w:val="003872BC"/>
    <w:rsid w:val="003873B1"/>
    <w:rsid w:val="00390693"/>
    <w:rsid w:val="0039322B"/>
    <w:rsid w:val="00393B65"/>
    <w:rsid w:val="003A2B8D"/>
    <w:rsid w:val="003A5F1D"/>
    <w:rsid w:val="003A5F2B"/>
    <w:rsid w:val="003A6F55"/>
    <w:rsid w:val="003B012E"/>
    <w:rsid w:val="003B22E8"/>
    <w:rsid w:val="003B2F28"/>
    <w:rsid w:val="003B4FC0"/>
    <w:rsid w:val="003B799D"/>
    <w:rsid w:val="003C097A"/>
    <w:rsid w:val="003C4F37"/>
    <w:rsid w:val="003C50EB"/>
    <w:rsid w:val="003C6A17"/>
    <w:rsid w:val="003C7010"/>
    <w:rsid w:val="003D0CC2"/>
    <w:rsid w:val="003D3586"/>
    <w:rsid w:val="003D3A28"/>
    <w:rsid w:val="003D3B37"/>
    <w:rsid w:val="003D487D"/>
    <w:rsid w:val="003D6598"/>
    <w:rsid w:val="003E3EF6"/>
    <w:rsid w:val="003F0788"/>
    <w:rsid w:val="003F2F18"/>
    <w:rsid w:val="003F416A"/>
    <w:rsid w:val="003F768D"/>
    <w:rsid w:val="003F7EB6"/>
    <w:rsid w:val="004001CD"/>
    <w:rsid w:val="0040170D"/>
    <w:rsid w:val="004019EC"/>
    <w:rsid w:val="00403D1A"/>
    <w:rsid w:val="0040553A"/>
    <w:rsid w:val="004061D9"/>
    <w:rsid w:val="004105C2"/>
    <w:rsid w:val="004131E9"/>
    <w:rsid w:val="00414093"/>
    <w:rsid w:val="00414386"/>
    <w:rsid w:val="004145F1"/>
    <w:rsid w:val="00420F0D"/>
    <w:rsid w:val="00421180"/>
    <w:rsid w:val="00422F20"/>
    <w:rsid w:val="00424B5A"/>
    <w:rsid w:val="00426D44"/>
    <w:rsid w:val="00426E06"/>
    <w:rsid w:val="004270F1"/>
    <w:rsid w:val="00430D64"/>
    <w:rsid w:val="00431514"/>
    <w:rsid w:val="00433447"/>
    <w:rsid w:val="00436CFB"/>
    <w:rsid w:val="00437181"/>
    <w:rsid w:val="00440EAD"/>
    <w:rsid w:val="00443B9C"/>
    <w:rsid w:val="004446D4"/>
    <w:rsid w:val="00444E28"/>
    <w:rsid w:val="00445BCF"/>
    <w:rsid w:val="00447BC5"/>
    <w:rsid w:val="00452594"/>
    <w:rsid w:val="00453FF9"/>
    <w:rsid w:val="0045508F"/>
    <w:rsid w:val="00456367"/>
    <w:rsid w:val="004663EA"/>
    <w:rsid w:val="00467089"/>
    <w:rsid w:val="0046758A"/>
    <w:rsid w:val="004706F9"/>
    <w:rsid w:val="004728F4"/>
    <w:rsid w:val="004750A1"/>
    <w:rsid w:val="004755F5"/>
    <w:rsid w:val="00481799"/>
    <w:rsid w:val="00483AD9"/>
    <w:rsid w:val="00485C7B"/>
    <w:rsid w:val="00487614"/>
    <w:rsid w:val="00490069"/>
    <w:rsid w:val="00490C76"/>
    <w:rsid w:val="004913A9"/>
    <w:rsid w:val="00491FC8"/>
    <w:rsid w:val="00493905"/>
    <w:rsid w:val="004A01C3"/>
    <w:rsid w:val="004A12F9"/>
    <w:rsid w:val="004A2C86"/>
    <w:rsid w:val="004A3E64"/>
    <w:rsid w:val="004A3F48"/>
    <w:rsid w:val="004A43BF"/>
    <w:rsid w:val="004A4A8F"/>
    <w:rsid w:val="004A52F4"/>
    <w:rsid w:val="004A7339"/>
    <w:rsid w:val="004B0B36"/>
    <w:rsid w:val="004B126B"/>
    <w:rsid w:val="004B3CE9"/>
    <w:rsid w:val="004B4859"/>
    <w:rsid w:val="004B60B8"/>
    <w:rsid w:val="004B677E"/>
    <w:rsid w:val="004B717A"/>
    <w:rsid w:val="004C1298"/>
    <w:rsid w:val="004C1969"/>
    <w:rsid w:val="004C25BC"/>
    <w:rsid w:val="004C5788"/>
    <w:rsid w:val="004C6CCE"/>
    <w:rsid w:val="004C7B7B"/>
    <w:rsid w:val="004D2C1D"/>
    <w:rsid w:val="004D56B9"/>
    <w:rsid w:val="004E033B"/>
    <w:rsid w:val="004E5824"/>
    <w:rsid w:val="004E59A6"/>
    <w:rsid w:val="004E6043"/>
    <w:rsid w:val="004E6366"/>
    <w:rsid w:val="004F07DE"/>
    <w:rsid w:val="004F2683"/>
    <w:rsid w:val="004F4BB2"/>
    <w:rsid w:val="004F5BD8"/>
    <w:rsid w:val="0050001A"/>
    <w:rsid w:val="00500EB8"/>
    <w:rsid w:val="00503EE7"/>
    <w:rsid w:val="00507FC0"/>
    <w:rsid w:val="00511ED7"/>
    <w:rsid w:val="00514ADB"/>
    <w:rsid w:val="005150EF"/>
    <w:rsid w:val="0051527A"/>
    <w:rsid w:val="00515D7F"/>
    <w:rsid w:val="00517D67"/>
    <w:rsid w:val="0052339B"/>
    <w:rsid w:val="00523822"/>
    <w:rsid w:val="00524D29"/>
    <w:rsid w:val="005256B4"/>
    <w:rsid w:val="005305DD"/>
    <w:rsid w:val="00531590"/>
    <w:rsid w:val="00531FF5"/>
    <w:rsid w:val="00533BFA"/>
    <w:rsid w:val="00534EAA"/>
    <w:rsid w:val="00536D0F"/>
    <w:rsid w:val="00540101"/>
    <w:rsid w:val="0054011E"/>
    <w:rsid w:val="005401EC"/>
    <w:rsid w:val="00542B00"/>
    <w:rsid w:val="005434A7"/>
    <w:rsid w:val="00543A96"/>
    <w:rsid w:val="00544E5B"/>
    <w:rsid w:val="00545969"/>
    <w:rsid w:val="005468B3"/>
    <w:rsid w:val="00553856"/>
    <w:rsid w:val="0055427B"/>
    <w:rsid w:val="00555FCD"/>
    <w:rsid w:val="005602F2"/>
    <w:rsid w:val="00561767"/>
    <w:rsid w:val="00562B34"/>
    <w:rsid w:val="005638BD"/>
    <w:rsid w:val="00563C26"/>
    <w:rsid w:val="0057037F"/>
    <w:rsid w:val="0057077C"/>
    <w:rsid w:val="005713D4"/>
    <w:rsid w:val="0057332E"/>
    <w:rsid w:val="0057668D"/>
    <w:rsid w:val="00576725"/>
    <w:rsid w:val="00582E81"/>
    <w:rsid w:val="005855B5"/>
    <w:rsid w:val="00586C1D"/>
    <w:rsid w:val="00593DD1"/>
    <w:rsid w:val="00594201"/>
    <w:rsid w:val="00594926"/>
    <w:rsid w:val="00594EAF"/>
    <w:rsid w:val="00596B36"/>
    <w:rsid w:val="00596D41"/>
    <w:rsid w:val="005974AF"/>
    <w:rsid w:val="00597FD0"/>
    <w:rsid w:val="005A02B6"/>
    <w:rsid w:val="005A02FF"/>
    <w:rsid w:val="005A09CC"/>
    <w:rsid w:val="005A28F9"/>
    <w:rsid w:val="005A3E9C"/>
    <w:rsid w:val="005B37EB"/>
    <w:rsid w:val="005B4104"/>
    <w:rsid w:val="005B50CB"/>
    <w:rsid w:val="005B5C7F"/>
    <w:rsid w:val="005B722E"/>
    <w:rsid w:val="005B79DA"/>
    <w:rsid w:val="005C0252"/>
    <w:rsid w:val="005C310B"/>
    <w:rsid w:val="005C49D8"/>
    <w:rsid w:val="005D0A5B"/>
    <w:rsid w:val="005D1272"/>
    <w:rsid w:val="005D14B2"/>
    <w:rsid w:val="005D1513"/>
    <w:rsid w:val="005D1989"/>
    <w:rsid w:val="005D3BEC"/>
    <w:rsid w:val="005E2854"/>
    <w:rsid w:val="005E2D38"/>
    <w:rsid w:val="005E7FB4"/>
    <w:rsid w:val="005F2620"/>
    <w:rsid w:val="005F2CEE"/>
    <w:rsid w:val="005F3D98"/>
    <w:rsid w:val="005F4376"/>
    <w:rsid w:val="00604A2E"/>
    <w:rsid w:val="006064A0"/>
    <w:rsid w:val="00606ACF"/>
    <w:rsid w:val="00606F0B"/>
    <w:rsid w:val="0060755D"/>
    <w:rsid w:val="00607B9A"/>
    <w:rsid w:val="006133E5"/>
    <w:rsid w:val="006140D3"/>
    <w:rsid w:val="006150B7"/>
    <w:rsid w:val="00620A44"/>
    <w:rsid w:val="006221A9"/>
    <w:rsid w:val="0062245B"/>
    <w:rsid w:val="00623136"/>
    <w:rsid w:val="006239B5"/>
    <w:rsid w:val="00624E50"/>
    <w:rsid w:val="006273CF"/>
    <w:rsid w:val="00627762"/>
    <w:rsid w:val="00633FC6"/>
    <w:rsid w:val="0063749A"/>
    <w:rsid w:val="006407C3"/>
    <w:rsid w:val="00641F6D"/>
    <w:rsid w:val="006425FB"/>
    <w:rsid w:val="006465F3"/>
    <w:rsid w:val="0065043C"/>
    <w:rsid w:val="00650A02"/>
    <w:rsid w:val="00651DFC"/>
    <w:rsid w:val="006538F6"/>
    <w:rsid w:val="00653DED"/>
    <w:rsid w:val="00655A04"/>
    <w:rsid w:val="00657E97"/>
    <w:rsid w:val="00664586"/>
    <w:rsid w:val="006662D1"/>
    <w:rsid w:val="00670661"/>
    <w:rsid w:val="006712B9"/>
    <w:rsid w:val="00671DB3"/>
    <w:rsid w:val="0067498D"/>
    <w:rsid w:val="00675010"/>
    <w:rsid w:val="00675385"/>
    <w:rsid w:val="00676816"/>
    <w:rsid w:val="00681463"/>
    <w:rsid w:val="00682E6C"/>
    <w:rsid w:val="006852B4"/>
    <w:rsid w:val="00685EFA"/>
    <w:rsid w:val="006860E5"/>
    <w:rsid w:val="00690A8C"/>
    <w:rsid w:val="006910D1"/>
    <w:rsid w:val="00691A87"/>
    <w:rsid w:val="0069229D"/>
    <w:rsid w:val="00696844"/>
    <w:rsid w:val="006A0090"/>
    <w:rsid w:val="006A33D4"/>
    <w:rsid w:val="006A3E72"/>
    <w:rsid w:val="006A646E"/>
    <w:rsid w:val="006A7245"/>
    <w:rsid w:val="006B0C68"/>
    <w:rsid w:val="006B2DC5"/>
    <w:rsid w:val="006B3227"/>
    <w:rsid w:val="006B3329"/>
    <w:rsid w:val="006B504D"/>
    <w:rsid w:val="006B7031"/>
    <w:rsid w:val="006B71FF"/>
    <w:rsid w:val="006B72A8"/>
    <w:rsid w:val="006C26D1"/>
    <w:rsid w:val="006C4521"/>
    <w:rsid w:val="006C4D3D"/>
    <w:rsid w:val="006C5ADF"/>
    <w:rsid w:val="006C5CBA"/>
    <w:rsid w:val="006C7270"/>
    <w:rsid w:val="006C77E1"/>
    <w:rsid w:val="006D026E"/>
    <w:rsid w:val="006D2691"/>
    <w:rsid w:val="006E0159"/>
    <w:rsid w:val="006E3B31"/>
    <w:rsid w:val="006E59C0"/>
    <w:rsid w:val="006E7FF7"/>
    <w:rsid w:val="006F032E"/>
    <w:rsid w:val="006F376D"/>
    <w:rsid w:val="006F4706"/>
    <w:rsid w:val="0070012B"/>
    <w:rsid w:val="0070031A"/>
    <w:rsid w:val="00700A13"/>
    <w:rsid w:val="0070197F"/>
    <w:rsid w:val="00702CA5"/>
    <w:rsid w:val="00703146"/>
    <w:rsid w:val="00703DCC"/>
    <w:rsid w:val="00704D2E"/>
    <w:rsid w:val="00705392"/>
    <w:rsid w:val="00706706"/>
    <w:rsid w:val="00706D2E"/>
    <w:rsid w:val="00707F7A"/>
    <w:rsid w:val="00714F35"/>
    <w:rsid w:val="00715581"/>
    <w:rsid w:val="00716613"/>
    <w:rsid w:val="00717B6D"/>
    <w:rsid w:val="00720939"/>
    <w:rsid w:val="007219D6"/>
    <w:rsid w:val="00723509"/>
    <w:rsid w:val="00723F36"/>
    <w:rsid w:val="00725E0C"/>
    <w:rsid w:val="00725F26"/>
    <w:rsid w:val="00730C03"/>
    <w:rsid w:val="00732F59"/>
    <w:rsid w:val="00736A08"/>
    <w:rsid w:val="00736C4D"/>
    <w:rsid w:val="0074244B"/>
    <w:rsid w:val="007455B9"/>
    <w:rsid w:val="00745950"/>
    <w:rsid w:val="00745A2B"/>
    <w:rsid w:val="00746AE2"/>
    <w:rsid w:val="007528DF"/>
    <w:rsid w:val="00753B59"/>
    <w:rsid w:val="0075762E"/>
    <w:rsid w:val="007628F1"/>
    <w:rsid w:val="00763D30"/>
    <w:rsid w:val="007648BB"/>
    <w:rsid w:val="00766642"/>
    <w:rsid w:val="007703E6"/>
    <w:rsid w:val="00771DCE"/>
    <w:rsid w:val="00776F84"/>
    <w:rsid w:val="00777E26"/>
    <w:rsid w:val="007826E7"/>
    <w:rsid w:val="00782CD4"/>
    <w:rsid w:val="007835BB"/>
    <w:rsid w:val="00786C40"/>
    <w:rsid w:val="00786DC1"/>
    <w:rsid w:val="00790924"/>
    <w:rsid w:val="00791AA4"/>
    <w:rsid w:val="00791CDC"/>
    <w:rsid w:val="00797317"/>
    <w:rsid w:val="007A756F"/>
    <w:rsid w:val="007B668A"/>
    <w:rsid w:val="007C1640"/>
    <w:rsid w:val="007C3BCA"/>
    <w:rsid w:val="007C3FCF"/>
    <w:rsid w:val="007C540E"/>
    <w:rsid w:val="007C66F8"/>
    <w:rsid w:val="007D02C2"/>
    <w:rsid w:val="007D0AFC"/>
    <w:rsid w:val="007D14A0"/>
    <w:rsid w:val="007D1EC1"/>
    <w:rsid w:val="007D48B6"/>
    <w:rsid w:val="007D7263"/>
    <w:rsid w:val="007E0A5D"/>
    <w:rsid w:val="007E208A"/>
    <w:rsid w:val="007E4F9C"/>
    <w:rsid w:val="007E5F42"/>
    <w:rsid w:val="007E6C07"/>
    <w:rsid w:val="007E7EC8"/>
    <w:rsid w:val="007F06A6"/>
    <w:rsid w:val="007F1FD5"/>
    <w:rsid w:val="007F3F10"/>
    <w:rsid w:val="007F5635"/>
    <w:rsid w:val="007F6A6C"/>
    <w:rsid w:val="008005EB"/>
    <w:rsid w:val="0080484B"/>
    <w:rsid w:val="008106A2"/>
    <w:rsid w:val="0081111C"/>
    <w:rsid w:val="0081231E"/>
    <w:rsid w:val="00813540"/>
    <w:rsid w:val="00815D0F"/>
    <w:rsid w:val="00821640"/>
    <w:rsid w:val="00826ECB"/>
    <w:rsid w:val="008279F4"/>
    <w:rsid w:val="00830E80"/>
    <w:rsid w:val="00831420"/>
    <w:rsid w:val="00833462"/>
    <w:rsid w:val="0083494B"/>
    <w:rsid w:val="00835155"/>
    <w:rsid w:val="008352F4"/>
    <w:rsid w:val="00842367"/>
    <w:rsid w:val="00846AB1"/>
    <w:rsid w:val="00851F02"/>
    <w:rsid w:val="008526B8"/>
    <w:rsid w:val="00852B31"/>
    <w:rsid w:val="00853B47"/>
    <w:rsid w:val="00853F97"/>
    <w:rsid w:val="00854224"/>
    <w:rsid w:val="00854386"/>
    <w:rsid w:val="00855D53"/>
    <w:rsid w:val="0086301B"/>
    <w:rsid w:val="008632F6"/>
    <w:rsid w:val="00866EB8"/>
    <w:rsid w:val="00872E99"/>
    <w:rsid w:val="0087677A"/>
    <w:rsid w:val="008809C9"/>
    <w:rsid w:val="00882294"/>
    <w:rsid w:val="00885FE2"/>
    <w:rsid w:val="008867DD"/>
    <w:rsid w:val="0089058C"/>
    <w:rsid w:val="008A16C2"/>
    <w:rsid w:val="008A327B"/>
    <w:rsid w:val="008A78A4"/>
    <w:rsid w:val="008B09D1"/>
    <w:rsid w:val="008B2146"/>
    <w:rsid w:val="008B385F"/>
    <w:rsid w:val="008B409C"/>
    <w:rsid w:val="008B41AD"/>
    <w:rsid w:val="008B5D69"/>
    <w:rsid w:val="008B6A64"/>
    <w:rsid w:val="008C1DCC"/>
    <w:rsid w:val="008C487E"/>
    <w:rsid w:val="008C67C6"/>
    <w:rsid w:val="008E2FB8"/>
    <w:rsid w:val="008E427D"/>
    <w:rsid w:val="008F060A"/>
    <w:rsid w:val="008F0A85"/>
    <w:rsid w:val="008F0CAF"/>
    <w:rsid w:val="008F13F5"/>
    <w:rsid w:val="008F2B65"/>
    <w:rsid w:val="008F6518"/>
    <w:rsid w:val="008F66D4"/>
    <w:rsid w:val="008F672A"/>
    <w:rsid w:val="008F7245"/>
    <w:rsid w:val="008F7F52"/>
    <w:rsid w:val="00900B65"/>
    <w:rsid w:val="00902E61"/>
    <w:rsid w:val="00906672"/>
    <w:rsid w:val="00906FBE"/>
    <w:rsid w:val="00910CF9"/>
    <w:rsid w:val="00912E04"/>
    <w:rsid w:val="00913DEB"/>
    <w:rsid w:val="00914187"/>
    <w:rsid w:val="00916D80"/>
    <w:rsid w:val="0091717B"/>
    <w:rsid w:val="009174B8"/>
    <w:rsid w:val="00922672"/>
    <w:rsid w:val="0092522C"/>
    <w:rsid w:val="00931516"/>
    <w:rsid w:val="009336BB"/>
    <w:rsid w:val="00935DFE"/>
    <w:rsid w:val="009362D4"/>
    <w:rsid w:val="00937B99"/>
    <w:rsid w:val="00941130"/>
    <w:rsid w:val="0094114B"/>
    <w:rsid w:val="00942614"/>
    <w:rsid w:val="00943A7E"/>
    <w:rsid w:val="00943D7F"/>
    <w:rsid w:val="00945397"/>
    <w:rsid w:val="00946757"/>
    <w:rsid w:val="00947A94"/>
    <w:rsid w:val="009533DC"/>
    <w:rsid w:val="0096620A"/>
    <w:rsid w:val="009670DB"/>
    <w:rsid w:val="00971B17"/>
    <w:rsid w:val="00972A68"/>
    <w:rsid w:val="00982090"/>
    <w:rsid w:val="00985A32"/>
    <w:rsid w:val="00986098"/>
    <w:rsid w:val="00986F07"/>
    <w:rsid w:val="00992C74"/>
    <w:rsid w:val="009978B2"/>
    <w:rsid w:val="009A0EFE"/>
    <w:rsid w:val="009A1586"/>
    <w:rsid w:val="009A16C7"/>
    <w:rsid w:val="009A2124"/>
    <w:rsid w:val="009A62FC"/>
    <w:rsid w:val="009A6864"/>
    <w:rsid w:val="009B08C7"/>
    <w:rsid w:val="009B5FE7"/>
    <w:rsid w:val="009B66A8"/>
    <w:rsid w:val="009B7461"/>
    <w:rsid w:val="009B7785"/>
    <w:rsid w:val="009B7BA7"/>
    <w:rsid w:val="009B7C82"/>
    <w:rsid w:val="009C4887"/>
    <w:rsid w:val="009C69B0"/>
    <w:rsid w:val="009D39AE"/>
    <w:rsid w:val="009D3EAA"/>
    <w:rsid w:val="009D4961"/>
    <w:rsid w:val="009D54DF"/>
    <w:rsid w:val="009D6B3F"/>
    <w:rsid w:val="009D7E19"/>
    <w:rsid w:val="009E0364"/>
    <w:rsid w:val="009E35DB"/>
    <w:rsid w:val="009E4711"/>
    <w:rsid w:val="009E4D40"/>
    <w:rsid w:val="009E59E0"/>
    <w:rsid w:val="009E73A3"/>
    <w:rsid w:val="009F297D"/>
    <w:rsid w:val="009F4423"/>
    <w:rsid w:val="009F6477"/>
    <w:rsid w:val="009F67C1"/>
    <w:rsid w:val="009F6B7D"/>
    <w:rsid w:val="009F71FD"/>
    <w:rsid w:val="009F798C"/>
    <w:rsid w:val="00A015B1"/>
    <w:rsid w:val="00A03BF4"/>
    <w:rsid w:val="00A0468D"/>
    <w:rsid w:val="00A05DB4"/>
    <w:rsid w:val="00A061BD"/>
    <w:rsid w:val="00A15B57"/>
    <w:rsid w:val="00A15C58"/>
    <w:rsid w:val="00A15EEE"/>
    <w:rsid w:val="00A16BA0"/>
    <w:rsid w:val="00A1729A"/>
    <w:rsid w:val="00A17AED"/>
    <w:rsid w:val="00A2070E"/>
    <w:rsid w:val="00A24001"/>
    <w:rsid w:val="00A25151"/>
    <w:rsid w:val="00A2587D"/>
    <w:rsid w:val="00A268AE"/>
    <w:rsid w:val="00A308AC"/>
    <w:rsid w:val="00A34F63"/>
    <w:rsid w:val="00A3734C"/>
    <w:rsid w:val="00A37461"/>
    <w:rsid w:val="00A414AB"/>
    <w:rsid w:val="00A42230"/>
    <w:rsid w:val="00A42525"/>
    <w:rsid w:val="00A44FCF"/>
    <w:rsid w:val="00A45053"/>
    <w:rsid w:val="00A459BA"/>
    <w:rsid w:val="00A461C7"/>
    <w:rsid w:val="00A46C71"/>
    <w:rsid w:val="00A50335"/>
    <w:rsid w:val="00A5182F"/>
    <w:rsid w:val="00A52BCE"/>
    <w:rsid w:val="00A52D98"/>
    <w:rsid w:val="00A55A01"/>
    <w:rsid w:val="00A6173E"/>
    <w:rsid w:val="00A61764"/>
    <w:rsid w:val="00A61DF3"/>
    <w:rsid w:val="00A63029"/>
    <w:rsid w:val="00A64FDF"/>
    <w:rsid w:val="00A65C77"/>
    <w:rsid w:val="00A66A3E"/>
    <w:rsid w:val="00A703E0"/>
    <w:rsid w:val="00A709C3"/>
    <w:rsid w:val="00A736CA"/>
    <w:rsid w:val="00A74A5E"/>
    <w:rsid w:val="00A7669B"/>
    <w:rsid w:val="00A7739F"/>
    <w:rsid w:val="00A77C71"/>
    <w:rsid w:val="00A8007D"/>
    <w:rsid w:val="00A82E94"/>
    <w:rsid w:val="00A839E3"/>
    <w:rsid w:val="00A8769E"/>
    <w:rsid w:val="00A92BD8"/>
    <w:rsid w:val="00AA0F61"/>
    <w:rsid w:val="00AA3891"/>
    <w:rsid w:val="00AA685E"/>
    <w:rsid w:val="00AA686C"/>
    <w:rsid w:val="00AB0155"/>
    <w:rsid w:val="00AB224A"/>
    <w:rsid w:val="00AB52D4"/>
    <w:rsid w:val="00AB6EF3"/>
    <w:rsid w:val="00AB70EC"/>
    <w:rsid w:val="00AB71D0"/>
    <w:rsid w:val="00AB741F"/>
    <w:rsid w:val="00AC6A66"/>
    <w:rsid w:val="00AD15FD"/>
    <w:rsid w:val="00AD16A7"/>
    <w:rsid w:val="00AD18A5"/>
    <w:rsid w:val="00AD1B3B"/>
    <w:rsid w:val="00AD2BF6"/>
    <w:rsid w:val="00AD3E79"/>
    <w:rsid w:val="00AD4584"/>
    <w:rsid w:val="00AD7254"/>
    <w:rsid w:val="00AE0D73"/>
    <w:rsid w:val="00AE1C27"/>
    <w:rsid w:val="00AE1C30"/>
    <w:rsid w:val="00AE310F"/>
    <w:rsid w:val="00AE515F"/>
    <w:rsid w:val="00AE608F"/>
    <w:rsid w:val="00AE69C0"/>
    <w:rsid w:val="00AE73B4"/>
    <w:rsid w:val="00AF17AE"/>
    <w:rsid w:val="00AF2865"/>
    <w:rsid w:val="00AF509C"/>
    <w:rsid w:val="00AF5611"/>
    <w:rsid w:val="00AF5E71"/>
    <w:rsid w:val="00B02F33"/>
    <w:rsid w:val="00B03A39"/>
    <w:rsid w:val="00B05379"/>
    <w:rsid w:val="00B05C5D"/>
    <w:rsid w:val="00B06A32"/>
    <w:rsid w:val="00B06B16"/>
    <w:rsid w:val="00B105FC"/>
    <w:rsid w:val="00B11A90"/>
    <w:rsid w:val="00B14AE1"/>
    <w:rsid w:val="00B14DE8"/>
    <w:rsid w:val="00B177E7"/>
    <w:rsid w:val="00B24D7A"/>
    <w:rsid w:val="00B257FF"/>
    <w:rsid w:val="00B259A4"/>
    <w:rsid w:val="00B25EE6"/>
    <w:rsid w:val="00B26A00"/>
    <w:rsid w:val="00B301DD"/>
    <w:rsid w:val="00B31B15"/>
    <w:rsid w:val="00B3204E"/>
    <w:rsid w:val="00B33235"/>
    <w:rsid w:val="00B34B36"/>
    <w:rsid w:val="00B359B4"/>
    <w:rsid w:val="00B35DEE"/>
    <w:rsid w:val="00B37307"/>
    <w:rsid w:val="00B373F4"/>
    <w:rsid w:val="00B40CAE"/>
    <w:rsid w:val="00B419F7"/>
    <w:rsid w:val="00B44611"/>
    <w:rsid w:val="00B452A8"/>
    <w:rsid w:val="00B45BC6"/>
    <w:rsid w:val="00B47A55"/>
    <w:rsid w:val="00B51054"/>
    <w:rsid w:val="00B54D15"/>
    <w:rsid w:val="00B550BF"/>
    <w:rsid w:val="00B55DBE"/>
    <w:rsid w:val="00B56F35"/>
    <w:rsid w:val="00B60687"/>
    <w:rsid w:val="00B636FB"/>
    <w:rsid w:val="00B63CB6"/>
    <w:rsid w:val="00B641AA"/>
    <w:rsid w:val="00B64B02"/>
    <w:rsid w:val="00B66678"/>
    <w:rsid w:val="00B714DF"/>
    <w:rsid w:val="00B7259F"/>
    <w:rsid w:val="00B747FE"/>
    <w:rsid w:val="00B767CC"/>
    <w:rsid w:val="00B76BDA"/>
    <w:rsid w:val="00B77229"/>
    <w:rsid w:val="00B77D6A"/>
    <w:rsid w:val="00B80413"/>
    <w:rsid w:val="00B813E2"/>
    <w:rsid w:val="00B82F53"/>
    <w:rsid w:val="00B8301F"/>
    <w:rsid w:val="00B83642"/>
    <w:rsid w:val="00B858AB"/>
    <w:rsid w:val="00B85923"/>
    <w:rsid w:val="00B87D0C"/>
    <w:rsid w:val="00B9001C"/>
    <w:rsid w:val="00BA2D9F"/>
    <w:rsid w:val="00BA3AC7"/>
    <w:rsid w:val="00BA3D44"/>
    <w:rsid w:val="00BA46A3"/>
    <w:rsid w:val="00BA5916"/>
    <w:rsid w:val="00BA65C7"/>
    <w:rsid w:val="00BA68BF"/>
    <w:rsid w:val="00BB13CD"/>
    <w:rsid w:val="00BB2DA7"/>
    <w:rsid w:val="00BB37F3"/>
    <w:rsid w:val="00BC15E8"/>
    <w:rsid w:val="00BC2F3B"/>
    <w:rsid w:val="00BC363A"/>
    <w:rsid w:val="00BC3837"/>
    <w:rsid w:val="00BC3E15"/>
    <w:rsid w:val="00BD352E"/>
    <w:rsid w:val="00BD418C"/>
    <w:rsid w:val="00BD60D4"/>
    <w:rsid w:val="00BD74B1"/>
    <w:rsid w:val="00BE0E35"/>
    <w:rsid w:val="00BE21B0"/>
    <w:rsid w:val="00BE3FBA"/>
    <w:rsid w:val="00BE464B"/>
    <w:rsid w:val="00BF2177"/>
    <w:rsid w:val="00BF443D"/>
    <w:rsid w:val="00BF6A59"/>
    <w:rsid w:val="00BF7357"/>
    <w:rsid w:val="00C03213"/>
    <w:rsid w:val="00C06685"/>
    <w:rsid w:val="00C07E02"/>
    <w:rsid w:val="00C12E5F"/>
    <w:rsid w:val="00C135B2"/>
    <w:rsid w:val="00C13B89"/>
    <w:rsid w:val="00C154D6"/>
    <w:rsid w:val="00C16CD2"/>
    <w:rsid w:val="00C2056E"/>
    <w:rsid w:val="00C211B7"/>
    <w:rsid w:val="00C21B10"/>
    <w:rsid w:val="00C228A9"/>
    <w:rsid w:val="00C232C0"/>
    <w:rsid w:val="00C32455"/>
    <w:rsid w:val="00C4194E"/>
    <w:rsid w:val="00C41C3E"/>
    <w:rsid w:val="00C45226"/>
    <w:rsid w:val="00C46D55"/>
    <w:rsid w:val="00C52B0F"/>
    <w:rsid w:val="00C53F13"/>
    <w:rsid w:val="00C54A8C"/>
    <w:rsid w:val="00C5546A"/>
    <w:rsid w:val="00C56339"/>
    <w:rsid w:val="00C568AA"/>
    <w:rsid w:val="00C5708C"/>
    <w:rsid w:val="00C60F6E"/>
    <w:rsid w:val="00C641EA"/>
    <w:rsid w:val="00C71BA8"/>
    <w:rsid w:val="00C72AD5"/>
    <w:rsid w:val="00C7337D"/>
    <w:rsid w:val="00C7650F"/>
    <w:rsid w:val="00C76946"/>
    <w:rsid w:val="00C9106D"/>
    <w:rsid w:val="00C95705"/>
    <w:rsid w:val="00C96C83"/>
    <w:rsid w:val="00C96D83"/>
    <w:rsid w:val="00CA1967"/>
    <w:rsid w:val="00CA5B2D"/>
    <w:rsid w:val="00CA6F5B"/>
    <w:rsid w:val="00CB5196"/>
    <w:rsid w:val="00CC5347"/>
    <w:rsid w:val="00CC59DF"/>
    <w:rsid w:val="00CC63C2"/>
    <w:rsid w:val="00CD03D1"/>
    <w:rsid w:val="00CD23B2"/>
    <w:rsid w:val="00CD37D3"/>
    <w:rsid w:val="00CD4B5C"/>
    <w:rsid w:val="00CD5202"/>
    <w:rsid w:val="00CD775D"/>
    <w:rsid w:val="00CD7E7E"/>
    <w:rsid w:val="00CE255B"/>
    <w:rsid w:val="00CE367A"/>
    <w:rsid w:val="00CE4CB6"/>
    <w:rsid w:val="00CE5631"/>
    <w:rsid w:val="00CF354A"/>
    <w:rsid w:val="00CF4FAD"/>
    <w:rsid w:val="00D01F54"/>
    <w:rsid w:val="00D02375"/>
    <w:rsid w:val="00D02604"/>
    <w:rsid w:val="00D04110"/>
    <w:rsid w:val="00D0640D"/>
    <w:rsid w:val="00D06533"/>
    <w:rsid w:val="00D06948"/>
    <w:rsid w:val="00D1090B"/>
    <w:rsid w:val="00D11F08"/>
    <w:rsid w:val="00D12FC5"/>
    <w:rsid w:val="00D13892"/>
    <w:rsid w:val="00D13B05"/>
    <w:rsid w:val="00D1422E"/>
    <w:rsid w:val="00D142F3"/>
    <w:rsid w:val="00D206B9"/>
    <w:rsid w:val="00D2197F"/>
    <w:rsid w:val="00D2292A"/>
    <w:rsid w:val="00D27EAC"/>
    <w:rsid w:val="00D30550"/>
    <w:rsid w:val="00D31933"/>
    <w:rsid w:val="00D31E00"/>
    <w:rsid w:val="00D35148"/>
    <w:rsid w:val="00D35C05"/>
    <w:rsid w:val="00D35E5F"/>
    <w:rsid w:val="00D37BFE"/>
    <w:rsid w:val="00D402A5"/>
    <w:rsid w:val="00D40317"/>
    <w:rsid w:val="00D40CF3"/>
    <w:rsid w:val="00D432A3"/>
    <w:rsid w:val="00D459C9"/>
    <w:rsid w:val="00D47A81"/>
    <w:rsid w:val="00D538C9"/>
    <w:rsid w:val="00D55116"/>
    <w:rsid w:val="00D62177"/>
    <w:rsid w:val="00D62541"/>
    <w:rsid w:val="00D629DC"/>
    <w:rsid w:val="00D65759"/>
    <w:rsid w:val="00D666E4"/>
    <w:rsid w:val="00D667A7"/>
    <w:rsid w:val="00D67480"/>
    <w:rsid w:val="00D758B6"/>
    <w:rsid w:val="00D80D51"/>
    <w:rsid w:val="00D80FB6"/>
    <w:rsid w:val="00D8113B"/>
    <w:rsid w:val="00D84281"/>
    <w:rsid w:val="00D90425"/>
    <w:rsid w:val="00D90C22"/>
    <w:rsid w:val="00D91CFD"/>
    <w:rsid w:val="00D93D86"/>
    <w:rsid w:val="00D977F9"/>
    <w:rsid w:val="00DA193D"/>
    <w:rsid w:val="00DA1AAA"/>
    <w:rsid w:val="00DA2339"/>
    <w:rsid w:val="00DA32B9"/>
    <w:rsid w:val="00DA39D4"/>
    <w:rsid w:val="00DA40A8"/>
    <w:rsid w:val="00DA53C4"/>
    <w:rsid w:val="00DA5B1D"/>
    <w:rsid w:val="00DA5F23"/>
    <w:rsid w:val="00DB0BB7"/>
    <w:rsid w:val="00DB4432"/>
    <w:rsid w:val="00DB6565"/>
    <w:rsid w:val="00DB799B"/>
    <w:rsid w:val="00DC1135"/>
    <w:rsid w:val="00DC4745"/>
    <w:rsid w:val="00DC4CD0"/>
    <w:rsid w:val="00DC76EB"/>
    <w:rsid w:val="00DD1154"/>
    <w:rsid w:val="00DD2185"/>
    <w:rsid w:val="00DD5526"/>
    <w:rsid w:val="00DD6288"/>
    <w:rsid w:val="00DD7764"/>
    <w:rsid w:val="00DE06EF"/>
    <w:rsid w:val="00DE1945"/>
    <w:rsid w:val="00DE28B3"/>
    <w:rsid w:val="00DE2904"/>
    <w:rsid w:val="00DE42CC"/>
    <w:rsid w:val="00DE42D7"/>
    <w:rsid w:val="00DE6F42"/>
    <w:rsid w:val="00DF0988"/>
    <w:rsid w:val="00DF337F"/>
    <w:rsid w:val="00DF3CED"/>
    <w:rsid w:val="00DF3F5F"/>
    <w:rsid w:val="00DF67B3"/>
    <w:rsid w:val="00DF6DD6"/>
    <w:rsid w:val="00E0023F"/>
    <w:rsid w:val="00E003C3"/>
    <w:rsid w:val="00E05291"/>
    <w:rsid w:val="00E11124"/>
    <w:rsid w:val="00E12427"/>
    <w:rsid w:val="00E12D09"/>
    <w:rsid w:val="00E13680"/>
    <w:rsid w:val="00E13C49"/>
    <w:rsid w:val="00E143CB"/>
    <w:rsid w:val="00E167EB"/>
    <w:rsid w:val="00E16C23"/>
    <w:rsid w:val="00E17261"/>
    <w:rsid w:val="00E24287"/>
    <w:rsid w:val="00E24415"/>
    <w:rsid w:val="00E25048"/>
    <w:rsid w:val="00E25F16"/>
    <w:rsid w:val="00E27D24"/>
    <w:rsid w:val="00E27DFF"/>
    <w:rsid w:val="00E30003"/>
    <w:rsid w:val="00E325ED"/>
    <w:rsid w:val="00E34212"/>
    <w:rsid w:val="00E343C4"/>
    <w:rsid w:val="00E36951"/>
    <w:rsid w:val="00E42430"/>
    <w:rsid w:val="00E429BF"/>
    <w:rsid w:val="00E46B5A"/>
    <w:rsid w:val="00E47AC8"/>
    <w:rsid w:val="00E522E9"/>
    <w:rsid w:val="00E526D1"/>
    <w:rsid w:val="00E5294D"/>
    <w:rsid w:val="00E54F95"/>
    <w:rsid w:val="00E57CDA"/>
    <w:rsid w:val="00E616EE"/>
    <w:rsid w:val="00E61906"/>
    <w:rsid w:val="00E61C9B"/>
    <w:rsid w:val="00E63A7C"/>
    <w:rsid w:val="00E646BA"/>
    <w:rsid w:val="00E646BF"/>
    <w:rsid w:val="00E6543B"/>
    <w:rsid w:val="00E663C3"/>
    <w:rsid w:val="00E67A9B"/>
    <w:rsid w:val="00E67FA9"/>
    <w:rsid w:val="00E72E4E"/>
    <w:rsid w:val="00E7494B"/>
    <w:rsid w:val="00E7497A"/>
    <w:rsid w:val="00E76CA7"/>
    <w:rsid w:val="00E82744"/>
    <w:rsid w:val="00E84323"/>
    <w:rsid w:val="00E85E97"/>
    <w:rsid w:val="00E86DED"/>
    <w:rsid w:val="00E902E4"/>
    <w:rsid w:val="00E904FB"/>
    <w:rsid w:val="00E90EB1"/>
    <w:rsid w:val="00E91985"/>
    <w:rsid w:val="00E96696"/>
    <w:rsid w:val="00EA1197"/>
    <w:rsid w:val="00EA21F2"/>
    <w:rsid w:val="00EA35A0"/>
    <w:rsid w:val="00EB28E8"/>
    <w:rsid w:val="00EB2E5A"/>
    <w:rsid w:val="00EB4DA3"/>
    <w:rsid w:val="00EC4345"/>
    <w:rsid w:val="00EC5968"/>
    <w:rsid w:val="00EC62BB"/>
    <w:rsid w:val="00EC6935"/>
    <w:rsid w:val="00EC715C"/>
    <w:rsid w:val="00ED005F"/>
    <w:rsid w:val="00ED286D"/>
    <w:rsid w:val="00ED33E0"/>
    <w:rsid w:val="00ED4CA0"/>
    <w:rsid w:val="00ED4D0B"/>
    <w:rsid w:val="00ED56B2"/>
    <w:rsid w:val="00ED7CEE"/>
    <w:rsid w:val="00ED7FC2"/>
    <w:rsid w:val="00EE14E5"/>
    <w:rsid w:val="00EE229D"/>
    <w:rsid w:val="00EE24AC"/>
    <w:rsid w:val="00EE5BD7"/>
    <w:rsid w:val="00EE661A"/>
    <w:rsid w:val="00EE7B87"/>
    <w:rsid w:val="00EF484F"/>
    <w:rsid w:val="00EF6417"/>
    <w:rsid w:val="00F002C1"/>
    <w:rsid w:val="00F048A0"/>
    <w:rsid w:val="00F06D1F"/>
    <w:rsid w:val="00F1038E"/>
    <w:rsid w:val="00F11672"/>
    <w:rsid w:val="00F11D6F"/>
    <w:rsid w:val="00F139EC"/>
    <w:rsid w:val="00F13A42"/>
    <w:rsid w:val="00F13D56"/>
    <w:rsid w:val="00F1624A"/>
    <w:rsid w:val="00F16CAF"/>
    <w:rsid w:val="00F17282"/>
    <w:rsid w:val="00F219C2"/>
    <w:rsid w:val="00F21BD1"/>
    <w:rsid w:val="00F22A35"/>
    <w:rsid w:val="00F2414E"/>
    <w:rsid w:val="00F26F09"/>
    <w:rsid w:val="00F32096"/>
    <w:rsid w:val="00F325ED"/>
    <w:rsid w:val="00F32EAE"/>
    <w:rsid w:val="00F33CF7"/>
    <w:rsid w:val="00F33D20"/>
    <w:rsid w:val="00F3630A"/>
    <w:rsid w:val="00F36D4E"/>
    <w:rsid w:val="00F37D5C"/>
    <w:rsid w:val="00F40165"/>
    <w:rsid w:val="00F418C6"/>
    <w:rsid w:val="00F45521"/>
    <w:rsid w:val="00F464E3"/>
    <w:rsid w:val="00F4670E"/>
    <w:rsid w:val="00F520EA"/>
    <w:rsid w:val="00F536BD"/>
    <w:rsid w:val="00F53922"/>
    <w:rsid w:val="00F54694"/>
    <w:rsid w:val="00F54828"/>
    <w:rsid w:val="00F5497F"/>
    <w:rsid w:val="00F563F0"/>
    <w:rsid w:val="00F56711"/>
    <w:rsid w:val="00F57D31"/>
    <w:rsid w:val="00F61E88"/>
    <w:rsid w:val="00F6324E"/>
    <w:rsid w:val="00F64966"/>
    <w:rsid w:val="00F65DF1"/>
    <w:rsid w:val="00F66A0D"/>
    <w:rsid w:val="00F678D9"/>
    <w:rsid w:val="00F702D3"/>
    <w:rsid w:val="00F741C7"/>
    <w:rsid w:val="00F745A8"/>
    <w:rsid w:val="00F751F3"/>
    <w:rsid w:val="00F76881"/>
    <w:rsid w:val="00F7711E"/>
    <w:rsid w:val="00F809D6"/>
    <w:rsid w:val="00F81045"/>
    <w:rsid w:val="00F837BF"/>
    <w:rsid w:val="00F84388"/>
    <w:rsid w:val="00F8471C"/>
    <w:rsid w:val="00F872F8"/>
    <w:rsid w:val="00F917A2"/>
    <w:rsid w:val="00F91BEF"/>
    <w:rsid w:val="00F936CD"/>
    <w:rsid w:val="00F93F01"/>
    <w:rsid w:val="00F94A63"/>
    <w:rsid w:val="00F97272"/>
    <w:rsid w:val="00F97E86"/>
    <w:rsid w:val="00FA2F57"/>
    <w:rsid w:val="00FA319F"/>
    <w:rsid w:val="00FA5A7C"/>
    <w:rsid w:val="00FB0E7A"/>
    <w:rsid w:val="00FB0FAC"/>
    <w:rsid w:val="00FC1CC0"/>
    <w:rsid w:val="00FC2B38"/>
    <w:rsid w:val="00FC3B30"/>
    <w:rsid w:val="00FC427A"/>
    <w:rsid w:val="00FC48C0"/>
    <w:rsid w:val="00FC75D0"/>
    <w:rsid w:val="00FD15B4"/>
    <w:rsid w:val="00FD57C4"/>
    <w:rsid w:val="00FD71B5"/>
    <w:rsid w:val="00FD7DC9"/>
    <w:rsid w:val="00FE12B4"/>
    <w:rsid w:val="00FE194F"/>
    <w:rsid w:val="00FF170D"/>
    <w:rsid w:val="00FF6AC7"/>
    <w:rsid w:val="00FF6CC5"/>
    <w:rsid w:val="104A6F66"/>
    <w:rsid w:val="2211DF08"/>
    <w:rsid w:val="2717FF4F"/>
    <w:rsid w:val="32FB68A4"/>
    <w:rsid w:val="36764D0A"/>
    <w:rsid w:val="491BD40E"/>
    <w:rsid w:val="5CB9B77A"/>
    <w:rsid w:val="633AD2F0"/>
    <w:rsid w:val="639FA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D7CE9"/>
  <w15:chartTrackingRefBased/>
  <w15:docId w15:val="{CFE95C7D-DB5E-43CD-AA4A-EF9C834EE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7F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7FB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0CA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0B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00B6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C3245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70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01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E30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30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30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0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0E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25E0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5E0C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087F7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DE19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1945"/>
  </w:style>
  <w:style w:type="paragraph" w:styleId="Footer">
    <w:name w:val="footer"/>
    <w:basedOn w:val="Normal"/>
    <w:link w:val="FooterChar"/>
    <w:uiPriority w:val="99"/>
    <w:unhideWhenUsed/>
    <w:rsid w:val="00DE19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1945"/>
  </w:style>
  <w:style w:type="paragraph" w:styleId="Revision">
    <w:name w:val="Revision"/>
    <w:hidden/>
    <w:uiPriority w:val="99"/>
    <w:semiHidden/>
    <w:rsid w:val="00D65759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06948"/>
  </w:style>
  <w:style w:type="character" w:customStyle="1" w:styleId="Heading1Char">
    <w:name w:val="Heading 1 Char"/>
    <w:basedOn w:val="DefaultParagraphFont"/>
    <w:link w:val="Heading1"/>
    <w:uiPriority w:val="9"/>
    <w:rsid w:val="005E7F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E7FB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F0CA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groupname">
    <w:name w:val="groupname"/>
    <w:basedOn w:val="DefaultParagraphFont"/>
    <w:rsid w:val="00F81045"/>
  </w:style>
  <w:style w:type="character" w:customStyle="1" w:styleId="pubyear">
    <w:name w:val="pubyear"/>
    <w:basedOn w:val="DefaultParagraphFont"/>
    <w:rsid w:val="00F81045"/>
  </w:style>
  <w:style w:type="character" w:customStyle="1" w:styleId="othertitle">
    <w:name w:val="othertitle"/>
    <w:basedOn w:val="DefaultParagraphFont"/>
    <w:rsid w:val="00F81045"/>
  </w:style>
  <w:style w:type="character" w:styleId="FollowedHyperlink">
    <w:name w:val="FollowedHyperlink"/>
    <w:basedOn w:val="DefaultParagraphFont"/>
    <w:uiPriority w:val="99"/>
    <w:semiHidden/>
    <w:unhideWhenUsed/>
    <w:rsid w:val="008E427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7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0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7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9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57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0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56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84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04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88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90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40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6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2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92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31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00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68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0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0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36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6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71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26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81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7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45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8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28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61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84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1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44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52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06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09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2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03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ia.e.thomas@gmail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orcid.org/0000-0001-6357-6080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orcid.org/0000-0002-6662-6343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HailerF@cardiff.ac.uk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2AC48731-FE2A-AB4D-AEAB-E1E81230FCB3}">
  <we:reference id="a504f697-cd57-482d-af3c-653ec8236b9b" version="6.0.0.0" store="EXCatalog" storeType="EXCatalog"/>
  <we:alternateReferences>
    <we:reference id="WA200002534" version="6.0.0.0" store="en-GB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BFEF610F-9040-3547-AD74-432C99C49572}">
  <we:reference id="f78a3046-9e99-4300-aa2b-5814002b01a2" version="1.55.1.0" store="EXCatalog" storeType="EXCatalog"/>
  <we:alternateReferences>
    <we:reference id="WA104382081" version="1.55.1.0" store="en-GB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C195F7-42E4-4597-B49B-A496EC090B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9</Pages>
  <Words>2995</Words>
  <Characters>17077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 Thomas</dc:creator>
  <cp:keywords/>
  <dc:description/>
  <cp:lastModifiedBy>Frank Hailer</cp:lastModifiedBy>
  <cp:revision>29</cp:revision>
  <dcterms:created xsi:type="dcterms:W3CDTF">2024-10-17T11:05:00Z</dcterms:created>
  <dcterms:modified xsi:type="dcterms:W3CDTF">2024-12-19T15:42:00Z</dcterms:modified>
</cp:coreProperties>
</file>